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A2C32" w14:textId="77777777" w:rsidR="003B70BF" w:rsidRDefault="003B70BF" w:rsidP="007C5E39">
      <w:pPr>
        <w:rPr>
          <w:rFonts w:ascii="Arial" w:hAnsi="Arial" w:cs="Arial"/>
          <w:b/>
          <w:sz w:val="20"/>
          <w:lang w:val="en-US"/>
        </w:rPr>
      </w:pPr>
    </w:p>
    <w:p w14:paraId="03F0823F" w14:textId="5F0D30CC" w:rsidR="007C5E39" w:rsidRPr="00E815B3" w:rsidRDefault="00E815B3" w:rsidP="007C5E39">
      <w:pPr>
        <w:rPr>
          <w:rFonts w:ascii="Arial" w:hAnsi="Arial" w:cs="Arial"/>
          <w:sz w:val="24"/>
          <w:szCs w:val="24"/>
          <w:lang w:val="en-US"/>
        </w:rPr>
      </w:pPr>
      <w:r w:rsidRPr="00E815B3">
        <w:rPr>
          <w:rFonts w:ascii="Arial" w:hAnsi="Arial" w:cs="Arial"/>
          <w:sz w:val="24"/>
          <w:szCs w:val="24"/>
          <w:lang w:val="en-US"/>
        </w:rPr>
        <w:t>Supplementary</w:t>
      </w:r>
      <w:r w:rsidR="00985BC8" w:rsidRPr="00E815B3">
        <w:rPr>
          <w:rFonts w:ascii="Arial" w:hAnsi="Arial" w:cs="Arial"/>
          <w:sz w:val="24"/>
          <w:szCs w:val="24"/>
          <w:lang w:val="en-US"/>
        </w:rPr>
        <w:t xml:space="preserve"> Table</w:t>
      </w:r>
      <w:r w:rsidRPr="00E815B3">
        <w:rPr>
          <w:rFonts w:ascii="Arial" w:hAnsi="Arial" w:cs="Arial"/>
          <w:sz w:val="24"/>
          <w:szCs w:val="24"/>
          <w:lang w:val="en-US"/>
        </w:rPr>
        <w:t xml:space="preserve"> 1. Regional distribution of dentists and specialists in France</w:t>
      </w:r>
    </w:p>
    <w:tbl>
      <w:tblPr>
        <w:tblStyle w:val="Tablaconcuadrcula"/>
        <w:tblW w:w="0" w:type="auto"/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9"/>
        <w:gridCol w:w="1373"/>
        <w:gridCol w:w="1208"/>
        <w:gridCol w:w="1225"/>
        <w:gridCol w:w="1504"/>
        <w:gridCol w:w="1349"/>
        <w:gridCol w:w="1142"/>
        <w:gridCol w:w="1236"/>
      </w:tblGrid>
      <w:tr w:rsidR="00DC68F4" w:rsidRPr="0046185D" w14:paraId="24415F4F" w14:textId="77777777" w:rsidTr="003B70BF">
        <w:tc>
          <w:tcPr>
            <w:tcW w:w="1419" w:type="dxa"/>
            <w:shd w:val="clear" w:color="auto" w:fill="FFFFFF" w:themeFill="background1"/>
          </w:tcPr>
          <w:p w14:paraId="1A3CAB2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Region</w:t>
            </w:r>
          </w:p>
        </w:tc>
        <w:tc>
          <w:tcPr>
            <w:tcW w:w="1373" w:type="dxa"/>
            <w:shd w:val="clear" w:color="auto" w:fill="FFFFFF" w:themeFill="background1"/>
          </w:tcPr>
          <w:p w14:paraId="247DF9D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pop</w:t>
            </w:r>
          </w:p>
        </w:tc>
        <w:tc>
          <w:tcPr>
            <w:tcW w:w="1208" w:type="dxa"/>
            <w:shd w:val="clear" w:color="auto" w:fill="FFFFFF" w:themeFill="background1"/>
          </w:tcPr>
          <w:p w14:paraId="0FE57ED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dent</w:t>
            </w:r>
          </w:p>
        </w:tc>
        <w:tc>
          <w:tcPr>
            <w:tcW w:w="1225" w:type="dxa"/>
            <w:shd w:val="clear" w:color="auto" w:fill="FFFFFF" w:themeFill="background1"/>
          </w:tcPr>
          <w:p w14:paraId="723F2B7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Rdent</w:t>
            </w:r>
            <w:proofErr w:type="spellEnd"/>
          </w:p>
        </w:tc>
        <w:tc>
          <w:tcPr>
            <w:tcW w:w="1504" w:type="dxa"/>
            <w:shd w:val="clear" w:color="auto" w:fill="FFFFFF" w:themeFill="background1"/>
          </w:tcPr>
          <w:p w14:paraId="7C731A4A" w14:textId="2164A6F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Orth (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6C4939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Rorth</w:t>
            </w:r>
            <w:proofErr w:type="spellEnd"/>
          </w:p>
        </w:tc>
        <w:tc>
          <w:tcPr>
            <w:tcW w:w="1142" w:type="dxa"/>
            <w:shd w:val="clear" w:color="auto" w:fill="FFFFFF" w:themeFill="background1"/>
          </w:tcPr>
          <w:p w14:paraId="1E5E50A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oralSur</w:t>
            </w:r>
            <w:proofErr w:type="spellEnd"/>
          </w:p>
        </w:tc>
        <w:tc>
          <w:tcPr>
            <w:tcW w:w="1236" w:type="dxa"/>
            <w:shd w:val="clear" w:color="auto" w:fill="FFFFFF" w:themeFill="background1"/>
          </w:tcPr>
          <w:p w14:paraId="234835B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i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i/>
                <w:sz w:val="18"/>
                <w:lang w:val="en-US"/>
              </w:rPr>
              <w:t>RoralSur</w:t>
            </w:r>
            <w:proofErr w:type="spellEnd"/>
          </w:p>
        </w:tc>
      </w:tr>
      <w:tr w:rsidR="00DC68F4" w:rsidRPr="0046185D" w14:paraId="09145201" w14:textId="77777777" w:rsidTr="003B70BF">
        <w:tc>
          <w:tcPr>
            <w:tcW w:w="1419" w:type="dxa"/>
            <w:shd w:val="clear" w:color="auto" w:fill="FFFFFF" w:themeFill="background1"/>
          </w:tcPr>
          <w:p w14:paraId="7AF22B8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in</w:t>
            </w:r>
          </w:p>
        </w:tc>
        <w:tc>
          <w:tcPr>
            <w:tcW w:w="1373" w:type="dxa"/>
            <w:shd w:val="clear" w:color="auto" w:fill="FFFFFF" w:themeFill="background1"/>
          </w:tcPr>
          <w:p w14:paraId="377C74A5" w14:textId="64FFA1C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6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1</w:t>
            </w:r>
          </w:p>
        </w:tc>
        <w:tc>
          <w:tcPr>
            <w:tcW w:w="1208" w:type="dxa"/>
            <w:shd w:val="clear" w:color="auto" w:fill="FFFFFF" w:themeFill="background1"/>
          </w:tcPr>
          <w:p w14:paraId="3C93A40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2</w:t>
            </w:r>
          </w:p>
        </w:tc>
        <w:tc>
          <w:tcPr>
            <w:tcW w:w="1225" w:type="dxa"/>
            <w:shd w:val="clear" w:color="auto" w:fill="FFFFFF" w:themeFill="background1"/>
          </w:tcPr>
          <w:p w14:paraId="07076779" w14:textId="278ACA2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42194DC5" w14:textId="78A4E31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8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FC95CF9" w14:textId="268A153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4B00B79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758EF9D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49D05F26" w14:textId="77777777" w:rsidTr="003B70BF">
        <w:tc>
          <w:tcPr>
            <w:tcW w:w="1419" w:type="dxa"/>
            <w:shd w:val="clear" w:color="auto" w:fill="FFFFFF" w:themeFill="background1"/>
          </w:tcPr>
          <w:p w14:paraId="6B9AA52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isne</w:t>
            </w:r>
          </w:p>
        </w:tc>
        <w:tc>
          <w:tcPr>
            <w:tcW w:w="1373" w:type="dxa"/>
            <w:shd w:val="clear" w:color="auto" w:fill="FFFFFF" w:themeFill="background1"/>
          </w:tcPr>
          <w:p w14:paraId="26BFFE74" w14:textId="3DEE1AD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03</w:t>
            </w:r>
          </w:p>
        </w:tc>
        <w:tc>
          <w:tcPr>
            <w:tcW w:w="1208" w:type="dxa"/>
            <w:shd w:val="clear" w:color="auto" w:fill="FFFFFF" w:themeFill="background1"/>
          </w:tcPr>
          <w:p w14:paraId="2E915DB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38</w:t>
            </w:r>
          </w:p>
        </w:tc>
        <w:tc>
          <w:tcPr>
            <w:tcW w:w="1225" w:type="dxa"/>
            <w:shd w:val="clear" w:color="auto" w:fill="FFFFFF" w:themeFill="background1"/>
          </w:tcPr>
          <w:p w14:paraId="19C50A74" w14:textId="056164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372EB6DE" w14:textId="0282F2A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 (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62A3B5E" w14:textId="3122745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6D343B0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07C91FA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58BFF1A6" w14:textId="77777777" w:rsidTr="003B70BF">
        <w:tc>
          <w:tcPr>
            <w:tcW w:w="1419" w:type="dxa"/>
            <w:shd w:val="clear" w:color="auto" w:fill="FFFFFF" w:themeFill="background1"/>
          </w:tcPr>
          <w:p w14:paraId="59DF1CF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llier</w:t>
            </w:r>
          </w:p>
        </w:tc>
        <w:tc>
          <w:tcPr>
            <w:tcW w:w="1373" w:type="dxa"/>
            <w:shd w:val="clear" w:color="auto" w:fill="FFFFFF" w:themeFill="background1"/>
          </w:tcPr>
          <w:p w14:paraId="5F66A8E9" w14:textId="7287C7B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3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57</w:t>
            </w:r>
          </w:p>
        </w:tc>
        <w:tc>
          <w:tcPr>
            <w:tcW w:w="1208" w:type="dxa"/>
            <w:shd w:val="clear" w:color="auto" w:fill="FFFFFF" w:themeFill="background1"/>
          </w:tcPr>
          <w:p w14:paraId="006ADE8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2</w:t>
            </w:r>
          </w:p>
        </w:tc>
        <w:tc>
          <w:tcPr>
            <w:tcW w:w="1225" w:type="dxa"/>
            <w:shd w:val="clear" w:color="auto" w:fill="FFFFFF" w:themeFill="background1"/>
          </w:tcPr>
          <w:p w14:paraId="1EE8438E" w14:textId="5CCB5C5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4F7455E2" w14:textId="0A3712E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D0FA664" w14:textId="1290855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</w:tcPr>
          <w:p w14:paraId="1C6F200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E2D3E6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6DFD21B5" w14:textId="77777777" w:rsidTr="003B70BF">
        <w:tc>
          <w:tcPr>
            <w:tcW w:w="1419" w:type="dxa"/>
            <w:shd w:val="clear" w:color="auto" w:fill="FFFFFF" w:themeFill="background1"/>
          </w:tcPr>
          <w:p w14:paraId="56A64D70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lpes-de-Haute-Provence</w:t>
            </w:r>
          </w:p>
        </w:tc>
        <w:tc>
          <w:tcPr>
            <w:tcW w:w="1373" w:type="dxa"/>
            <w:shd w:val="clear" w:color="auto" w:fill="FFFFFF" w:themeFill="background1"/>
          </w:tcPr>
          <w:p w14:paraId="44F59D40" w14:textId="5E05F17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82</w:t>
            </w:r>
          </w:p>
        </w:tc>
        <w:tc>
          <w:tcPr>
            <w:tcW w:w="1208" w:type="dxa"/>
            <w:shd w:val="clear" w:color="auto" w:fill="FFFFFF" w:themeFill="background1"/>
          </w:tcPr>
          <w:p w14:paraId="1D9E78B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9</w:t>
            </w:r>
          </w:p>
        </w:tc>
        <w:tc>
          <w:tcPr>
            <w:tcW w:w="1225" w:type="dxa"/>
            <w:shd w:val="clear" w:color="auto" w:fill="FFFFFF" w:themeFill="background1"/>
          </w:tcPr>
          <w:p w14:paraId="638AD85A" w14:textId="394E60F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609AF1E6" w14:textId="04C7227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 (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33EF267" w14:textId="114FF34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10E617D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62D2BF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6497999D" w14:textId="77777777" w:rsidTr="003B70BF">
        <w:tc>
          <w:tcPr>
            <w:tcW w:w="1419" w:type="dxa"/>
            <w:shd w:val="clear" w:color="auto" w:fill="FFFFFF" w:themeFill="background1"/>
          </w:tcPr>
          <w:p w14:paraId="230321AE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s-Alpes</w:t>
            </w:r>
          </w:p>
        </w:tc>
        <w:tc>
          <w:tcPr>
            <w:tcW w:w="1373" w:type="dxa"/>
            <w:shd w:val="clear" w:color="auto" w:fill="FFFFFF" w:themeFill="background1"/>
          </w:tcPr>
          <w:p w14:paraId="4A2FCCAE" w14:textId="250CC2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4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59</w:t>
            </w:r>
          </w:p>
        </w:tc>
        <w:tc>
          <w:tcPr>
            <w:tcW w:w="1208" w:type="dxa"/>
            <w:shd w:val="clear" w:color="auto" w:fill="FFFFFF" w:themeFill="background1"/>
          </w:tcPr>
          <w:p w14:paraId="26CBF91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9</w:t>
            </w:r>
          </w:p>
        </w:tc>
        <w:tc>
          <w:tcPr>
            <w:tcW w:w="1225" w:type="dxa"/>
            <w:shd w:val="clear" w:color="auto" w:fill="FFFFFF" w:themeFill="background1"/>
          </w:tcPr>
          <w:p w14:paraId="7A1FC4F0" w14:textId="6E1469F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2FD3265F" w14:textId="1B9E861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 (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273D5AA" w14:textId="07D944F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40D8BBB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55A636F8" w14:textId="22DA955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2BD427BD" w14:textId="77777777" w:rsidTr="003B70BF">
        <w:tc>
          <w:tcPr>
            <w:tcW w:w="1419" w:type="dxa"/>
            <w:shd w:val="clear" w:color="auto" w:fill="FFFFFF" w:themeFill="background1"/>
          </w:tcPr>
          <w:p w14:paraId="26ED0DD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lpes-Maritimes</w:t>
            </w:r>
          </w:p>
        </w:tc>
        <w:tc>
          <w:tcPr>
            <w:tcW w:w="1373" w:type="dxa"/>
            <w:shd w:val="clear" w:color="auto" w:fill="FFFFFF" w:themeFill="background1"/>
          </w:tcPr>
          <w:p w14:paraId="6F393AA9" w14:textId="0869EA2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5</w:t>
            </w:r>
          </w:p>
        </w:tc>
        <w:tc>
          <w:tcPr>
            <w:tcW w:w="1208" w:type="dxa"/>
            <w:shd w:val="clear" w:color="auto" w:fill="FFFFFF" w:themeFill="background1"/>
          </w:tcPr>
          <w:p w14:paraId="018C56C4" w14:textId="4480265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31</w:t>
            </w:r>
          </w:p>
        </w:tc>
        <w:tc>
          <w:tcPr>
            <w:tcW w:w="1225" w:type="dxa"/>
            <w:shd w:val="clear" w:color="auto" w:fill="FFFFFF" w:themeFill="background1"/>
          </w:tcPr>
          <w:p w14:paraId="7FE949EF" w14:textId="356CA8D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2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33C64086" w14:textId="3DC48E6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0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7A62CDF" w14:textId="4A92A45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1D1438D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2BD52AB5" w14:textId="0911F6E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04B5BE02" w14:textId="77777777" w:rsidTr="003B70BF">
        <w:tc>
          <w:tcPr>
            <w:tcW w:w="1419" w:type="dxa"/>
            <w:shd w:val="clear" w:color="auto" w:fill="FFFFFF" w:themeFill="background1"/>
          </w:tcPr>
          <w:p w14:paraId="05054A2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rdèch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36FAF231" w14:textId="6247EF8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3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65</w:t>
            </w:r>
          </w:p>
        </w:tc>
        <w:tc>
          <w:tcPr>
            <w:tcW w:w="1208" w:type="dxa"/>
            <w:shd w:val="clear" w:color="auto" w:fill="FFFFFF" w:themeFill="background1"/>
          </w:tcPr>
          <w:p w14:paraId="542A1FD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5</w:t>
            </w:r>
          </w:p>
        </w:tc>
        <w:tc>
          <w:tcPr>
            <w:tcW w:w="1225" w:type="dxa"/>
            <w:shd w:val="clear" w:color="auto" w:fill="FFFFFF" w:themeFill="background1"/>
          </w:tcPr>
          <w:p w14:paraId="6F142D01" w14:textId="055CAF3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740F7E84" w14:textId="714227C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175713C" w14:textId="197198F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6185D83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6C3E85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4B72F722" w14:textId="77777777" w:rsidTr="003B70BF">
        <w:tc>
          <w:tcPr>
            <w:tcW w:w="1419" w:type="dxa"/>
            <w:shd w:val="clear" w:color="auto" w:fill="FFFFFF" w:themeFill="background1"/>
          </w:tcPr>
          <w:p w14:paraId="4B470920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rdennes</w:t>
            </w:r>
          </w:p>
        </w:tc>
        <w:tc>
          <w:tcPr>
            <w:tcW w:w="1373" w:type="dxa"/>
            <w:shd w:val="clear" w:color="auto" w:fill="FFFFFF" w:themeFill="background1"/>
          </w:tcPr>
          <w:p w14:paraId="7F35E584" w14:textId="7CBD957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6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85</w:t>
            </w:r>
          </w:p>
        </w:tc>
        <w:tc>
          <w:tcPr>
            <w:tcW w:w="1208" w:type="dxa"/>
            <w:shd w:val="clear" w:color="auto" w:fill="FFFFFF" w:themeFill="background1"/>
          </w:tcPr>
          <w:p w14:paraId="51B2F17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19</w:t>
            </w:r>
          </w:p>
        </w:tc>
        <w:tc>
          <w:tcPr>
            <w:tcW w:w="1225" w:type="dxa"/>
            <w:shd w:val="clear" w:color="auto" w:fill="FFFFFF" w:themeFill="background1"/>
          </w:tcPr>
          <w:p w14:paraId="58E53286" w14:textId="75333D0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6BD01A8A" w14:textId="55D8D64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9971480" w14:textId="6E66751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23FA296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F13F38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4E5C49BB" w14:textId="77777777" w:rsidTr="003B70BF">
        <w:tc>
          <w:tcPr>
            <w:tcW w:w="1419" w:type="dxa"/>
            <w:shd w:val="clear" w:color="auto" w:fill="FFFFFF" w:themeFill="background1"/>
          </w:tcPr>
          <w:p w14:paraId="147FB2D0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rieg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01FB98C7" w14:textId="101CCF2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26</w:t>
            </w:r>
          </w:p>
        </w:tc>
        <w:tc>
          <w:tcPr>
            <w:tcW w:w="1208" w:type="dxa"/>
            <w:shd w:val="clear" w:color="auto" w:fill="FFFFFF" w:themeFill="background1"/>
          </w:tcPr>
          <w:p w14:paraId="2C20BB2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4</w:t>
            </w:r>
          </w:p>
        </w:tc>
        <w:tc>
          <w:tcPr>
            <w:tcW w:w="1225" w:type="dxa"/>
            <w:shd w:val="clear" w:color="auto" w:fill="FFFFFF" w:themeFill="background1"/>
          </w:tcPr>
          <w:p w14:paraId="7EB864C3" w14:textId="7588B20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02FE9A62" w14:textId="0E71F6F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C7559B8" w14:textId="38A1198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3CFFE9E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40BDD9E0" w14:textId="4F947D6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2BF1C7E9" w14:textId="77777777" w:rsidTr="003B70BF">
        <w:tc>
          <w:tcPr>
            <w:tcW w:w="1419" w:type="dxa"/>
            <w:shd w:val="clear" w:color="auto" w:fill="FFFFFF" w:themeFill="background1"/>
          </w:tcPr>
          <w:p w14:paraId="45855F3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ube</w:t>
            </w:r>
          </w:p>
        </w:tc>
        <w:tc>
          <w:tcPr>
            <w:tcW w:w="1373" w:type="dxa"/>
            <w:shd w:val="clear" w:color="auto" w:fill="FFFFFF" w:themeFill="background1"/>
          </w:tcPr>
          <w:p w14:paraId="28A31B2C" w14:textId="3C42DC10" w:rsidR="007C5E39" w:rsidRPr="0046185D" w:rsidRDefault="00792D2F" w:rsidP="004804B7">
            <w:pPr>
              <w:tabs>
                <w:tab w:val="left" w:pos="300"/>
              </w:tabs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1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83</w:t>
            </w:r>
          </w:p>
        </w:tc>
        <w:tc>
          <w:tcPr>
            <w:tcW w:w="1208" w:type="dxa"/>
            <w:shd w:val="clear" w:color="auto" w:fill="FFFFFF" w:themeFill="background1"/>
          </w:tcPr>
          <w:p w14:paraId="14563E6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4</w:t>
            </w:r>
          </w:p>
        </w:tc>
        <w:tc>
          <w:tcPr>
            <w:tcW w:w="1225" w:type="dxa"/>
            <w:shd w:val="clear" w:color="auto" w:fill="FFFFFF" w:themeFill="background1"/>
          </w:tcPr>
          <w:p w14:paraId="4BA5B476" w14:textId="748589C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504" w:type="dxa"/>
            <w:shd w:val="clear" w:color="auto" w:fill="FFFFFF" w:themeFill="background1"/>
          </w:tcPr>
          <w:p w14:paraId="2F08FD0B" w14:textId="23F39A1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6E0513D" w14:textId="7976C91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6699342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1E728F5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7ABDD677" w14:textId="77777777" w:rsidTr="003B70BF">
        <w:tc>
          <w:tcPr>
            <w:tcW w:w="1419" w:type="dxa"/>
            <w:shd w:val="clear" w:color="auto" w:fill="FFFFFF" w:themeFill="background1"/>
          </w:tcPr>
          <w:p w14:paraId="758EFE2C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ude</w:t>
            </w:r>
          </w:p>
        </w:tc>
        <w:tc>
          <w:tcPr>
            <w:tcW w:w="1373" w:type="dxa"/>
            <w:shd w:val="clear" w:color="auto" w:fill="FFFFFF" w:themeFill="background1"/>
          </w:tcPr>
          <w:p w14:paraId="09B9D799" w14:textId="6C0118B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44</w:t>
            </w:r>
          </w:p>
        </w:tc>
        <w:tc>
          <w:tcPr>
            <w:tcW w:w="1208" w:type="dxa"/>
            <w:shd w:val="clear" w:color="auto" w:fill="FFFFFF" w:themeFill="background1"/>
          </w:tcPr>
          <w:p w14:paraId="3990B49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35</w:t>
            </w:r>
          </w:p>
        </w:tc>
        <w:tc>
          <w:tcPr>
            <w:tcW w:w="1225" w:type="dxa"/>
            <w:shd w:val="clear" w:color="auto" w:fill="FFFFFF" w:themeFill="background1"/>
          </w:tcPr>
          <w:p w14:paraId="7F6BEA0D" w14:textId="104512C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69FEEA95" w14:textId="5581A42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4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37A4BB0" w14:textId="60E9ED9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35B69EE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39FB5A23" w14:textId="61482F1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1A3C3887" w14:textId="77777777" w:rsidTr="003B70BF">
        <w:tc>
          <w:tcPr>
            <w:tcW w:w="1419" w:type="dxa"/>
            <w:shd w:val="clear" w:color="auto" w:fill="FFFFFF" w:themeFill="background1"/>
          </w:tcPr>
          <w:p w14:paraId="5FD986B1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veyron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3711310F" w14:textId="011D381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8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54</w:t>
            </w:r>
          </w:p>
        </w:tc>
        <w:tc>
          <w:tcPr>
            <w:tcW w:w="1208" w:type="dxa"/>
            <w:shd w:val="clear" w:color="auto" w:fill="FFFFFF" w:themeFill="background1"/>
          </w:tcPr>
          <w:p w14:paraId="2993D07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1</w:t>
            </w:r>
          </w:p>
        </w:tc>
        <w:tc>
          <w:tcPr>
            <w:tcW w:w="1225" w:type="dxa"/>
            <w:shd w:val="clear" w:color="auto" w:fill="FFFFFF" w:themeFill="background1"/>
          </w:tcPr>
          <w:p w14:paraId="26B1FC31" w14:textId="039A255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1524A0CC" w14:textId="6D23BB6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 (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939600B" w14:textId="2BA3C4B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692646B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7C7471B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36BAD198" w14:textId="77777777" w:rsidTr="003B70BF">
        <w:tc>
          <w:tcPr>
            <w:tcW w:w="1419" w:type="dxa"/>
            <w:shd w:val="clear" w:color="auto" w:fill="FFFFFF" w:themeFill="background1"/>
          </w:tcPr>
          <w:p w14:paraId="13515702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Bouches</w:t>
            </w:r>
            <w:proofErr w:type="spellEnd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-du-Rhône</w:t>
            </w:r>
          </w:p>
        </w:tc>
        <w:tc>
          <w:tcPr>
            <w:tcW w:w="1373" w:type="dxa"/>
            <w:shd w:val="clear" w:color="auto" w:fill="FFFFFF" w:themeFill="background1"/>
          </w:tcPr>
          <w:p w14:paraId="3283918A" w14:textId="688A2A6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6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9</w:t>
            </w:r>
          </w:p>
        </w:tc>
        <w:tc>
          <w:tcPr>
            <w:tcW w:w="1208" w:type="dxa"/>
            <w:shd w:val="clear" w:color="auto" w:fill="FFFFFF" w:themeFill="background1"/>
          </w:tcPr>
          <w:p w14:paraId="7C731C3E" w14:textId="034B4D5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27</w:t>
            </w:r>
          </w:p>
        </w:tc>
        <w:tc>
          <w:tcPr>
            <w:tcW w:w="1225" w:type="dxa"/>
            <w:shd w:val="clear" w:color="auto" w:fill="FFFFFF" w:themeFill="background1"/>
          </w:tcPr>
          <w:p w14:paraId="670F70CE" w14:textId="5E07E3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56677975" w14:textId="5054E0B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27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AAB698D" w14:textId="324CB59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7CFD1D3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236" w:type="dxa"/>
            <w:shd w:val="clear" w:color="auto" w:fill="FFFFFF" w:themeFill="background1"/>
          </w:tcPr>
          <w:p w14:paraId="15569C67" w14:textId="4863027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69AD139B" w14:textId="77777777" w:rsidTr="003B70BF">
        <w:tc>
          <w:tcPr>
            <w:tcW w:w="1419" w:type="dxa"/>
            <w:shd w:val="clear" w:color="auto" w:fill="FFFFFF" w:themeFill="background1"/>
          </w:tcPr>
          <w:p w14:paraId="3807743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alvados</w:t>
            </w:r>
          </w:p>
        </w:tc>
        <w:tc>
          <w:tcPr>
            <w:tcW w:w="1373" w:type="dxa"/>
            <w:shd w:val="clear" w:color="auto" w:fill="FFFFFF" w:themeFill="background1"/>
          </w:tcPr>
          <w:p w14:paraId="1101F3BE" w14:textId="178AC00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9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10</w:t>
            </w:r>
          </w:p>
        </w:tc>
        <w:tc>
          <w:tcPr>
            <w:tcW w:w="1208" w:type="dxa"/>
            <w:shd w:val="clear" w:color="auto" w:fill="FFFFFF" w:themeFill="background1"/>
          </w:tcPr>
          <w:p w14:paraId="12F0756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4</w:t>
            </w:r>
          </w:p>
        </w:tc>
        <w:tc>
          <w:tcPr>
            <w:tcW w:w="1225" w:type="dxa"/>
            <w:shd w:val="clear" w:color="auto" w:fill="FFFFFF" w:themeFill="background1"/>
          </w:tcPr>
          <w:p w14:paraId="2DD3A3F1" w14:textId="1F7FFF2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2B4513A4" w14:textId="5A137D9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0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40F522C" w14:textId="2E2415D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2AD0226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0DC56B2B" w14:textId="52C11C7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5195834B" w14:textId="77777777" w:rsidTr="003B70BF">
        <w:tc>
          <w:tcPr>
            <w:tcW w:w="1419" w:type="dxa"/>
            <w:shd w:val="clear" w:color="auto" w:fill="FFFFFF" w:themeFill="background1"/>
          </w:tcPr>
          <w:p w14:paraId="2FD609FC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antal</w:t>
            </w:r>
          </w:p>
        </w:tc>
        <w:tc>
          <w:tcPr>
            <w:tcW w:w="1373" w:type="dxa"/>
            <w:shd w:val="clear" w:color="auto" w:fill="FFFFFF" w:themeFill="background1"/>
          </w:tcPr>
          <w:p w14:paraId="4149D8DF" w14:textId="40F5FFB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4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80</w:t>
            </w:r>
          </w:p>
        </w:tc>
        <w:tc>
          <w:tcPr>
            <w:tcW w:w="1208" w:type="dxa"/>
            <w:shd w:val="clear" w:color="auto" w:fill="FFFFFF" w:themeFill="background1"/>
          </w:tcPr>
          <w:p w14:paraId="4911B21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1</w:t>
            </w:r>
          </w:p>
        </w:tc>
        <w:tc>
          <w:tcPr>
            <w:tcW w:w="1225" w:type="dxa"/>
            <w:shd w:val="clear" w:color="auto" w:fill="FFFFFF" w:themeFill="background1"/>
          </w:tcPr>
          <w:p w14:paraId="46E8DB7D" w14:textId="6706171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6E3935C8" w14:textId="183F042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 (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3D11EA9" w14:textId="21BA681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28920D8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061E404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3860D90E" w14:textId="77777777" w:rsidTr="003B70BF">
        <w:tc>
          <w:tcPr>
            <w:tcW w:w="1419" w:type="dxa"/>
            <w:shd w:val="clear" w:color="auto" w:fill="FFFFFF" w:themeFill="background1"/>
          </w:tcPr>
          <w:p w14:paraId="6FDAAC5C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harente</w:t>
            </w:r>
          </w:p>
        </w:tc>
        <w:tc>
          <w:tcPr>
            <w:tcW w:w="1373" w:type="dxa"/>
            <w:shd w:val="clear" w:color="auto" w:fill="FFFFFF" w:themeFill="background1"/>
          </w:tcPr>
          <w:p w14:paraId="331336A4" w14:textId="385F351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98</w:t>
            </w:r>
          </w:p>
        </w:tc>
        <w:tc>
          <w:tcPr>
            <w:tcW w:w="1208" w:type="dxa"/>
            <w:shd w:val="clear" w:color="auto" w:fill="FFFFFF" w:themeFill="background1"/>
          </w:tcPr>
          <w:p w14:paraId="0323F6B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2</w:t>
            </w:r>
          </w:p>
        </w:tc>
        <w:tc>
          <w:tcPr>
            <w:tcW w:w="1225" w:type="dxa"/>
            <w:shd w:val="clear" w:color="auto" w:fill="FFFFFF" w:themeFill="background1"/>
          </w:tcPr>
          <w:p w14:paraId="15BD7D3D" w14:textId="1B18B65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217A5911" w14:textId="7858478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DB7ABBA" w14:textId="1DA1B36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3A43F48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5C07F578" w14:textId="69A3499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</w:tr>
      <w:tr w:rsidR="00DC68F4" w:rsidRPr="0046185D" w14:paraId="6F1220B7" w14:textId="77777777" w:rsidTr="003B70BF">
        <w:tc>
          <w:tcPr>
            <w:tcW w:w="1419" w:type="dxa"/>
            <w:shd w:val="clear" w:color="auto" w:fill="FFFFFF" w:themeFill="background1"/>
          </w:tcPr>
          <w:p w14:paraId="7673CD7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harente-Maritime</w:t>
            </w:r>
          </w:p>
        </w:tc>
        <w:tc>
          <w:tcPr>
            <w:tcW w:w="1373" w:type="dxa"/>
            <w:shd w:val="clear" w:color="auto" w:fill="FFFFFF" w:themeFill="background1"/>
          </w:tcPr>
          <w:p w14:paraId="539E5733" w14:textId="3785977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5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2</w:t>
            </w:r>
          </w:p>
        </w:tc>
        <w:tc>
          <w:tcPr>
            <w:tcW w:w="1208" w:type="dxa"/>
            <w:shd w:val="clear" w:color="auto" w:fill="FFFFFF" w:themeFill="background1"/>
          </w:tcPr>
          <w:p w14:paraId="7C841AD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17</w:t>
            </w:r>
          </w:p>
        </w:tc>
        <w:tc>
          <w:tcPr>
            <w:tcW w:w="1225" w:type="dxa"/>
            <w:shd w:val="clear" w:color="auto" w:fill="FFFFFF" w:themeFill="background1"/>
          </w:tcPr>
          <w:p w14:paraId="73077A3B" w14:textId="4BD3E3B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00E923A5" w14:textId="433EBC1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8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B092E50" w14:textId="209F470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7A425D7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5F08C8F4" w14:textId="1662102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4BA814C4" w14:textId="77777777" w:rsidTr="003B70BF">
        <w:tc>
          <w:tcPr>
            <w:tcW w:w="1419" w:type="dxa"/>
            <w:shd w:val="clear" w:color="auto" w:fill="FFFFFF" w:themeFill="background1"/>
          </w:tcPr>
          <w:p w14:paraId="257DF1C9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her</w:t>
            </w:r>
          </w:p>
        </w:tc>
        <w:tc>
          <w:tcPr>
            <w:tcW w:w="1373" w:type="dxa"/>
            <w:shd w:val="clear" w:color="auto" w:fill="FFFFFF" w:themeFill="background1"/>
          </w:tcPr>
          <w:p w14:paraId="6BB175AC" w14:textId="1B117D3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9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04</w:t>
            </w:r>
          </w:p>
        </w:tc>
        <w:tc>
          <w:tcPr>
            <w:tcW w:w="1208" w:type="dxa"/>
            <w:shd w:val="clear" w:color="auto" w:fill="FFFFFF" w:themeFill="background1"/>
          </w:tcPr>
          <w:p w14:paraId="11FC368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35</w:t>
            </w:r>
          </w:p>
        </w:tc>
        <w:tc>
          <w:tcPr>
            <w:tcW w:w="1225" w:type="dxa"/>
            <w:shd w:val="clear" w:color="auto" w:fill="FFFFFF" w:themeFill="background1"/>
          </w:tcPr>
          <w:p w14:paraId="13C4BA61" w14:textId="1B668E3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504" w:type="dxa"/>
            <w:shd w:val="clear" w:color="auto" w:fill="FFFFFF" w:themeFill="background1"/>
          </w:tcPr>
          <w:p w14:paraId="7D2ECCD6" w14:textId="26BF014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 (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7753764" w14:textId="2E270FC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36DA9E5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7BFA47F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35029842" w14:textId="77777777" w:rsidTr="003B70BF">
        <w:tc>
          <w:tcPr>
            <w:tcW w:w="1419" w:type="dxa"/>
            <w:shd w:val="clear" w:color="auto" w:fill="FFFFFF" w:themeFill="background1"/>
          </w:tcPr>
          <w:p w14:paraId="0A31800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orrèz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2809DB7F" w14:textId="08FD628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38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45</w:t>
            </w:r>
          </w:p>
        </w:tc>
        <w:tc>
          <w:tcPr>
            <w:tcW w:w="1208" w:type="dxa"/>
            <w:shd w:val="clear" w:color="auto" w:fill="FFFFFF" w:themeFill="background1"/>
          </w:tcPr>
          <w:p w14:paraId="1D36652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43</w:t>
            </w:r>
          </w:p>
        </w:tc>
        <w:tc>
          <w:tcPr>
            <w:tcW w:w="1225" w:type="dxa"/>
            <w:shd w:val="clear" w:color="auto" w:fill="FFFFFF" w:themeFill="background1"/>
          </w:tcPr>
          <w:p w14:paraId="4AD2CCED" w14:textId="121A759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140C7871" w14:textId="17C2B9E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D754072" w14:textId="5A057FA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5636347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7888D93B" w14:textId="1ABCA44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56020CC0" w14:textId="77777777" w:rsidTr="003B70BF">
        <w:tc>
          <w:tcPr>
            <w:tcW w:w="1419" w:type="dxa"/>
            <w:shd w:val="clear" w:color="auto" w:fill="FFFFFF" w:themeFill="background1"/>
          </w:tcPr>
          <w:p w14:paraId="3F97DE23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orse-du-Sud</w:t>
            </w:r>
          </w:p>
        </w:tc>
        <w:tc>
          <w:tcPr>
            <w:tcW w:w="1373" w:type="dxa"/>
            <w:shd w:val="clear" w:color="auto" w:fill="FFFFFF" w:themeFill="background1"/>
          </w:tcPr>
          <w:p w14:paraId="4031CD77" w14:textId="7BBA7E3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14</w:t>
            </w:r>
          </w:p>
        </w:tc>
        <w:tc>
          <w:tcPr>
            <w:tcW w:w="1208" w:type="dxa"/>
            <w:shd w:val="clear" w:color="auto" w:fill="FFFFFF" w:themeFill="background1"/>
          </w:tcPr>
          <w:p w14:paraId="51A4258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30</w:t>
            </w:r>
          </w:p>
        </w:tc>
        <w:tc>
          <w:tcPr>
            <w:tcW w:w="1225" w:type="dxa"/>
            <w:shd w:val="clear" w:color="auto" w:fill="FFFFFF" w:themeFill="background1"/>
          </w:tcPr>
          <w:p w14:paraId="2140509C" w14:textId="03B600E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3B613CBA" w14:textId="4BEA425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C636D0F" w14:textId="0116AAF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2D5BA8D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306962DA" w14:textId="62D9953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</w:tr>
      <w:tr w:rsidR="00DC68F4" w:rsidRPr="0046185D" w14:paraId="4D7F59F6" w14:textId="77777777" w:rsidTr="003B70BF">
        <w:tc>
          <w:tcPr>
            <w:tcW w:w="1419" w:type="dxa"/>
            <w:shd w:val="clear" w:color="auto" w:fill="FFFFFF" w:themeFill="background1"/>
          </w:tcPr>
          <w:p w14:paraId="27B00D80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-Corse</w:t>
            </w:r>
          </w:p>
        </w:tc>
        <w:tc>
          <w:tcPr>
            <w:tcW w:w="1373" w:type="dxa"/>
            <w:shd w:val="clear" w:color="auto" w:fill="FFFFFF" w:themeFill="background1"/>
          </w:tcPr>
          <w:p w14:paraId="2802A29F" w14:textId="3C889FE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8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1</w:t>
            </w:r>
          </w:p>
        </w:tc>
        <w:tc>
          <w:tcPr>
            <w:tcW w:w="1208" w:type="dxa"/>
            <w:shd w:val="clear" w:color="auto" w:fill="FFFFFF" w:themeFill="background1"/>
          </w:tcPr>
          <w:p w14:paraId="08256D4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16</w:t>
            </w:r>
          </w:p>
        </w:tc>
        <w:tc>
          <w:tcPr>
            <w:tcW w:w="1225" w:type="dxa"/>
            <w:shd w:val="clear" w:color="auto" w:fill="FFFFFF" w:themeFill="background1"/>
          </w:tcPr>
          <w:p w14:paraId="1EDEFE03" w14:textId="6BB515A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6BC3872A" w14:textId="19E18BC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7253A70" w14:textId="5382F19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7A3FAEF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7828BA4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79FC642E" w14:textId="77777777" w:rsidTr="003B70BF">
        <w:tc>
          <w:tcPr>
            <w:tcW w:w="1419" w:type="dxa"/>
            <w:shd w:val="clear" w:color="auto" w:fill="FFFFFF" w:themeFill="background1"/>
          </w:tcPr>
          <w:p w14:paraId="29AB0B4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ôte-d’Or</w:t>
            </w:r>
          </w:p>
        </w:tc>
        <w:tc>
          <w:tcPr>
            <w:tcW w:w="1373" w:type="dxa"/>
            <w:shd w:val="clear" w:color="auto" w:fill="FFFFFF" w:themeFill="background1"/>
          </w:tcPr>
          <w:p w14:paraId="21DDA07B" w14:textId="606C3DD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24</w:t>
            </w:r>
          </w:p>
        </w:tc>
        <w:tc>
          <w:tcPr>
            <w:tcW w:w="1208" w:type="dxa"/>
            <w:shd w:val="clear" w:color="auto" w:fill="FFFFFF" w:themeFill="background1"/>
          </w:tcPr>
          <w:p w14:paraId="4E624CC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08</w:t>
            </w:r>
          </w:p>
        </w:tc>
        <w:tc>
          <w:tcPr>
            <w:tcW w:w="1225" w:type="dxa"/>
            <w:shd w:val="clear" w:color="auto" w:fill="FFFFFF" w:themeFill="background1"/>
          </w:tcPr>
          <w:p w14:paraId="2C291E34" w14:textId="3259C16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4078808A" w14:textId="558C8D2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9E80B31" w14:textId="74BB863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</w:tcPr>
          <w:p w14:paraId="0602479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20806DAE" w14:textId="4BF62A9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</w:tr>
      <w:tr w:rsidR="00DC68F4" w:rsidRPr="0046185D" w14:paraId="256293CD" w14:textId="77777777" w:rsidTr="003B70BF">
        <w:tc>
          <w:tcPr>
            <w:tcW w:w="1419" w:type="dxa"/>
            <w:shd w:val="clear" w:color="auto" w:fill="FFFFFF" w:themeFill="background1"/>
          </w:tcPr>
          <w:p w14:paraId="629C2CD9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ôtes-d’Armor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1C716FA7" w14:textId="338DF6F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0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4</w:t>
            </w:r>
          </w:p>
        </w:tc>
        <w:tc>
          <w:tcPr>
            <w:tcW w:w="1208" w:type="dxa"/>
            <w:shd w:val="clear" w:color="auto" w:fill="FFFFFF" w:themeFill="background1"/>
          </w:tcPr>
          <w:p w14:paraId="46D525F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42</w:t>
            </w:r>
          </w:p>
        </w:tc>
        <w:tc>
          <w:tcPr>
            <w:tcW w:w="1225" w:type="dxa"/>
            <w:shd w:val="clear" w:color="auto" w:fill="FFFFFF" w:themeFill="background1"/>
          </w:tcPr>
          <w:p w14:paraId="7A1D8B4E" w14:textId="556938A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5A7619BC" w14:textId="0FB81EE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FC6186F" w14:textId="50DBC4A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6DA4640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236" w:type="dxa"/>
            <w:shd w:val="clear" w:color="auto" w:fill="FFFFFF" w:themeFill="background1"/>
          </w:tcPr>
          <w:p w14:paraId="569ECE70" w14:textId="03AD77C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739D7D88" w14:textId="77777777" w:rsidTr="003B70BF">
        <w:tc>
          <w:tcPr>
            <w:tcW w:w="1419" w:type="dxa"/>
            <w:shd w:val="clear" w:color="auto" w:fill="FFFFFF" w:themeFill="background1"/>
          </w:tcPr>
          <w:p w14:paraId="51CCF5A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Creus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3EF86A12" w14:textId="6847431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1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11</w:t>
            </w:r>
          </w:p>
        </w:tc>
        <w:tc>
          <w:tcPr>
            <w:tcW w:w="1208" w:type="dxa"/>
            <w:shd w:val="clear" w:color="auto" w:fill="FFFFFF" w:themeFill="background1"/>
          </w:tcPr>
          <w:p w14:paraId="5B0A180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3</w:t>
            </w:r>
          </w:p>
        </w:tc>
        <w:tc>
          <w:tcPr>
            <w:tcW w:w="1225" w:type="dxa"/>
            <w:shd w:val="clear" w:color="auto" w:fill="FFFFFF" w:themeFill="background1"/>
          </w:tcPr>
          <w:p w14:paraId="2D49403B" w14:textId="17D26EA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6E31CFED" w14:textId="3ABBD1F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 (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802B5A8" w14:textId="720F532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6AFF999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AB3179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14FA2208" w14:textId="77777777" w:rsidTr="003B70BF">
        <w:tc>
          <w:tcPr>
            <w:tcW w:w="1419" w:type="dxa"/>
            <w:shd w:val="clear" w:color="auto" w:fill="FFFFFF" w:themeFill="background1"/>
          </w:tcPr>
          <w:p w14:paraId="7BE5BDA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Dordogne</w:t>
            </w:r>
          </w:p>
        </w:tc>
        <w:tc>
          <w:tcPr>
            <w:tcW w:w="1373" w:type="dxa"/>
            <w:shd w:val="clear" w:color="auto" w:fill="FFFFFF" w:themeFill="background1"/>
          </w:tcPr>
          <w:p w14:paraId="37A94ADE" w14:textId="10E64E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1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87</w:t>
            </w:r>
          </w:p>
        </w:tc>
        <w:tc>
          <w:tcPr>
            <w:tcW w:w="1208" w:type="dxa"/>
            <w:shd w:val="clear" w:color="auto" w:fill="FFFFFF" w:themeFill="background1"/>
          </w:tcPr>
          <w:p w14:paraId="74A9FE1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05</w:t>
            </w:r>
          </w:p>
        </w:tc>
        <w:tc>
          <w:tcPr>
            <w:tcW w:w="1225" w:type="dxa"/>
            <w:shd w:val="clear" w:color="auto" w:fill="FFFFFF" w:themeFill="background1"/>
          </w:tcPr>
          <w:p w14:paraId="38859139" w14:textId="75F9C49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7720FBAA" w14:textId="6AF8EF0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7639F4B" w14:textId="141EEE5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53E2E7D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42E637DE" w14:textId="0C0328A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</w:tr>
      <w:tr w:rsidR="00DC68F4" w:rsidRPr="0046185D" w14:paraId="784C347A" w14:textId="77777777" w:rsidTr="003B70BF">
        <w:tc>
          <w:tcPr>
            <w:tcW w:w="1419" w:type="dxa"/>
            <w:shd w:val="clear" w:color="auto" w:fill="FFFFFF" w:themeFill="background1"/>
          </w:tcPr>
          <w:p w14:paraId="5AF85356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Doubs</w:t>
            </w:r>
          </w:p>
        </w:tc>
        <w:tc>
          <w:tcPr>
            <w:tcW w:w="1373" w:type="dxa"/>
            <w:shd w:val="clear" w:color="auto" w:fill="FFFFFF" w:themeFill="background1"/>
          </w:tcPr>
          <w:p w14:paraId="03A2008F" w14:textId="6E607F1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4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2</w:t>
            </w:r>
          </w:p>
        </w:tc>
        <w:tc>
          <w:tcPr>
            <w:tcW w:w="1208" w:type="dxa"/>
            <w:shd w:val="clear" w:color="auto" w:fill="FFFFFF" w:themeFill="background1"/>
          </w:tcPr>
          <w:p w14:paraId="78FC1A2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06</w:t>
            </w:r>
          </w:p>
        </w:tc>
        <w:tc>
          <w:tcPr>
            <w:tcW w:w="1225" w:type="dxa"/>
            <w:shd w:val="clear" w:color="auto" w:fill="FFFFFF" w:themeFill="background1"/>
          </w:tcPr>
          <w:p w14:paraId="7A8450D0" w14:textId="352D48F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411D2523" w14:textId="5748680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4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6268702" w14:textId="6F6F9B9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5F1622A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F3C531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08A432B2" w14:textId="77777777" w:rsidTr="003B70BF">
        <w:tc>
          <w:tcPr>
            <w:tcW w:w="1419" w:type="dxa"/>
            <w:shd w:val="clear" w:color="auto" w:fill="FFFFFF" w:themeFill="background1"/>
          </w:tcPr>
          <w:p w14:paraId="1E86233C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Drôm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1B027277" w14:textId="06F7951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06</w:t>
            </w:r>
          </w:p>
        </w:tc>
        <w:tc>
          <w:tcPr>
            <w:tcW w:w="1208" w:type="dxa"/>
            <w:shd w:val="clear" w:color="auto" w:fill="FFFFFF" w:themeFill="background1"/>
          </w:tcPr>
          <w:p w14:paraId="47EE058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19</w:t>
            </w:r>
          </w:p>
        </w:tc>
        <w:tc>
          <w:tcPr>
            <w:tcW w:w="1225" w:type="dxa"/>
            <w:shd w:val="clear" w:color="auto" w:fill="FFFFFF" w:themeFill="background1"/>
          </w:tcPr>
          <w:p w14:paraId="11565AF8" w14:textId="3958009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38EC908B" w14:textId="45A161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6720407" w14:textId="7D154F1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3F11711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1B2C2C1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59B28FB5" w14:textId="77777777" w:rsidTr="003B70BF">
        <w:tc>
          <w:tcPr>
            <w:tcW w:w="1419" w:type="dxa"/>
            <w:shd w:val="clear" w:color="auto" w:fill="FFFFFF" w:themeFill="background1"/>
          </w:tcPr>
          <w:p w14:paraId="1E397CF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Eur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1E7B6F84" w14:textId="631EFB4D" w:rsidR="007C5E39" w:rsidRPr="0046185D" w:rsidRDefault="00792D2F" w:rsidP="004804B7">
            <w:pPr>
              <w:tabs>
                <w:tab w:val="left" w:pos="252"/>
              </w:tabs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9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85</w:t>
            </w:r>
          </w:p>
        </w:tc>
        <w:tc>
          <w:tcPr>
            <w:tcW w:w="1208" w:type="dxa"/>
            <w:shd w:val="clear" w:color="auto" w:fill="FFFFFF" w:themeFill="background1"/>
          </w:tcPr>
          <w:p w14:paraId="0071CA6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15</w:t>
            </w:r>
          </w:p>
        </w:tc>
        <w:tc>
          <w:tcPr>
            <w:tcW w:w="1225" w:type="dxa"/>
            <w:shd w:val="clear" w:color="auto" w:fill="FFFFFF" w:themeFill="background1"/>
          </w:tcPr>
          <w:p w14:paraId="286DEA9E" w14:textId="614CF4C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1BCE8126" w14:textId="6FC694D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C3D544D" w14:textId="5660BA5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</w:tcPr>
          <w:p w14:paraId="37D7E6B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70BB3A2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51709B9D" w14:textId="77777777" w:rsidTr="003B70BF">
        <w:tc>
          <w:tcPr>
            <w:tcW w:w="1419" w:type="dxa"/>
            <w:shd w:val="clear" w:color="auto" w:fill="FFFFFF" w:themeFill="background1"/>
          </w:tcPr>
          <w:p w14:paraId="323FECBE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Eure-et-Loir</w:t>
            </w:r>
          </w:p>
        </w:tc>
        <w:tc>
          <w:tcPr>
            <w:tcW w:w="1373" w:type="dxa"/>
            <w:shd w:val="clear" w:color="auto" w:fill="FFFFFF" w:themeFill="background1"/>
          </w:tcPr>
          <w:p w14:paraId="596A14A1" w14:textId="369BAD6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2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76</w:t>
            </w:r>
          </w:p>
        </w:tc>
        <w:tc>
          <w:tcPr>
            <w:tcW w:w="1208" w:type="dxa"/>
            <w:shd w:val="clear" w:color="auto" w:fill="FFFFFF" w:themeFill="background1"/>
          </w:tcPr>
          <w:p w14:paraId="55A65BF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2</w:t>
            </w:r>
          </w:p>
        </w:tc>
        <w:tc>
          <w:tcPr>
            <w:tcW w:w="1225" w:type="dxa"/>
            <w:shd w:val="clear" w:color="auto" w:fill="FFFFFF" w:themeFill="background1"/>
          </w:tcPr>
          <w:p w14:paraId="6A243AF9" w14:textId="6C229B8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0AF74D88" w14:textId="677AC26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C662389" w14:textId="677C28C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</w:tcPr>
          <w:p w14:paraId="056E236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D50D7B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F712996" w14:textId="77777777" w:rsidTr="003B70BF">
        <w:tc>
          <w:tcPr>
            <w:tcW w:w="1419" w:type="dxa"/>
            <w:shd w:val="clear" w:color="auto" w:fill="FFFFFF" w:themeFill="background1"/>
          </w:tcPr>
          <w:p w14:paraId="680EB3E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Finistèr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17192F11" w14:textId="0D58795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2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97</w:t>
            </w:r>
          </w:p>
        </w:tc>
        <w:tc>
          <w:tcPr>
            <w:tcW w:w="1208" w:type="dxa"/>
            <w:shd w:val="clear" w:color="auto" w:fill="FFFFFF" w:themeFill="background1"/>
          </w:tcPr>
          <w:p w14:paraId="3C2F59D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09</w:t>
            </w:r>
          </w:p>
        </w:tc>
        <w:tc>
          <w:tcPr>
            <w:tcW w:w="1225" w:type="dxa"/>
            <w:shd w:val="clear" w:color="auto" w:fill="FFFFFF" w:themeFill="background1"/>
          </w:tcPr>
          <w:p w14:paraId="7F9695EC" w14:textId="32A50BD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4F02727F" w14:textId="15174DB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0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BEF6467" w14:textId="37CAA29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19EB9D5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7EFF9E84" w14:textId="2571FCD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36280102" w14:textId="77777777" w:rsidTr="003B70BF">
        <w:tc>
          <w:tcPr>
            <w:tcW w:w="1419" w:type="dxa"/>
            <w:shd w:val="clear" w:color="auto" w:fill="FFFFFF" w:themeFill="background1"/>
          </w:tcPr>
          <w:p w14:paraId="23552E3E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Gard</w:t>
            </w:r>
          </w:p>
        </w:tc>
        <w:tc>
          <w:tcPr>
            <w:tcW w:w="1373" w:type="dxa"/>
            <w:shd w:val="clear" w:color="auto" w:fill="FFFFFF" w:themeFill="background1"/>
          </w:tcPr>
          <w:p w14:paraId="15DBD6B2" w14:textId="1633396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5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36</w:t>
            </w:r>
          </w:p>
        </w:tc>
        <w:tc>
          <w:tcPr>
            <w:tcW w:w="1208" w:type="dxa"/>
            <w:shd w:val="clear" w:color="auto" w:fill="FFFFFF" w:themeFill="background1"/>
          </w:tcPr>
          <w:p w14:paraId="2DC819C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5</w:t>
            </w:r>
          </w:p>
        </w:tc>
        <w:tc>
          <w:tcPr>
            <w:tcW w:w="1225" w:type="dxa"/>
            <w:shd w:val="clear" w:color="auto" w:fill="FFFFFF" w:themeFill="background1"/>
          </w:tcPr>
          <w:p w14:paraId="70926440" w14:textId="5E8FD7C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3B1CCD7B" w14:textId="13D7261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B03C69E" w14:textId="1BCAB54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3AE77A8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236" w:type="dxa"/>
            <w:shd w:val="clear" w:color="auto" w:fill="FFFFFF" w:themeFill="background1"/>
          </w:tcPr>
          <w:p w14:paraId="5D558DA6" w14:textId="20871DE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</w:tr>
      <w:tr w:rsidR="00DC68F4" w:rsidRPr="0046185D" w14:paraId="4D2BC9B1" w14:textId="77777777" w:rsidTr="003B70BF">
        <w:tc>
          <w:tcPr>
            <w:tcW w:w="1419" w:type="dxa"/>
            <w:shd w:val="clear" w:color="auto" w:fill="FFFFFF" w:themeFill="background1"/>
          </w:tcPr>
          <w:p w14:paraId="37BB6C30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-Garonne</w:t>
            </w:r>
          </w:p>
        </w:tc>
        <w:tc>
          <w:tcPr>
            <w:tcW w:w="1373" w:type="dxa"/>
            <w:shd w:val="clear" w:color="auto" w:fill="FFFFFF" w:themeFill="background1"/>
          </w:tcPr>
          <w:p w14:paraId="2C324BB3" w14:textId="4073828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5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55</w:t>
            </w:r>
          </w:p>
        </w:tc>
        <w:tc>
          <w:tcPr>
            <w:tcW w:w="1208" w:type="dxa"/>
            <w:shd w:val="clear" w:color="auto" w:fill="FFFFFF" w:themeFill="background1"/>
          </w:tcPr>
          <w:p w14:paraId="208ED8D6" w14:textId="7AE2E0D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8</w:t>
            </w:r>
          </w:p>
        </w:tc>
        <w:tc>
          <w:tcPr>
            <w:tcW w:w="1225" w:type="dxa"/>
            <w:shd w:val="clear" w:color="auto" w:fill="FFFFFF" w:themeFill="background1"/>
          </w:tcPr>
          <w:p w14:paraId="2321562C" w14:textId="4D49E88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50F393F3" w14:textId="3AC9EA1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B7FB36F" w14:textId="4C8FE9E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5D13813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4</w:t>
            </w:r>
          </w:p>
        </w:tc>
        <w:tc>
          <w:tcPr>
            <w:tcW w:w="1236" w:type="dxa"/>
            <w:shd w:val="clear" w:color="auto" w:fill="FFFFFF" w:themeFill="background1"/>
          </w:tcPr>
          <w:p w14:paraId="5050F74B" w14:textId="140A464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E898440" w14:textId="77777777" w:rsidTr="003B70BF">
        <w:tc>
          <w:tcPr>
            <w:tcW w:w="1419" w:type="dxa"/>
            <w:shd w:val="clear" w:color="auto" w:fill="FFFFFF" w:themeFill="background1"/>
          </w:tcPr>
          <w:p w14:paraId="23E5762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Gers</w:t>
            </w:r>
          </w:p>
        </w:tc>
        <w:tc>
          <w:tcPr>
            <w:tcW w:w="1373" w:type="dxa"/>
            <w:shd w:val="clear" w:color="auto" w:fill="FFFFFF" w:themeFill="background1"/>
          </w:tcPr>
          <w:p w14:paraId="34F26A65" w14:textId="2A62675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9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79</w:t>
            </w:r>
          </w:p>
        </w:tc>
        <w:tc>
          <w:tcPr>
            <w:tcW w:w="1208" w:type="dxa"/>
            <w:shd w:val="clear" w:color="auto" w:fill="FFFFFF" w:themeFill="background1"/>
          </w:tcPr>
          <w:p w14:paraId="52E86F5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7</w:t>
            </w:r>
          </w:p>
        </w:tc>
        <w:tc>
          <w:tcPr>
            <w:tcW w:w="1225" w:type="dxa"/>
            <w:shd w:val="clear" w:color="auto" w:fill="FFFFFF" w:themeFill="background1"/>
          </w:tcPr>
          <w:p w14:paraId="3A037355" w14:textId="22D6EC6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316C55DA" w14:textId="571C959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4265B19" w14:textId="5E6EDFD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</w:tcPr>
          <w:p w14:paraId="6E818BD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7ADDEAE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711A3110" w14:textId="77777777" w:rsidTr="003B70BF">
        <w:tc>
          <w:tcPr>
            <w:tcW w:w="1419" w:type="dxa"/>
            <w:shd w:val="clear" w:color="auto" w:fill="FFFFFF" w:themeFill="background1"/>
          </w:tcPr>
          <w:p w14:paraId="6CA3471E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Gironde</w:t>
            </w:r>
          </w:p>
        </w:tc>
        <w:tc>
          <w:tcPr>
            <w:tcW w:w="1373" w:type="dxa"/>
            <w:shd w:val="clear" w:color="auto" w:fill="FFFFFF" w:themeFill="background1"/>
          </w:tcPr>
          <w:p w14:paraId="4EEC28C2" w14:textId="25BE342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8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30</w:t>
            </w:r>
          </w:p>
        </w:tc>
        <w:tc>
          <w:tcPr>
            <w:tcW w:w="1208" w:type="dxa"/>
            <w:shd w:val="clear" w:color="auto" w:fill="FFFFFF" w:themeFill="background1"/>
          </w:tcPr>
          <w:p w14:paraId="54E472D1" w14:textId="6CD96B7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42</w:t>
            </w:r>
          </w:p>
        </w:tc>
        <w:tc>
          <w:tcPr>
            <w:tcW w:w="1225" w:type="dxa"/>
            <w:shd w:val="clear" w:color="auto" w:fill="FFFFFF" w:themeFill="background1"/>
          </w:tcPr>
          <w:p w14:paraId="5B159BAF" w14:textId="148874B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670267A8" w14:textId="574B127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8 (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24F8520" w14:textId="0456EC1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1FB3087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236" w:type="dxa"/>
            <w:shd w:val="clear" w:color="auto" w:fill="FFFFFF" w:themeFill="background1"/>
          </w:tcPr>
          <w:p w14:paraId="3257E5DE" w14:textId="62D7330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</w:tr>
      <w:tr w:rsidR="00DC68F4" w:rsidRPr="0046185D" w14:paraId="1D1739FD" w14:textId="77777777" w:rsidTr="003B70BF">
        <w:tc>
          <w:tcPr>
            <w:tcW w:w="1419" w:type="dxa"/>
            <w:shd w:val="clear" w:color="auto" w:fill="FFFFFF" w:themeFill="background1"/>
          </w:tcPr>
          <w:p w14:paraId="14D9349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érault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6BC34F68" w14:textId="2BFD110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1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87</w:t>
            </w:r>
          </w:p>
        </w:tc>
        <w:tc>
          <w:tcPr>
            <w:tcW w:w="1208" w:type="dxa"/>
            <w:shd w:val="clear" w:color="auto" w:fill="FFFFFF" w:themeFill="background1"/>
          </w:tcPr>
          <w:p w14:paraId="3ECA3EB8" w14:textId="6BFC4AE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56</w:t>
            </w:r>
          </w:p>
        </w:tc>
        <w:tc>
          <w:tcPr>
            <w:tcW w:w="1225" w:type="dxa"/>
            <w:shd w:val="clear" w:color="auto" w:fill="FFFFFF" w:themeFill="background1"/>
          </w:tcPr>
          <w:p w14:paraId="6FD4EF15" w14:textId="7C1FE21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56E4FB74" w14:textId="5469F9A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0 (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98F70AD" w14:textId="11550EB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7EE2670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236" w:type="dxa"/>
            <w:shd w:val="clear" w:color="auto" w:fill="FFFFFF" w:themeFill="background1"/>
          </w:tcPr>
          <w:p w14:paraId="4E974AA3" w14:textId="622D564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76F7F3C5" w14:textId="77777777" w:rsidTr="003B70BF">
        <w:tc>
          <w:tcPr>
            <w:tcW w:w="1419" w:type="dxa"/>
            <w:shd w:val="clear" w:color="auto" w:fill="FFFFFF" w:themeFill="background1"/>
          </w:tcPr>
          <w:p w14:paraId="1F187288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Ille</w:t>
            </w:r>
            <w:proofErr w:type="spellEnd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-et-</w:t>
            </w: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illain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07EE9A29" w14:textId="728FFF0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60</w:t>
            </w:r>
          </w:p>
        </w:tc>
        <w:tc>
          <w:tcPr>
            <w:tcW w:w="1208" w:type="dxa"/>
            <w:shd w:val="clear" w:color="auto" w:fill="FFFFFF" w:themeFill="background1"/>
          </w:tcPr>
          <w:p w14:paraId="679CC6B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58</w:t>
            </w:r>
          </w:p>
        </w:tc>
        <w:tc>
          <w:tcPr>
            <w:tcW w:w="1225" w:type="dxa"/>
            <w:shd w:val="clear" w:color="auto" w:fill="FFFFFF" w:themeFill="background1"/>
          </w:tcPr>
          <w:p w14:paraId="047F9686" w14:textId="0D43C3A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2DBE4FD3" w14:textId="12D2BA9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 (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9090D84" w14:textId="3A31DED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</w:tcPr>
          <w:p w14:paraId="6B58862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236" w:type="dxa"/>
            <w:shd w:val="clear" w:color="auto" w:fill="FFFFFF" w:themeFill="background1"/>
          </w:tcPr>
          <w:p w14:paraId="3E2044B0" w14:textId="41D269F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20F7D6BA" w14:textId="77777777" w:rsidTr="003B70BF">
        <w:tc>
          <w:tcPr>
            <w:tcW w:w="1419" w:type="dxa"/>
            <w:shd w:val="clear" w:color="auto" w:fill="FFFFFF" w:themeFill="background1"/>
          </w:tcPr>
          <w:p w14:paraId="214FB29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Indre</w:t>
            </w:r>
          </w:p>
        </w:tc>
        <w:tc>
          <w:tcPr>
            <w:tcW w:w="1373" w:type="dxa"/>
            <w:shd w:val="clear" w:color="auto" w:fill="FFFFFF" w:themeFill="background1"/>
          </w:tcPr>
          <w:p w14:paraId="09844087" w14:textId="193827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1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31</w:t>
            </w:r>
          </w:p>
        </w:tc>
        <w:tc>
          <w:tcPr>
            <w:tcW w:w="1208" w:type="dxa"/>
            <w:shd w:val="clear" w:color="auto" w:fill="FFFFFF" w:themeFill="background1"/>
          </w:tcPr>
          <w:p w14:paraId="31AC287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0</w:t>
            </w:r>
          </w:p>
        </w:tc>
        <w:tc>
          <w:tcPr>
            <w:tcW w:w="1225" w:type="dxa"/>
            <w:shd w:val="clear" w:color="auto" w:fill="FFFFFF" w:themeFill="background1"/>
          </w:tcPr>
          <w:p w14:paraId="3498A077" w14:textId="420652D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5E50C328" w14:textId="633C010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B5BABC6" w14:textId="5439D37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66D9A76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6F786B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E6F2122" w14:textId="77777777" w:rsidTr="003B70BF">
        <w:tc>
          <w:tcPr>
            <w:tcW w:w="1419" w:type="dxa"/>
            <w:shd w:val="clear" w:color="auto" w:fill="FFFFFF" w:themeFill="background1"/>
          </w:tcPr>
          <w:p w14:paraId="5EF5528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Indre-et-Loire</w:t>
            </w:r>
          </w:p>
        </w:tc>
        <w:tc>
          <w:tcPr>
            <w:tcW w:w="1373" w:type="dxa"/>
            <w:shd w:val="clear" w:color="auto" w:fill="FFFFFF" w:themeFill="background1"/>
          </w:tcPr>
          <w:p w14:paraId="046C8873" w14:textId="1A52556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1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06</w:t>
            </w:r>
          </w:p>
        </w:tc>
        <w:tc>
          <w:tcPr>
            <w:tcW w:w="1208" w:type="dxa"/>
            <w:shd w:val="clear" w:color="auto" w:fill="FFFFFF" w:themeFill="background1"/>
          </w:tcPr>
          <w:p w14:paraId="52BB511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08</w:t>
            </w:r>
          </w:p>
        </w:tc>
        <w:tc>
          <w:tcPr>
            <w:tcW w:w="1225" w:type="dxa"/>
            <w:shd w:val="clear" w:color="auto" w:fill="FFFFFF" w:themeFill="background1"/>
          </w:tcPr>
          <w:p w14:paraId="772374E3" w14:textId="36928A0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264820E0" w14:textId="5A7C050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3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8220752" w14:textId="72386FE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</w:tcPr>
          <w:p w14:paraId="0C7F956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159273BF" w14:textId="359589B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7F38AA87" w14:textId="77777777" w:rsidTr="003B70BF">
        <w:tc>
          <w:tcPr>
            <w:tcW w:w="1419" w:type="dxa"/>
            <w:shd w:val="clear" w:color="auto" w:fill="FFFFFF" w:themeFill="background1"/>
          </w:tcPr>
          <w:p w14:paraId="7856D869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Isère</w:t>
            </w:r>
          </w:p>
        </w:tc>
        <w:tc>
          <w:tcPr>
            <w:tcW w:w="1373" w:type="dxa"/>
            <w:shd w:val="clear" w:color="auto" w:fill="FFFFFF" w:themeFill="background1"/>
          </w:tcPr>
          <w:p w14:paraId="36B923CA" w14:textId="1A33AA5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8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15</w:t>
            </w:r>
          </w:p>
        </w:tc>
        <w:tc>
          <w:tcPr>
            <w:tcW w:w="1208" w:type="dxa"/>
            <w:shd w:val="clear" w:color="auto" w:fill="FFFFFF" w:themeFill="background1"/>
          </w:tcPr>
          <w:p w14:paraId="779EC8B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39</w:t>
            </w:r>
          </w:p>
        </w:tc>
        <w:tc>
          <w:tcPr>
            <w:tcW w:w="1225" w:type="dxa"/>
            <w:shd w:val="clear" w:color="auto" w:fill="FFFFFF" w:themeFill="background1"/>
          </w:tcPr>
          <w:p w14:paraId="2187B1A9" w14:textId="0B17AA0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504" w:type="dxa"/>
            <w:shd w:val="clear" w:color="auto" w:fill="FFFFFF" w:themeFill="background1"/>
          </w:tcPr>
          <w:p w14:paraId="6DB76075" w14:textId="1DAE9A6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4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EFC4DF5" w14:textId="3412D06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204787B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732F78C2" w14:textId="0FFDE69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</w:tr>
      <w:tr w:rsidR="00DC68F4" w:rsidRPr="0046185D" w14:paraId="12165F4D" w14:textId="77777777" w:rsidTr="003B70BF">
        <w:tc>
          <w:tcPr>
            <w:tcW w:w="1419" w:type="dxa"/>
            <w:shd w:val="clear" w:color="auto" w:fill="FFFFFF" w:themeFill="background1"/>
          </w:tcPr>
          <w:p w14:paraId="3BF2E738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Jura</w:t>
            </w:r>
          </w:p>
        </w:tc>
        <w:tc>
          <w:tcPr>
            <w:tcW w:w="1373" w:type="dxa"/>
            <w:shd w:val="clear" w:color="auto" w:fill="FFFFFF" w:themeFill="background1"/>
          </w:tcPr>
          <w:p w14:paraId="709D11A7" w14:textId="4B1A7A1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5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28</w:t>
            </w:r>
          </w:p>
        </w:tc>
        <w:tc>
          <w:tcPr>
            <w:tcW w:w="1208" w:type="dxa"/>
            <w:shd w:val="clear" w:color="auto" w:fill="FFFFFF" w:themeFill="background1"/>
          </w:tcPr>
          <w:p w14:paraId="54BB2A5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26</w:t>
            </w:r>
          </w:p>
        </w:tc>
        <w:tc>
          <w:tcPr>
            <w:tcW w:w="1225" w:type="dxa"/>
            <w:shd w:val="clear" w:color="auto" w:fill="FFFFFF" w:themeFill="background1"/>
          </w:tcPr>
          <w:p w14:paraId="2B54B41C" w14:textId="7BE6355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6B8E61D9" w14:textId="264B5E0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04CAD34" w14:textId="42A0267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289D88F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3E9C6D3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0D178E6C" w14:textId="77777777" w:rsidTr="003B70BF">
        <w:tc>
          <w:tcPr>
            <w:tcW w:w="1419" w:type="dxa"/>
            <w:shd w:val="clear" w:color="auto" w:fill="FFFFFF" w:themeFill="background1"/>
          </w:tcPr>
          <w:p w14:paraId="7F52C6A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andes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259C62B8" w14:textId="51C982F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2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32</w:t>
            </w:r>
          </w:p>
        </w:tc>
        <w:tc>
          <w:tcPr>
            <w:tcW w:w="1208" w:type="dxa"/>
            <w:shd w:val="clear" w:color="auto" w:fill="FFFFFF" w:themeFill="background1"/>
          </w:tcPr>
          <w:p w14:paraId="7B83E32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86</w:t>
            </w:r>
          </w:p>
        </w:tc>
        <w:tc>
          <w:tcPr>
            <w:tcW w:w="1225" w:type="dxa"/>
            <w:shd w:val="clear" w:color="auto" w:fill="FFFFFF" w:themeFill="background1"/>
          </w:tcPr>
          <w:p w14:paraId="0DAEB68D" w14:textId="50162BE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029DEF1B" w14:textId="7E892B6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9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FEA94E7" w14:textId="727E6B0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</w:tcPr>
          <w:p w14:paraId="655F67A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1818DE5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32981D32" w14:textId="77777777" w:rsidTr="003B70BF">
        <w:tc>
          <w:tcPr>
            <w:tcW w:w="1419" w:type="dxa"/>
            <w:shd w:val="clear" w:color="auto" w:fill="FFFFFF" w:themeFill="background1"/>
          </w:tcPr>
          <w:p w14:paraId="5BBF89A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oir-et-Cher</w:t>
            </w:r>
          </w:p>
        </w:tc>
        <w:tc>
          <w:tcPr>
            <w:tcW w:w="1373" w:type="dxa"/>
            <w:shd w:val="clear" w:color="auto" w:fill="FFFFFF" w:themeFill="background1"/>
          </w:tcPr>
          <w:p w14:paraId="5E10528F" w14:textId="3AB21E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2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98</w:t>
            </w:r>
          </w:p>
        </w:tc>
        <w:tc>
          <w:tcPr>
            <w:tcW w:w="1208" w:type="dxa"/>
            <w:shd w:val="clear" w:color="auto" w:fill="FFFFFF" w:themeFill="background1"/>
          </w:tcPr>
          <w:p w14:paraId="333C2D1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9</w:t>
            </w:r>
          </w:p>
        </w:tc>
        <w:tc>
          <w:tcPr>
            <w:tcW w:w="1225" w:type="dxa"/>
            <w:shd w:val="clear" w:color="auto" w:fill="FFFFFF" w:themeFill="background1"/>
          </w:tcPr>
          <w:p w14:paraId="269994FB" w14:textId="1A180D6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6CF536AD" w14:textId="173300B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63F6E5B" w14:textId="57E07C1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</w:tcPr>
          <w:p w14:paraId="1A7954E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3BBBE6F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3572B558" w14:textId="77777777" w:rsidTr="003B70BF">
        <w:tc>
          <w:tcPr>
            <w:tcW w:w="1419" w:type="dxa"/>
            <w:shd w:val="clear" w:color="auto" w:fill="FFFFFF" w:themeFill="background1"/>
          </w:tcPr>
          <w:p w14:paraId="10A4D8FD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oire</w:t>
            </w:r>
          </w:p>
        </w:tc>
        <w:tc>
          <w:tcPr>
            <w:tcW w:w="1373" w:type="dxa"/>
            <w:shd w:val="clear" w:color="auto" w:fill="FFFFFF" w:themeFill="background1"/>
          </w:tcPr>
          <w:p w14:paraId="1F2522E0" w14:textId="5E50216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49</w:t>
            </w:r>
          </w:p>
        </w:tc>
        <w:tc>
          <w:tcPr>
            <w:tcW w:w="1208" w:type="dxa"/>
            <w:shd w:val="clear" w:color="auto" w:fill="FFFFFF" w:themeFill="background1"/>
          </w:tcPr>
          <w:p w14:paraId="6EB7B15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25</w:t>
            </w:r>
          </w:p>
        </w:tc>
        <w:tc>
          <w:tcPr>
            <w:tcW w:w="1225" w:type="dxa"/>
            <w:shd w:val="clear" w:color="auto" w:fill="FFFFFF" w:themeFill="background1"/>
          </w:tcPr>
          <w:p w14:paraId="181BE2ED" w14:textId="4C63047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00DD631C" w14:textId="05E090F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8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82FE7D0" w14:textId="42A2302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70DCEAB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66250661" w14:textId="0FE9FF0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52B4ECC8" w14:textId="77777777" w:rsidTr="003B70BF">
        <w:tc>
          <w:tcPr>
            <w:tcW w:w="1419" w:type="dxa"/>
            <w:shd w:val="clear" w:color="auto" w:fill="FFFFFF" w:themeFill="background1"/>
          </w:tcPr>
          <w:p w14:paraId="0CA3BF59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-Loire</w:t>
            </w:r>
          </w:p>
        </w:tc>
        <w:tc>
          <w:tcPr>
            <w:tcW w:w="1373" w:type="dxa"/>
            <w:shd w:val="clear" w:color="auto" w:fill="FFFFFF" w:themeFill="background1"/>
          </w:tcPr>
          <w:p w14:paraId="00F06CA9" w14:textId="431F241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2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24</w:t>
            </w:r>
          </w:p>
        </w:tc>
        <w:tc>
          <w:tcPr>
            <w:tcW w:w="1208" w:type="dxa"/>
            <w:shd w:val="clear" w:color="auto" w:fill="FFFFFF" w:themeFill="background1"/>
          </w:tcPr>
          <w:p w14:paraId="2285532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14</w:t>
            </w:r>
          </w:p>
        </w:tc>
        <w:tc>
          <w:tcPr>
            <w:tcW w:w="1225" w:type="dxa"/>
            <w:shd w:val="clear" w:color="auto" w:fill="FFFFFF" w:themeFill="background1"/>
          </w:tcPr>
          <w:p w14:paraId="6FD2FA9E" w14:textId="673866E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0BE57EBE" w14:textId="767C35F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 (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E3BFA23" w14:textId="0378C5A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5DF81CF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127CA43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0A2F1091" w14:textId="77777777" w:rsidTr="003B70BF">
        <w:tc>
          <w:tcPr>
            <w:tcW w:w="1419" w:type="dxa"/>
            <w:shd w:val="clear" w:color="auto" w:fill="FFFFFF" w:themeFill="background1"/>
          </w:tcPr>
          <w:p w14:paraId="01EC98D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oire-Atlantique</w:t>
            </w:r>
          </w:p>
        </w:tc>
        <w:tc>
          <w:tcPr>
            <w:tcW w:w="1373" w:type="dxa"/>
            <w:shd w:val="clear" w:color="auto" w:fill="FFFFFF" w:themeFill="background1"/>
          </w:tcPr>
          <w:p w14:paraId="6CB01DF6" w14:textId="142536F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78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1</w:t>
            </w:r>
          </w:p>
        </w:tc>
        <w:tc>
          <w:tcPr>
            <w:tcW w:w="1208" w:type="dxa"/>
            <w:shd w:val="clear" w:color="auto" w:fill="FFFFFF" w:themeFill="background1"/>
          </w:tcPr>
          <w:p w14:paraId="3B7A4681" w14:textId="48D38E2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05</w:t>
            </w:r>
          </w:p>
        </w:tc>
        <w:tc>
          <w:tcPr>
            <w:tcW w:w="1225" w:type="dxa"/>
            <w:shd w:val="clear" w:color="auto" w:fill="FFFFFF" w:themeFill="background1"/>
          </w:tcPr>
          <w:p w14:paraId="5CEF8F10" w14:textId="55186DF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6D504E99" w14:textId="14B0ABC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4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CE4321A" w14:textId="1545988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1962E64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236" w:type="dxa"/>
            <w:shd w:val="clear" w:color="auto" w:fill="FFFFFF" w:themeFill="background1"/>
          </w:tcPr>
          <w:p w14:paraId="02296C5E" w14:textId="5A553F4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37E852EE" w14:textId="77777777" w:rsidTr="003B70BF">
        <w:tc>
          <w:tcPr>
            <w:tcW w:w="1419" w:type="dxa"/>
            <w:shd w:val="clear" w:color="auto" w:fill="FFFFFF" w:themeFill="background1"/>
          </w:tcPr>
          <w:p w14:paraId="4A9B49E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oiret</w:t>
            </w:r>
          </w:p>
        </w:tc>
        <w:tc>
          <w:tcPr>
            <w:tcW w:w="1373" w:type="dxa"/>
            <w:shd w:val="clear" w:color="auto" w:fill="FFFFFF" w:themeFill="background1"/>
          </w:tcPr>
          <w:p w14:paraId="426F9288" w14:textId="72B9D34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8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00</w:t>
            </w:r>
          </w:p>
        </w:tc>
        <w:tc>
          <w:tcPr>
            <w:tcW w:w="1208" w:type="dxa"/>
            <w:shd w:val="clear" w:color="auto" w:fill="FFFFFF" w:themeFill="background1"/>
          </w:tcPr>
          <w:p w14:paraId="4D55319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18</w:t>
            </w:r>
          </w:p>
        </w:tc>
        <w:tc>
          <w:tcPr>
            <w:tcW w:w="1225" w:type="dxa"/>
            <w:shd w:val="clear" w:color="auto" w:fill="FFFFFF" w:themeFill="background1"/>
          </w:tcPr>
          <w:p w14:paraId="585D3571" w14:textId="705EFD6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504" w:type="dxa"/>
            <w:shd w:val="clear" w:color="auto" w:fill="FFFFFF" w:themeFill="background1"/>
          </w:tcPr>
          <w:p w14:paraId="0AD80EFD" w14:textId="3CE8A35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DC3B8B5" w14:textId="16DE3A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7891C57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0B50DAD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97CF100" w14:textId="77777777" w:rsidTr="003B70BF">
        <w:tc>
          <w:tcPr>
            <w:tcW w:w="1419" w:type="dxa"/>
            <w:shd w:val="clear" w:color="auto" w:fill="FFFFFF" w:themeFill="background1"/>
          </w:tcPr>
          <w:p w14:paraId="66C252B8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ot</w:t>
            </w:r>
          </w:p>
        </w:tc>
        <w:tc>
          <w:tcPr>
            <w:tcW w:w="1373" w:type="dxa"/>
            <w:shd w:val="clear" w:color="auto" w:fill="FFFFFF" w:themeFill="background1"/>
          </w:tcPr>
          <w:p w14:paraId="47EC4A04" w14:textId="5DEB442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2</w:t>
            </w:r>
          </w:p>
        </w:tc>
        <w:tc>
          <w:tcPr>
            <w:tcW w:w="1208" w:type="dxa"/>
            <w:shd w:val="clear" w:color="auto" w:fill="FFFFFF" w:themeFill="background1"/>
          </w:tcPr>
          <w:p w14:paraId="4EE047E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0</w:t>
            </w:r>
          </w:p>
        </w:tc>
        <w:tc>
          <w:tcPr>
            <w:tcW w:w="1225" w:type="dxa"/>
            <w:shd w:val="clear" w:color="auto" w:fill="FFFFFF" w:themeFill="background1"/>
          </w:tcPr>
          <w:p w14:paraId="0D326712" w14:textId="550F733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504" w:type="dxa"/>
            <w:shd w:val="clear" w:color="auto" w:fill="FFFFFF" w:themeFill="background1"/>
          </w:tcPr>
          <w:p w14:paraId="61A8D955" w14:textId="36DCDF1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5A669C6" w14:textId="79E73C5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7C3486E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0627373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D5AB654" w14:textId="77777777" w:rsidTr="003B70BF">
        <w:tc>
          <w:tcPr>
            <w:tcW w:w="1419" w:type="dxa"/>
            <w:shd w:val="clear" w:color="auto" w:fill="FFFFFF" w:themeFill="background1"/>
          </w:tcPr>
          <w:p w14:paraId="39364832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ot-et-Garonne</w:t>
            </w:r>
          </w:p>
        </w:tc>
        <w:tc>
          <w:tcPr>
            <w:tcW w:w="1373" w:type="dxa"/>
            <w:shd w:val="clear" w:color="auto" w:fill="FFFFFF" w:themeFill="background1"/>
          </w:tcPr>
          <w:p w14:paraId="727C6CAB" w14:textId="25A3561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2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35</w:t>
            </w:r>
          </w:p>
        </w:tc>
        <w:tc>
          <w:tcPr>
            <w:tcW w:w="1208" w:type="dxa"/>
            <w:shd w:val="clear" w:color="auto" w:fill="FFFFFF" w:themeFill="background1"/>
          </w:tcPr>
          <w:p w14:paraId="2A61D96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5</w:t>
            </w:r>
          </w:p>
        </w:tc>
        <w:tc>
          <w:tcPr>
            <w:tcW w:w="1225" w:type="dxa"/>
            <w:shd w:val="clear" w:color="auto" w:fill="FFFFFF" w:themeFill="background1"/>
          </w:tcPr>
          <w:p w14:paraId="06DE12DF" w14:textId="1C0C356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1086AF4F" w14:textId="5D42EC0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A002951" w14:textId="4888DB2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</w:tcPr>
          <w:p w14:paraId="133DC41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397B07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3B8F9078" w14:textId="77777777" w:rsidTr="003B70BF">
        <w:tc>
          <w:tcPr>
            <w:tcW w:w="1419" w:type="dxa"/>
            <w:shd w:val="clear" w:color="auto" w:fill="FFFFFF" w:themeFill="background1"/>
          </w:tcPr>
          <w:p w14:paraId="0C118538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Lozèr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17305A83" w14:textId="062A0E0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3</w:t>
            </w:r>
          </w:p>
        </w:tc>
        <w:tc>
          <w:tcPr>
            <w:tcW w:w="1208" w:type="dxa"/>
            <w:shd w:val="clear" w:color="auto" w:fill="FFFFFF" w:themeFill="background1"/>
          </w:tcPr>
          <w:p w14:paraId="350D0AA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0</w:t>
            </w:r>
          </w:p>
        </w:tc>
        <w:tc>
          <w:tcPr>
            <w:tcW w:w="1225" w:type="dxa"/>
            <w:shd w:val="clear" w:color="auto" w:fill="FFFFFF" w:themeFill="background1"/>
          </w:tcPr>
          <w:p w14:paraId="505EE2A4" w14:textId="1869C6C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632980F9" w14:textId="4DDE7EC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A45B0AA" w14:textId="52E69C1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6E974C4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3D56874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76CF8084" w14:textId="77777777" w:rsidTr="003B70BF">
        <w:tc>
          <w:tcPr>
            <w:tcW w:w="1419" w:type="dxa"/>
            <w:shd w:val="clear" w:color="auto" w:fill="FFFFFF" w:themeFill="background1"/>
          </w:tcPr>
          <w:p w14:paraId="0DA62CD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aine-et-Loire</w:t>
            </w:r>
          </w:p>
        </w:tc>
        <w:tc>
          <w:tcPr>
            <w:tcW w:w="1373" w:type="dxa"/>
            <w:shd w:val="clear" w:color="auto" w:fill="FFFFFF" w:themeFill="background1"/>
          </w:tcPr>
          <w:p w14:paraId="3B137832" w14:textId="1669682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2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41</w:t>
            </w:r>
          </w:p>
        </w:tc>
        <w:tc>
          <w:tcPr>
            <w:tcW w:w="1208" w:type="dxa"/>
            <w:shd w:val="clear" w:color="auto" w:fill="FFFFFF" w:themeFill="background1"/>
          </w:tcPr>
          <w:p w14:paraId="74F6D73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8</w:t>
            </w:r>
          </w:p>
        </w:tc>
        <w:tc>
          <w:tcPr>
            <w:tcW w:w="1225" w:type="dxa"/>
            <w:shd w:val="clear" w:color="auto" w:fill="FFFFFF" w:themeFill="background1"/>
          </w:tcPr>
          <w:p w14:paraId="3CAAB2D8" w14:textId="16E36F1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7B9BD0EC" w14:textId="7C9958F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2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3AAE060" w14:textId="12E2710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6D6E996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47006FD8" w14:textId="3B17138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6BEE6F01" w14:textId="77777777" w:rsidTr="003B70BF">
        <w:tc>
          <w:tcPr>
            <w:tcW w:w="1419" w:type="dxa"/>
            <w:shd w:val="clear" w:color="auto" w:fill="FFFFFF" w:themeFill="background1"/>
          </w:tcPr>
          <w:p w14:paraId="118239F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anch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4BF7B0CC" w14:textId="64CC934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81</w:t>
            </w:r>
          </w:p>
        </w:tc>
        <w:tc>
          <w:tcPr>
            <w:tcW w:w="1208" w:type="dxa"/>
            <w:shd w:val="clear" w:color="auto" w:fill="FFFFFF" w:themeFill="background1"/>
          </w:tcPr>
          <w:p w14:paraId="78464EA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91</w:t>
            </w:r>
          </w:p>
        </w:tc>
        <w:tc>
          <w:tcPr>
            <w:tcW w:w="1225" w:type="dxa"/>
            <w:shd w:val="clear" w:color="auto" w:fill="FFFFFF" w:themeFill="background1"/>
          </w:tcPr>
          <w:p w14:paraId="3C4581D7" w14:textId="6B4CABA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5192EF18" w14:textId="3158B7D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CEB4B55" w14:textId="1121494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39B5A6A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08C796B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377E984" w14:textId="77777777" w:rsidTr="003B70BF">
        <w:tc>
          <w:tcPr>
            <w:tcW w:w="1419" w:type="dxa"/>
            <w:shd w:val="clear" w:color="auto" w:fill="FFFFFF" w:themeFill="background1"/>
          </w:tcPr>
          <w:p w14:paraId="352568DC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arne</w:t>
            </w:r>
          </w:p>
        </w:tc>
        <w:tc>
          <w:tcPr>
            <w:tcW w:w="1373" w:type="dxa"/>
            <w:shd w:val="clear" w:color="auto" w:fill="FFFFFF" w:themeFill="background1"/>
          </w:tcPr>
          <w:p w14:paraId="77347E2F" w14:textId="173BDE9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6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45</w:t>
            </w:r>
          </w:p>
        </w:tc>
        <w:tc>
          <w:tcPr>
            <w:tcW w:w="1208" w:type="dxa"/>
            <w:shd w:val="clear" w:color="auto" w:fill="FFFFFF" w:themeFill="background1"/>
          </w:tcPr>
          <w:p w14:paraId="33D9CF1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03</w:t>
            </w:r>
          </w:p>
        </w:tc>
        <w:tc>
          <w:tcPr>
            <w:tcW w:w="1225" w:type="dxa"/>
            <w:shd w:val="clear" w:color="auto" w:fill="FFFFFF" w:themeFill="background1"/>
          </w:tcPr>
          <w:p w14:paraId="45EB065D" w14:textId="7618E13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64600988" w14:textId="25FD4A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3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35A87E3" w14:textId="093DB8E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</w:tcPr>
          <w:p w14:paraId="531BF55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236" w:type="dxa"/>
            <w:shd w:val="clear" w:color="auto" w:fill="FFFFFF" w:themeFill="background1"/>
          </w:tcPr>
          <w:p w14:paraId="72A0F22F" w14:textId="326DFE3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75A4F08A" w14:textId="77777777" w:rsidTr="003B70BF">
        <w:tc>
          <w:tcPr>
            <w:tcW w:w="1419" w:type="dxa"/>
            <w:shd w:val="clear" w:color="auto" w:fill="FFFFFF" w:themeFill="background1"/>
          </w:tcPr>
          <w:p w14:paraId="4A462AE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-Marne</w:t>
            </w:r>
          </w:p>
        </w:tc>
        <w:tc>
          <w:tcPr>
            <w:tcW w:w="1373" w:type="dxa"/>
            <w:shd w:val="clear" w:color="auto" w:fill="FFFFFF" w:themeFill="background1"/>
          </w:tcPr>
          <w:p w14:paraId="00E95B88" w14:textId="6ED73D1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43</w:t>
            </w:r>
          </w:p>
        </w:tc>
        <w:tc>
          <w:tcPr>
            <w:tcW w:w="1208" w:type="dxa"/>
            <w:shd w:val="clear" w:color="auto" w:fill="FFFFFF" w:themeFill="background1"/>
          </w:tcPr>
          <w:p w14:paraId="136921F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</w:t>
            </w:r>
          </w:p>
        </w:tc>
        <w:tc>
          <w:tcPr>
            <w:tcW w:w="1225" w:type="dxa"/>
            <w:shd w:val="clear" w:color="auto" w:fill="FFFFFF" w:themeFill="background1"/>
          </w:tcPr>
          <w:p w14:paraId="4347AA23" w14:textId="5203BC9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2F56DDAA" w14:textId="40DCD59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28295EE" w14:textId="7977E43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56BE96C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8AAA5B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070042AC" w14:textId="77777777" w:rsidTr="003B70BF">
        <w:tc>
          <w:tcPr>
            <w:tcW w:w="1419" w:type="dxa"/>
            <w:shd w:val="clear" w:color="auto" w:fill="FFFFFF" w:themeFill="background1"/>
          </w:tcPr>
          <w:p w14:paraId="53ACD6C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ayenn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28B80821" w14:textId="524F8D5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0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70</w:t>
            </w:r>
          </w:p>
        </w:tc>
        <w:tc>
          <w:tcPr>
            <w:tcW w:w="1208" w:type="dxa"/>
            <w:shd w:val="clear" w:color="auto" w:fill="FFFFFF" w:themeFill="background1"/>
          </w:tcPr>
          <w:p w14:paraId="371C952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10</w:t>
            </w:r>
          </w:p>
        </w:tc>
        <w:tc>
          <w:tcPr>
            <w:tcW w:w="1225" w:type="dxa"/>
            <w:shd w:val="clear" w:color="auto" w:fill="FFFFFF" w:themeFill="background1"/>
          </w:tcPr>
          <w:p w14:paraId="5E93F295" w14:textId="749AF83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6CCE150B" w14:textId="4380432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90A3BCF" w14:textId="01DD9BF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58A554E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59B81B68" w14:textId="7DB73A0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647E495A" w14:textId="77777777" w:rsidTr="003B70BF">
        <w:tc>
          <w:tcPr>
            <w:tcW w:w="1419" w:type="dxa"/>
            <w:shd w:val="clear" w:color="auto" w:fill="FFFFFF" w:themeFill="background1"/>
          </w:tcPr>
          <w:p w14:paraId="300A647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eurthe-et-Moselle</w:t>
            </w:r>
          </w:p>
        </w:tc>
        <w:tc>
          <w:tcPr>
            <w:tcW w:w="1373" w:type="dxa"/>
            <w:shd w:val="clear" w:color="auto" w:fill="FFFFFF" w:themeFill="background1"/>
          </w:tcPr>
          <w:p w14:paraId="19BC70D0" w14:textId="50ED674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3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06</w:t>
            </w:r>
          </w:p>
        </w:tc>
        <w:tc>
          <w:tcPr>
            <w:tcW w:w="1208" w:type="dxa"/>
            <w:shd w:val="clear" w:color="auto" w:fill="FFFFFF" w:themeFill="background1"/>
          </w:tcPr>
          <w:p w14:paraId="6D4097A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45</w:t>
            </w:r>
          </w:p>
        </w:tc>
        <w:tc>
          <w:tcPr>
            <w:tcW w:w="1225" w:type="dxa"/>
            <w:shd w:val="clear" w:color="auto" w:fill="FFFFFF" w:themeFill="background1"/>
          </w:tcPr>
          <w:p w14:paraId="6206D56E" w14:textId="5B96FB6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3B36CF3A" w14:textId="59B7BBC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2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0B8BDFC" w14:textId="5DDD899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0A5D453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236" w:type="dxa"/>
            <w:shd w:val="clear" w:color="auto" w:fill="FFFFFF" w:themeFill="background1"/>
          </w:tcPr>
          <w:p w14:paraId="373417B5" w14:textId="5079909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3C929965" w14:textId="77777777" w:rsidTr="003B70BF">
        <w:tc>
          <w:tcPr>
            <w:tcW w:w="1419" w:type="dxa"/>
            <w:shd w:val="clear" w:color="auto" w:fill="FFFFFF" w:themeFill="background1"/>
          </w:tcPr>
          <w:p w14:paraId="5BD0F04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euse</w:t>
            </w:r>
          </w:p>
        </w:tc>
        <w:tc>
          <w:tcPr>
            <w:tcW w:w="1373" w:type="dxa"/>
            <w:shd w:val="clear" w:color="auto" w:fill="FFFFFF" w:themeFill="background1"/>
          </w:tcPr>
          <w:p w14:paraId="799F249D" w14:textId="3E9F8BC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8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6</w:t>
            </w:r>
          </w:p>
        </w:tc>
        <w:tc>
          <w:tcPr>
            <w:tcW w:w="1208" w:type="dxa"/>
            <w:shd w:val="clear" w:color="auto" w:fill="FFFFFF" w:themeFill="background1"/>
          </w:tcPr>
          <w:p w14:paraId="694CA42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</w:t>
            </w:r>
          </w:p>
        </w:tc>
        <w:tc>
          <w:tcPr>
            <w:tcW w:w="1225" w:type="dxa"/>
            <w:shd w:val="clear" w:color="auto" w:fill="FFFFFF" w:themeFill="background1"/>
          </w:tcPr>
          <w:p w14:paraId="3C425598" w14:textId="7EAB5A1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57DA717F" w14:textId="696E353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24107B3" w14:textId="685AB2A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43D153D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5089411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5B903BED" w14:textId="77777777" w:rsidTr="003B70BF">
        <w:tc>
          <w:tcPr>
            <w:tcW w:w="1419" w:type="dxa"/>
            <w:shd w:val="clear" w:color="auto" w:fill="FFFFFF" w:themeFill="background1"/>
          </w:tcPr>
          <w:p w14:paraId="5F139E91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orbihan</w:t>
            </w:r>
          </w:p>
        </w:tc>
        <w:tc>
          <w:tcPr>
            <w:tcW w:w="1373" w:type="dxa"/>
            <w:shd w:val="clear" w:color="auto" w:fill="FFFFFF" w:themeFill="background1"/>
          </w:tcPr>
          <w:p w14:paraId="0EB70994" w14:textId="09C2E0C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7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21</w:t>
            </w:r>
          </w:p>
        </w:tc>
        <w:tc>
          <w:tcPr>
            <w:tcW w:w="1208" w:type="dxa"/>
            <w:shd w:val="clear" w:color="auto" w:fill="FFFFFF" w:themeFill="background1"/>
          </w:tcPr>
          <w:p w14:paraId="1EF731A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02</w:t>
            </w:r>
          </w:p>
        </w:tc>
        <w:tc>
          <w:tcPr>
            <w:tcW w:w="1225" w:type="dxa"/>
            <w:shd w:val="clear" w:color="auto" w:fill="FFFFFF" w:themeFill="background1"/>
          </w:tcPr>
          <w:p w14:paraId="0C37D68B" w14:textId="53BDDBE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552E38EF" w14:textId="7C24E44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2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94B09A1" w14:textId="348E4F7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7EBD596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236" w:type="dxa"/>
            <w:shd w:val="clear" w:color="auto" w:fill="FFFFFF" w:themeFill="background1"/>
          </w:tcPr>
          <w:p w14:paraId="411B9E2F" w14:textId="40A9D58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</w:tr>
      <w:tr w:rsidR="00DC68F4" w:rsidRPr="0046185D" w14:paraId="1484F139" w14:textId="77777777" w:rsidTr="003B70BF">
        <w:tc>
          <w:tcPr>
            <w:tcW w:w="1419" w:type="dxa"/>
            <w:shd w:val="clear" w:color="auto" w:fill="FFFFFF" w:themeFill="background1"/>
          </w:tcPr>
          <w:p w14:paraId="4757DE8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oselle</w:t>
            </w:r>
          </w:p>
        </w:tc>
        <w:tc>
          <w:tcPr>
            <w:tcW w:w="1373" w:type="dxa"/>
            <w:shd w:val="clear" w:color="auto" w:fill="FFFFFF" w:themeFill="background1"/>
          </w:tcPr>
          <w:p w14:paraId="11016679" w14:textId="5C392B8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4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8</w:t>
            </w:r>
          </w:p>
        </w:tc>
        <w:tc>
          <w:tcPr>
            <w:tcW w:w="1208" w:type="dxa"/>
            <w:shd w:val="clear" w:color="auto" w:fill="FFFFFF" w:themeFill="background1"/>
          </w:tcPr>
          <w:p w14:paraId="7DC4D99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72</w:t>
            </w:r>
          </w:p>
        </w:tc>
        <w:tc>
          <w:tcPr>
            <w:tcW w:w="1225" w:type="dxa"/>
            <w:shd w:val="clear" w:color="auto" w:fill="FFFFFF" w:themeFill="background1"/>
          </w:tcPr>
          <w:p w14:paraId="03DD5BF1" w14:textId="5222BD1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504" w:type="dxa"/>
            <w:shd w:val="clear" w:color="auto" w:fill="FFFFFF" w:themeFill="background1"/>
          </w:tcPr>
          <w:p w14:paraId="5E1CE26C" w14:textId="79048DD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5273A14" w14:textId="234DD3F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1CEBD9E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236" w:type="dxa"/>
            <w:shd w:val="clear" w:color="auto" w:fill="FFFFFF" w:themeFill="background1"/>
          </w:tcPr>
          <w:p w14:paraId="1F121A3A" w14:textId="54AE965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</w:tr>
      <w:tr w:rsidR="00DC68F4" w:rsidRPr="0046185D" w14:paraId="20383B6F" w14:textId="77777777" w:rsidTr="003B70BF">
        <w:tc>
          <w:tcPr>
            <w:tcW w:w="1419" w:type="dxa"/>
            <w:shd w:val="clear" w:color="auto" w:fill="FFFFFF" w:themeFill="background1"/>
          </w:tcPr>
          <w:p w14:paraId="4B26DC7E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Nièvr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2CE59DE0" w14:textId="18480EC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9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3</w:t>
            </w:r>
          </w:p>
        </w:tc>
        <w:tc>
          <w:tcPr>
            <w:tcW w:w="1208" w:type="dxa"/>
            <w:shd w:val="clear" w:color="auto" w:fill="FFFFFF" w:themeFill="background1"/>
          </w:tcPr>
          <w:p w14:paraId="7FE6548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7</w:t>
            </w:r>
          </w:p>
        </w:tc>
        <w:tc>
          <w:tcPr>
            <w:tcW w:w="1225" w:type="dxa"/>
            <w:shd w:val="clear" w:color="auto" w:fill="FFFFFF" w:themeFill="background1"/>
          </w:tcPr>
          <w:p w14:paraId="42454A5B" w14:textId="1D589B6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77426F61" w14:textId="44C044C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AB7D2C6" w14:textId="7E4884B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</w:tcPr>
          <w:p w14:paraId="091DDD8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59C9727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65147391" w14:textId="77777777" w:rsidTr="003B70BF">
        <w:tc>
          <w:tcPr>
            <w:tcW w:w="1419" w:type="dxa"/>
            <w:shd w:val="clear" w:color="auto" w:fill="FFFFFF" w:themeFill="background1"/>
          </w:tcPr>
          <w:p w14:paraId="284CD7C2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lastRenderedPageBreak/>
              <w:t>Nord</w:t>
            </w:r>
          </w:p>
        </w:tc>
        <w:tc>
          <w:tcPr>
            <w:tcW w:w="1373" w:type="dxa"/>
            <w:shd w:val="clear" w:color="auto" w:fill="FFFFFF" w:themeFill="background1"/>
          </w:tcPr>
          <w:p w14:paraId="26FDFD6D" w14:textId="793060B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0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73</w:t>
            </w:r>
          </w:p>
        </w:tc>
        <w:tc>
          <w:tcPr>
            <w:tcW w:w="1208" w:type="dxa"/>
            <w:shd w:val="clear" w:color="auto" w:fill="FFFFFF" w:themeFill="background1"/>
          </w:tcPr>
          <w:p w14:paraId="78F0112A" w14:textId="7701A4E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94</w:t>
            </w:r>
          </w:p>
        </w:tc>
        <w:tc>
          <w:tcPr>
            <w:tcW w:w="1225" w:type="dxa"/>
            <w:shd w:val="clear" w:color="auto" w:fill="FFFFFF" w:themeFill="background1"/>
          </w:tcPr>
          <w:p w14:paraId="2CCF7EE8" w14:textId="109E990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2F444D7E" w14:textId="41CB6C3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9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A5DB1FD" w14:textId="0C4C745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2782213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236" w:type="dxa"/>
            <w:shd w:val="clear" w:color="auto" w:fill="FFFFFF" w:themeFill="background1"/>
          </w:tcPr>
          <w:p w14:paraId="4641CAF8" w14:textId="7BCF544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2F6260E7" w14:textId="77777777" w:rsidTr="003B70BF">
        <w:tc>
          <w:tcPr>
            <w:tcW w:w="1419" w:type="dxa"/>
            <w:shd w:val="clear" w:color="auto" w:fill="FFFFFF" w:themeFill="background1"/>
          </w:tcPr>
          <w:p w14:paraId="5CA27BF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Oise</w:t>
            </w:r>
          </w:p>
        </w:tc>
        <w:tc>
          <w:tcPr>
            <w:tcW w:w="1373" w:type="dxa"/>
            <w:shd w:val="clear" w:color="auto" w:fill="FFFFFF" w:themeFill="background1"/>
          </w:tcPr>
          <w:p w14:paraId="607A50A0" w14:textId="4FFA54F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3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13</w:t>
            </w:r>
          </w:p>
        </w:tc>
        <w:tc>
          <w:tcPr>
            <w:tcW w:w="1208" w:type="dxa"/>
            <w:shd w:val="clear" w:color="auto" w:fill="FFFFFF" w:themeFill="background1"/>
          </w:tcPr>
          <w:p w14:paraId="4F73F62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42</w:t>
            </w:r>
          </w:p>
        </w:tc>
        <w:tc>
          <w:tcPr>
            <w:tcW w:w="1225" w:type="dxa"/>
            <w:shd w:val="clear" w:color="auto" w:fill="FFFFFF" w:themeFill="background1"/>
          </w:tcPr>
          <w:p w14:paraId="2EB7CCFA" w14:textId="3C7C261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5C3F683D" w14:textId="34CD979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78EC8B3" w14:textId="36D0673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0BB63B0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902E6E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62269E31" w14:textId="77777777" w:rsidTr="003B70BF">
        <w:tc>
          <w:tcPr>
            <w:tcW w:w="1419" w:type="dxa"/>
            <w:shd w:val="clear" w:color="auto" w:fill="FFFFFF" w:themeFill="background1"/>
          </w:tcPr>
          <w:p w14:paraId="6C2C3DF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Orn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7852ABA2" w14:textId="519A92D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7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14</w:t>
            </w:r>
          </w:p>
        </w:tc>
        <w:tc>
          <w:tcPr>
            <w:tcW w:w="1208" w:type="dxa"/>
            <w:shd w:val="clear" w:color="auto" w:fill="FFFFFF" w:themeFill="background1"/>
          </w:tcPr>
          <w:p w14:paraId="168F63F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6</w:t>
            </w:r>
          </w:p>
        </w:tc>
        <w:tc>
          <w:tcPr>
            <w:tcW w:w="1225" w:type="dxa"/>
            <w:shd w:val="clear" w:color="auto" w:fill="FFFFFF" w:themeFill="background1"/>
          </w:tcPr>
          <w:p w14:paraId="15FA7C75" w14:textId="52A93B6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45854ECC" w14:textId="258A871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 (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62CCE17" w14:textId="4B84893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1FEB040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16053DF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5FD87796" w14:textId="77777777" w:rsidTr="003B70BF">
        <w:tc>
          <w:tcPr>
            <w:tcW w:w="1419" w:type="dxa"/>
            <w:shd w:val="clear" w:color="auto" w:fill="FFFFFF" w:themeFill="background1"/>
          </w:tcPr>
          <w:p w14:paraId="7E8FB4DC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Pas-de-Calais</w:t>
            </w:r>
          </w:p>
        </w:tc>
        <w:tc>
          <w:tcPr>
            <w:tcW w:w="1373" w:type="dxa"/>
            <w:shd w:val="clear" w:color="auto" w:fill="FFFFFF" w:themeFill="background1"/>
          </w:tcPr>
          <w:p w14:paraId="6A1A4DD0" w14:textId="78FE1E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5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5</w:t>
            </w:r>
          </w:p>
        </w:tc>
        <w:tc>
          <w:tcPr>
            <w:tcW w:w="1208" w:type="dxa"/>
            <w:shd w:val="clear" w:color="auto" w:fill="FFFFFF" w:themeFill="background1"/>
          </w:tcPr>
          <w:p w14:paraId="0E28020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08</w:t>
            </w:r>
          </w:p>
        </w:tc>
        <w:tc>
          <w:tcPr>
            <w:tcW w:w="1225" w:type="dxa"/>
            <w:shd w:val="clear" w:color="auto" w:fill="FFFFFF" w:themeFill="background1"/>
          </w:tcPr>
          <w:p w14:paraId="2FE180E2" w14:textId="19084B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791A317E" w14:textId="46FF9C9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CE9B557" w14:textId="171DA8A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2CDED38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7B64A9F1" w14:textId="6B28850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</w:tr>
      <w:tr w:rsidR="00DC68F4" w:rsidRPr="0046185D" w14:paraId="059BDDE1" w14:textId="77777777" w:rsidTr="003B70BF">
        <w:tc>
          <w:tcPr>
            <w:tcW w:w="1419" w:type="dxa"/>
            <w:shd w:val="clear" w:color="auto" w:fill="FFFFFF" w:themeFill="background1"/>
          </w:tcPr>
          <w:p w14:paraId="0E70AB3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Puy</w:t>
            </w:r>
            <w:proofErr w:type="spellEnd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-de-</w:t>
            </w: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Dôm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1364D172" w14:textId="47E758D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7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4</w:t>
            </w:r>
          </w:p>
        </w:tc>
        <w:tc>
          <w:tcPr>
            <w:tcW w:w="1208" w:type="dxa"/>
            <w:shd w:val="clear" w:color="auto" w:fill="FFFFFF" w:themeFill="background1"/>
          </w:tcPr>
          <w:p w14:paraId="1DC3B6F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01</w:t>
            </w:r>
          </w:p>
        </w:tc>
        <w:tc>
          <w:tcPr>
            <w:tcW w:w="1225" w:type="dxa"/>
            <w:shd w:val="clear" w:color="auto" w:fill="FFFFFF" w:themeFill="background1"/>
          </w:tcPr>
          <w:p w14:paraId="784DFBB0" w14:textId="5A41A20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504" w:type="dxa"/>
            <w:shd w:val="clear" w:color="auto" w:fill="FFFFFF" w:themeFill="background1"/>
          </w:tcPr>
          <w:p w14:paraId="62BD7B5B" w14:textId="4B4420A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4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A324BF8" w14:textId="7BF5342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169930E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0DF4DBAB" w14:textId="7B50ECF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67027F6E" w14:textId="77777777" w:rsidTr="003B70BF">
        <w:tc>
          <w:tcPr>
            <w:tcW w:w="1419" w:type="dxa"/>
            <w:shd w:val="clear" w:color="auto" w:fill="FFFFFF" w:themeFill="background1"/>
          </w:tcPr>
          <w:p w14:paraId="479BC16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Pyrénées</w:t>
            </w:r>
            <w:proofErr w:type="spellEnd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 xml:space="preserve">- </w:t>
            </w: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Atlantiques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3D575CE4" w14:textId="114945D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9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70</w:t>
            </w:r>
          </w:p>
        </w:tc>
        <w:tc>
          <w:tcPr>
            <w:tcW w:w="1208" w:type="dxa"/>
            <w:shd w:val="clear" w:color="auto" w:fill="FFFFFF" w:themeFill="background1"/>
          </w:tcPr>
          <w:p w14:paraId="5B9373D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11</w:t>
            </w:r>
          </w:p>
        </w:tc>
        <w:tc>
          <w:tcPr>
            <w:tcW w:w="1225" w:type="dxa"/>
            <w:shd w:val="clear" w:color="auto" w:fill="FFFFFF" w:themeFill="background1"/>
          </w:tcPr>
          <w:p w14:paraId="42CEDC5D" w14:textId="6E7B8BB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504" w:type="dxa"/>
            <w:shd w:val="clear" w:color="auto" w:fill="FFFFFF" w:themeFill="background1"/>
          </w:tcPr>
          <w:p w14:paraId="14E8A18C" w14:textId="4F5905B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B8A2F75" w14:textId="575AFBD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</w:tcPr>
          <w:p w14:paraId="3F4B6CC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4B99D162" w14:textId="42A373F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5AE0D24F" w14:textId="77777777" w:rsidTr="003B70BF">
        <w:tc>
          <w:tcPr>
            <w:tcW w:w="1419" w:type="dxa"/>
            <w:shd w:val="clear" w:color="auto" w:fill="FFFFFF" w:themeFill="background1"/>
          </w:tcPr>
          <w:p w14:paraId="65DF8F3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s-Pyrénées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4C859B7A" w14:textId="4309395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3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14</w:t>
            </w:r>
          </w:p>
        </w:tc>
        <w:tc>
          <w:tcPr>
            <w:tcW w:w="1208" w:type="dxa"/>
            <w:shd w:val="clear" w:color="auto" w:fill="FFFFFF" w:themeFill="background1"/>
          </w:tcPr>
          <w:p w14:paraId="3CAA6C2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9</w:t>
            </w:r>
          </w:p>
        </w:tc>
        <w:tc>
          <w:tcPr>
            <w:tcW w:w="1225" w:type="dxa"/>
            <w:shd w:val="clear" w:color="auto" w:fill="FFFFFF" w:themeFill="background1"/>
          </w:tcPr>
          <w:p w14:paraId="71036C3B" w14:textId="4C0E8FD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504" w:type="dxa"/>
            <w:shd w:val="clear" w:color="auto" w:fill="FFFFFF" w:themeFill="background1"/>
          </w:tcPr>
          <w:p w14:paraId="2B5BF464" w14:textId="7C8F0BF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1BB7BF8" w14:textId="1DD6614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108F923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EE8250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406A094E" w14:textId="77777777" w:rsidTr="003B70BF">
        <w:tc>
          <w:tcPr>
            <w:tcW w:w="1419" w:type="dxa"/>
            <w:shd w:val="clear" w:color="auto" w:fill="FFFFFF" w:themeFill="background1"/>
          </w:tcPr>
          <w:p w14:paraId="7DF1020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Pyrénées-Orientales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21E7C4E0" w14:textId="53E9E8E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6</w:t>
            </w:r>
          </w:p>
        </w:tc>
        <w:tc>
          <w:tcPr>
            <w:tcW w:w="1208" w:type="dxa"/>
            <w:shd w:val="clear" w:color="auto" w:fill="FFFFFF" w:themeFill="background1"/>
          </w:tcPr>
          <w:p w14:paraId="5378827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3</w:t>
            </w:r>
          </w:p>
        </w:tc>
        <w:tc>
          <w:tcPr>
            <w:tcW w:w="1225" w:type="dxa"/>
            <w:shd w:val="clear" w:color="auto" w:fill="FFFFFF" w:themeFill="background1"/>
          </w:tcPr>
          <w:p w14:paraId="51310450" w14:textId="181B425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607F540B" w14:textId="6B5F7F0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FC801D1" w14:textId="7E51A6F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06FA5DE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4DF162D9" w14:textId="56F3508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22823234" w14:textId="77777777" w:rsidTr="003B70BF">
        <w:tc>
          <w:tcPr>
            <w:tcW w:w="1419" w:type="dxa"/>
            <w:shd w:val="clear" w:color="auto" w:fill="FFFFFF" w:themeFill="background1"/>
          </w:tcPr>
          <w:p w14:paraId="3EF3D372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Bas-Rhin</w:t>
            </w:r>
          </w:p>
        </w:tc>
        <w:tc>
          <w:tcPr>
            <w:tcW w:w="1373" w:type="dxa"/>
            <w:shd w:val="clear" w:color="auto" w:fill="FFFFFF" w:themeFill="background1"/>
          </w:tcPr>
          <w:p w14:paraId="2B039BA6" w14:textId="483FA6F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46</w:t>
            </w:r>
          </w:p>
        </w:tc>
        <w:tc>
          <w:tcPr>
            <w:tcW w:w="1208" w:type="dxa"/>
            <w:shd w:val="clear" w:color="auto" w:fill="FFFFFF" w:themeFill="background1"/>
          </w:tcPr>
          <w:p w14:paraId="447703F9" w14:textId="1520A60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60</w:t>
            </w:r>
          </w:p>
        </w:tc>
        <w:tc>
          <w:tcPr>
            <w:tcW w:w="1225" w:type="dxa"/>
            <w:shd w:val="clear" w:color="auto" w:fill="FFFFFF" w:themeFill="background1"/>
          </w:tcPr>
          <w:p w14:paraId="24E04B0A" w14:textId="748CF78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4BAB8178" w14:textId="6DA194F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2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D92B356" w14:textId="539315B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4FF69C7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236" w:type="dxa"/>
            <w:shd w:val="clear" w:color="auto" w:fill="FFFFFF" w:themeFill="background1"/>
          </w:tcPr>
          <w:p w14:paraId="42DC8FB7" w14:textId="36CF4C5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375BA0DC" w14:textId="77777777" w:rsidTr="003B70BF">
        <w:tc>
          <w:tcPr>
            <w:tcW w:w="1419" w:type="dxa"/>
            <w:shd w:val="clear" w:color="auto" w:fill="FFFFFF" w:themeFill="background1"/>
          </w:tcPr>
          <w:p w14:paraId="77CCBCBE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-Rhin</w:t>
            </w:r>
          </w:p>
        </w:tc>
        <w:tc>
          <w:tcPr>
            <w:tcW w:w="1373" w:type="dxa"/>
            <w:shd w:val="clear" w:color="auto" w:fill="FFFFFF" w:themeFill="background1"/>
          </w:tcPr>
          <w:p w14:paraId="0471CCA6" w14:textId="4CF4BF9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8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7</w:t>
            </w:r>
          </w:p>
        </w:tc>
        <w:tc>
          <w:tcPr>
            <w:tcW w:w="1208" w:type="dxa"/>
            <w:shd w:val="clear" w:color="auto" w:fill="FFFFFF" w:themeFill="background1"/>
          </w:tcPr>
          <w:p w14:paraId="1CC4A71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98</w:t>
            </w:r>
          </w:p>
        </w:tc>
        <w:tc>
          <w:tcPr>
            <w:tcW w:w="1225" w:type="dxa"/>
            <w:shd w:val="clear" w:color="auto" w:fill="FFFFFF" w:themeFill="background1"/>
          </w:tcPr>
          <w:p w14:paraId="3F4AEC55" w14:textId="33CE513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38593D97" w14:textId="17CFB7B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0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29C92FC" w14:textId="60DB3EE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5BBFB22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423400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129BEB59" w14:textId="77777777" w:rsidTr="003B70BF">
        <w:tc>
          <w:tcPr>
            <w:tcW w:w="1419" w:type="dxa"/>
            <w:shd w:val="clear" w:color="auto" w:fill="FFFFFF" w:themeFill="background1"/>
          </w:tcPr>
          <w:p w14:paraId="5136F5B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Rhône</w:t>
            </w:r>
          </w:p>
        </w:tc>
        <w:tc>
          <w:tcPr>
            <w:tcW w:w="1373" w:type="dxa"/>
            <w:shd w:val="clear" w:color="auto" w:fill="FFFFFF" w:themeFill="background1"/>
          </w:tcPr>
          <w:p w14:paraId="447DF0A8" w14:textId="6512800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1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73</w:t>
            </w:r>
          </w:p>
        </w:tc>
        <w:tc>
          <w:tcPr>
            <w:tcW w:w="1208" w:type="dxa"/>
            <w:shd w:val="clear" w:color="auto" w:fill="FFFFFF" w:themeFill="background1"/>
          </w:tcPr>
          <w:p w14:paraId="2E864230" w14:textId="208E790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4</w:t>
            </w:r>
          </w:p>
        </w:tc>
        <w:tc>
          <w:tcPr>
            <w:tcW w:w="1225" w:type="dxa"/>
            <w:shd w:val="clear" w:color="auto" w:fill="FFFFFF" w:themeFill="background1"/>
          </w:tcPr>
          <w:p w14:paraId="6FA5E727" w14:textId="402D29A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4AA1BA74" w14:textId="124BC0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4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97AD493" w14:textId="52CFB35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3839DC7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236" w:type="dxa"/>
            <w:shd w:val="clear" w:color="auto" w:fill="FFFFFF" w:themeFill="background1"/>
          </w:tcPr>
          <w:p w14:paraId="1ECBFC54" w14:textId="3F676AD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4EA1E19D" w14:textId="77777777" w:rsidTr="003B70BF">
        <w:tc>
          <w:tcPr>
            <w:tcW w:w="1419" w:type="dxa"/>
            <w:shd w:val="clear" w:color="auto" w:fill="FFFFFF" w:themeFill="background1"/>
          </w:tcPr>
          <w:p w14:paraId="02A07E1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-</w:t>
            </w: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aôn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6211FA24" w14:textId="11C7B14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3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1</w:t>
            </w:r>
          </w:p>
        </w:tc>
        <w:tc>
          <w:tcPr>
            <w:tcW w:w="1208" w:type="dxa"/>
            <w:shd w:val="clear" w:color="auto" w:fill="FFFFFF" w:themeFill="background1"/>
          </w:tcPr>
          <w:p w14:paraId="66B6235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5</w:t>
            </w:r>
          </w:p>
        </w:tc>
        <w:tc>
          <w:tcPr>
            <w:tcW w:w="1225" w:type="dxa"/>
            <w:shd w:val="clear" w:color="auto" w:fill="FFFFFF" w:themeFill="background1"/>
          </w:tcPr>
          <w:p w14:paraId="7477103B" w14:textId="05DDA5B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16B68DC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349" w:type="dxa"/>
            <w:shd w:val="clear" w:color="auto" w:fill="FFFFFF" w:themeFill="background1"/>
          </w:tcPr>
          <w:p w14:paraId="746A36A7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29BF8E5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34C397C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A735D01" w14:textId="77777777" w:rsidTr="003B70BF">
        <w:tc>
          <w:tcPr>
            <w:tcW w:w="1419" w:type="dxa"/>
            <w:shd w:val="clear" w:color="auto" w:fill="FFFFFF" w:themeFill="background1"/>
          </w:tcPr>
          <w:p w14:paraId="335932B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aône</w:t>
            </w:r>
            <w:proofErr w:type="spellEnd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-et-Loire</w:t>
            </w:r>
          </w:p>
        </w:tc>
        <w:tc>
          <w:tcPr>
            <w:tcW w:w="1373" w:type="dxa"/>
            <w:shd w:val="clear" w:color="auto" w:fill="FFFFFF" w:themeFill="background1"/>
          </w:tcPr>
          <w:p w14:paraId="7FFB0817" w14:textId="34E8542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4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7</w:t>
            </w:r>
          </w:p>
        </w:tc>
        <w:tc>
          <w:tcPr>
            <w:tcW w:w="1208" w:type="dxa"/>
            <w:shd w:val="clear" w:color="auto" w:fill="FFFFFF" w:themeFill="background1"/>
          </w:tcPr>
          <w:p w14:paraId="5C725F5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67</w:t>
            </w:r>
          </w:p>
        </w:tc>
        <w:tc>
          <w:tcPr>
            <w:tcW w:w="1225" w:type="dxa"/>
            <w:shd w:val="clear" w:color="auto" w:fill="FFFFFF" w:themeFill="background1"/>
          </w:tcPr>
          <w:p w14:paraId="2AC0E96C" w14:textId="5D6ECD3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45C79306" w14:textId="45AADBB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4602F44" w14:textId="22490E5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</w:tcPr>
          <w:p w14:paraId="4901EE4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6A1E60C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A5AB15B" w14:textId="77777777" w:rsidTr="003B70BF">
        <w:tc>
          <w:tcPr>
            <w:tcW w:w="1419" w:type="dxa"/>
            <w:shd w:val="clear" w:color="auto" w:fill="FFFFFF" w:themeFill="background1"/>
          </w:tcPr>
          <w:p w14:paraId="26C3B75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arthe</w:t>
            </w:r>
          </w:p>
        </w:tc>
        <w:tc>
          <w:tcPr>
            <w:tcW w:w="1373" w:type="dxa"/>
            <w:shd w:val="clear" w:color="auto" w:fill="FFFFFF" w:themeFill="background1"/>
          </w:tcPr>
          <w:p w14:paraId="3D5E8058" w14:textId="4FF1E6F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6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88</w:t>
            </w:r>
          </w:p>
        </w:tc>
        <w:tc>
          <w:tcPr>
            <w:tcW w:w="1208" w:type="dxa"/>
            <w:shd w:val="clear" w:color="auto" w:fill="FFFFFF" w:themeFill="background1"/>
          </w:tcPr>
          <w:p w14:paraId="6D6E78B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24</w:t>
            </w:r>
          </w:p>
        </w:tc>
        <w:tc>
          <w:tcPr>
            <w:tcW w:w="1225" w:type="dxa"/>
            <w:shd w:val="clear" w:color="auto" w:fill="FFFFFF" w:themeFill="background1"/>
          </w:tcPr>
          <w:p w14:paraId="421A395C" w14:textId="18D5117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0317447C" w14:textId="170DDB7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2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EAAF628" w14:textId="2C1B09E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6FB21D5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1F1CAE6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5B5E7DA1" w14:textId="77777777" w:rsidTr="003B70BF">
        <w:tc>
          <w:tcPr>
            <w:tcW w:w="1419" w:type="dxa"/>
            <w:shd w:val="clear" w:color="auto" w:fill="FFFFFF" w:themeFill="background1"/>
          </w:tcPr>
          <w:p w14:paraId="7452BC08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avoi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25048627" w14:textId="0E374AE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4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54</w:t>
            </w:r>
          </w:p>
        </w:tc>
        <w:tc>
          <w:tcPr>
            <w:tcW w:w="1208" w:type="dxa"/>
            <w:shd w:val="clear" w:color="auto" w:fill="FFFFFF" w:themeFill="background1"/>
          </w:tcPr>
          <w:p w14:paraId="399B5AC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32</w:t>
            </w:r>
          </w:p>
        </w:tc>
        <w:tc>
          <w:tcPr>
            <w:tcW w:w="1225" w:type="dxa"/>
            <w:shd w:val="clear" w:color="auto" w:fill="FFFFFF" w:themeFill="background1"/>
          </w:tcPr>
          <w:p w14:paraId="17F5C774" w14:textId="2807357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4AF17419" w14:textId="3ADC505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BFFBD72" w14:textId="413AC2D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</w:tcPr>
          <w:p w14:paraId="0D139A8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441B0368" w14:textId="06749AE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43419F43" w14:textId="77777777" w:rsidTr="003B70BF">
        <w:tc>
          <w:tcPr>
            <w:tcW w:w="1419" w:type="dxa"/>
            <w:shd w:val="clear" w:color="auto" w:fill="FFFFFF" w:themeFill="background1"/>
          </w:tcPr>
          <w:p w14:paraId="530662F4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-Savoie</w:t>
            </w:r>
          </w:p>
        </w:tc>
        <w:tc>
          <w:tcPr>
            <w:tcW w:w="1373" w:type="dxa"/>
            <w:shd w:val="clear" w:color="auto" w:fill="FFFFFF" w:themeFill="background1"/>
          </w:tcPr>
          <w:p w14:paraId="370EFFD6" w14:textId="7A42703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5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25</w:t>
            </w:r>
          </w:p>
        </w:tc>
        <w:tc>
          <w:tcPr>
            <w:tcW w:w="1208" w:type="dxa"/>
            <w:shd w:val="clear" w:color="auto" w:fill="FFFFFF" w:themeFill="background1"/>
          </w:tcPr>
          <w:p w14:paraId="55797C5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12</w:t>
            </w:r>
          </w:p>
        </w:tc>
        <w:tc>
          <w:tcPr>
            <w:tcW w:w="1225" w:type="dxa"/>
            <w:shd w:val="clear" w:color="auto" w:fill="FFFFFF" w:themeFill="background1"/>
          </w:tcPr>
          <w:p w14:paraId="30A53B3A" w14:textId="1A83C1C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504" w:type="dxa"/>
            <w:shd w:val="clear" w:color="auto" w:fill="FFFFFF" w:themeFill="background1"/>
          </w:tcPr>
          <w:p w14:paraId="4DDDFD6E" w14:textId="4C44CC5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 (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8504B3D" w14:textId="091F99F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1B633AA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8CEDEA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49B50B84" w14:textId="77777777" w:rsidTr="003B70BF">
        <w:tc>
          <w:tcPr>
            <w:tcW w:w="1419" w:type="dxa"/>
            <w:shd w:val="clear" w:color="auto" w:fill="FFFFFF" w:themeFill="background1"/>
          </w:tcPr>
          <w:p w14:paraId="4787B650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Paris</w:t>
            </w:r>
          </w:p>
        </w:tc>
        <w:tc>
          <w:tcPr>
            <w:tcW w:w="1373" w:type="dxa"/>
            <w:shd w:val="clear" w:color="auto" w:fill="FFFFFF" w:themeFill="background1"/>
          </w:tcPr>
          <w:p w14:paraId="3C6A0742" w14:textId="0A3F520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3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07</w:t>
            </w:r>
          </w:p>
        </w:tc>
        <w:tc>
          <w:tcPr>
            <w:tcW w:w="1208" w:type="dxa"/>
            <w:shd w:val="clear" w:color="auto" w:fill="FFFFFF" w:themeFill="background1"/>
          </w:tcPr>
          <w:p w14:paraId="4AA553E8" w14:textId="14C56ED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97</w:t>
            </w:r>
          </w:p>
        </w:tc>
        <w:tc>
          <w:tcPr>
            <w:tcW w:w="1225" w:type="dxa"/>
            <w:shd w:val="clear" w:color="auto" w:fill="FFFFFF" w:themeFill="background1"/>
          </w:tcPr>
          <w:p w14:paraId="4390B875" w14:textId="02DB95E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22013DCB" w14:textId="622F0ED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6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4AC4DB2" w14:textId="64C231D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</w:tcPr>
          <w:p w14:paraId="012D5AF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1</w:t>
            </w:r>
          </w:p>
        </w:tc>
        <w:tc>
          <w:tcPr>
            <w:tcW w:w="1236" w:type="dxa"/>
            <w:shd w:val="clear" w:color="auto" w:fill="FFFFFF" w:themeFill="background1"/>
          </w:tcPr>
          <w:p w14:paraId="440688A5" w14:textId="15D23F9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4A67183C" w14:textId="77777777" w:rsidTr="003B70BF">
        <w:tc>
          <w:tcPr>
            <w:tcW w:w="1419" w:type="dxa"/>
            <w:shd w:val="clear" w:color="auto" w:fill="FFFFFF" w:themeFill="background1"/>
          </w:tcPr>
          <w:p w14:paraId="4187A9A2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eine-Maritime</w:t>
            </w:r>
          </w:p>
        </w:tc>
        <w:tc>
          <w:tcPr>
            <w:tcW w:w="1373" w:type="dxa"/>
            <w:shd w:val="clear" w:color="auto" w:fill="FFFFFF" w:themeFill="background1"/>
          </w:tcPr>
          <w:p w14:paraId="0C838E29" w14:textId="174EAF0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5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96</w:t>
            </w:r>
          </w:p>
        </w:tc>
        <w:tc>
          <w:tcPr>
            <w:tcW w:w="1208" w:type="dxa"/>
            <w:shd w:val="clear" w:color="auto" w:fill="FFFFFF" w:themeFill="background1"/>
          </w:tcPr>
          <w:p w14:paraId="2DF17A5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05</w:t>
            </w:r>
          </w:p>
        </w:tc>
        <w:tc>
          <w:tcPr>
            <w:tcW w:w="1225" w:type="dxa"/>
            <w:shd w:val="clear" w:color="auto" w:fill="FFFFFF" w:themeFill="background1"/>
          </w:tcPr>
          <w:p w14:paraId="23EFEF7E" w14:textId="4320281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504" w:type="dxa"/>
            <w:shd w:val="clear" w:color="auto" w:fill="FFFFFF" w:themeFill="background1"/>
          </w:tcPr>
          <w:p w14:paraId="46C386F8" w14:textId="43D0919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7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61DBBE6" w14:textId="45128BF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4DBE3E4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1668B7FD" w14:textId="7424F80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4DCE2C38" w14:textId="77777777" w:rsidTr="003B70BF">
        <w:tc>
          <w:tcPr>
            <w:tcW w:w="1419" w:type="dxa"/>
            <w:shd w:val="clear" w:color="auto" w:fill="FFFFFF" w:themeFill="background1"/>
          </w:tcPr>
          <w:p w14:paraId="70199FE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eine-et-Marne</w:t>
            </w:r>
          </w:p>
        </w:tc>
        <w:tc>
          <w:tcPr>
            <w:tcW w:w="1373" w:type="dxa"/>
            <w:shd w:val="clear" w:color="auto" w:fill="FFFFFF" w:themeFill="background1"/>
          </w:tcPr>
          <w:p w14:paraId="2217F5D3" w14:textId="156358E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4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96</w:t>
            </w:r>
          </w:p>
        </w:tc>
        <w:tc>
          <w:tcPr>
            <w:tcW w:w="1208" w:type="dxa"/>
            <w:shd w:val="clear" w:color="auto" w:fill="FFFFFF" w:themeFill="background1"/>
          </w:tcPr>
          <w:p w14:paraId="0C3E6D3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42</w:t>
            </w:r>
          </w:p>
        </w:tc>
        <w:tc>
          <w:tcPr>
            <w:tcW w:w="1225" w:type="dxa"/>
            <w:shd w:val="clear" w:color="auto" w:fill="FFFFFF" w:themeFill="background1"/>
          </w:tcPr>
          <w:p w14:paraId="51F03DA7" w14:textId="0E7D07D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087A20BD" w14:textId="085F155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4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%)</w:t>
            </w:r>
          </w:p>
        </w:tc>
        <w:tc>
          <w:tcPr>
            <w:tcW w:w="1349" w:type="dxa"/>
            <w:shd w:val="clear" w:color="auto" w:fill="FFFFFF" w:themeFill="background1"/>
          </w:tcPr>
          <w:p w14:paraId="5046A9CF" w14:textId="30A3D6B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41ED380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48C19F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0A1FB431" w14:textId="77777777" w:rsidTr="003B70BF">
        <w:tc>
          <w:tcPr>
            <w:tcW w:w="1419" w:type="dxa"/>
            <w:shd w:val="clear" w:color="auto" w:fill="FFFFFF" w:themeFill="background1"/>
          </w:tcPr>
          <w:p w14:paraId="79833F5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Yvelines</w:t>
            </w:r>
          </w:p>
        </w:tc>
        <w:tc>
          <w:tcPr>
            <w:tcW w:w="1373" w:type="dxa"/>
            <w:shd w:val="clear" w:color="auto" w:fill="FFFFFF" w:themeFill="background1"/>
          </w:tcPr>
          <w:p w14:paraId="3B2245D3" w14:textId="41F3107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6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09</w:t>
            </w:r>
          </w:p>
        </w:tc>
        <w:tc>
          <w:tcPr>
            <w:tcW w:w="1208" w:type="dxa"/>
            <w:shd w:val="clear" w:color="auto" w:fill="FFFFFF" w:themeFill="background1"/>
          </w:tcPr>
          <w:p w14:paraId="2CDD794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03</w:t>
            </w:r>
          </w:p>
        </w:tc>
        <w:tc>
          <w:tcPr>
            <w:tcW w:w="1225" w:type="dxa"/>
            <w:shd w:val="clear" w:color="auto" w:fill="FFFFFF" w:themeFill="background1"/>
          </w:tcPr>
          <w:p w14:paraId="47839461" w14:textId="4C6D5FF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1DE02E6C" w14:textId="1E4E6FF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 (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3C61AF44" w14:textId="073A764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0A8D88D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72C852DC" w14:textId="455319D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14ED73AD" w14:textId="77777777" w:rsidTr="003B70BF">
        <w:tc>
          <w:tcPr>
            <w:tcW w:w="1419" w:type="dxa"/>
            <w:shd w:val="clear" w:color="auto" w:fill="FFFFFF" w:themeFill="background1"/>
          </w:tcPr>
          <w:p w14:paraId="7D506F6C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Deux-Sèvres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11CF8836" w14:textId="24CBC8E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26</w:t>
            </w:r>
          </w:p>
        </w:tc>
        <w:tc>
          <w:tcPr>
            <w:tcW w:w="1208" w:type="dxa"/>
            <w:shd w:val="clear" w:color="auto" w:fill="FFFFFF" w:themeFill="background1"/>
          </w:tcPr>
          <w:p w14:paraId="61A92A6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56</w:t>
            </w:r>
          </w:p>
        </w:tc>
        <w:tc>
          <w:tcPr>
            <w:tcW w:w="1225" w:type="dxa"/>
            <w:shd w:val="clear" w:color="auto" w:fill="FFFFFF" w:themeFill="background1"/>
          </w:tcPr>
          <w:p w14:paraId="31CC8065" w14:textId="24FEA28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0D666767" w14:textId="39F0B8B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C99A38D" w14:textId="48D58FA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1D24167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0C7F911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5B41C9CD" w14:textId="77777777" w:rsidTr="003B70BF">
        <w:tc>
          <w:tcPr>
            <w:tcW w:w="1419" w:type="dxa"/>
            <w:shd w:val="clear" w:color="auto" w:fill="FFFFFF" w:themeFill="background1"/>
          </w:tcPr>
          <w:p w14:paraId="747B6B4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omme</w:t>
            </w:r>
          </w:p>
        </w:tc>
        <w:tc>
          <w:tcPr>
            <w:tcW w:w="1373" w:type="dxa"/>
            <w:shd w:val="clear" w:color="auto" w:fill="FFFFFF" w:themeFill="background1"/>
          </w:tcPr>
          <w:p w14:paraId="3DD005F8" w14:textId="38E607D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6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28</w:t>
            </w:r>
          </w:p>
        </w:tc>
        <w:tc>
          <w:tcPr>
            <w:tcW w:w="1208" w:type="dxa"/>
            <w:shd w:val="clear" w:color="auto" w:fill="FFFFFF" w:themeFill="background1"/>
          </w:tcPr>
          <w:p w14:paraId="7081E05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01</w:t>
            </w:r>
          </w:p>
        </w:tc>
        <w:tc>
          <w:tcPr>
            <w:tcW w:w="1225" w:type="dxa"/>
            <w:shd w:val="clear" w:color="auto" w:fill="FFFFFF" w:themeFill="background1"/>
          </w:tcPr>
          <w:p w14:paraId="418792D7" w14:textId="3EA32E8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504" w:type="dxa"/>
            <w:shd w:val="clear" w:color="auto" w:fill="FFFFFF" w:themeFill="background1"/>
          </w:tcPr>
          <w:p w14:paraId="09190F0F" w14:textId="455D2B4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1637AD5" w14:textId="63BCCCF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142" w:type="dxa"/>
            <w:shd w:val="clear" w:color="auto" w:fill="FFFFFF" w:themeFill="background1"/>
          </w:tcPr>
          <w:p w14:paraId="006C02B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AAFF47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64453E8B" w14:textId="77777777" w:rsidTr="003B70BF">
        <w:tc>
          <w:tcPr>
            <w:tcW w:w="1419" w:type="dxa"/>
            <w:shd w:val="clear" w:color="auto" w:fill="FFFFFF" w:themeFill="background1"/>
          </w:tcPr>
          <w:p w14:paraId="05E7A39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Tarn</w:t>
            </w:r>
          </w:p>
        </w:tc>
        <w:tc>
          <w:tcPr>
            <w:tcW w:w="1373" w:type="dxa"/>
            <w:shd w:val="clear" w:color="auto" w:fill="FFFFFF" w:themeFill="background1"/>
          </w:tcPr>
          <w:p w14:paraId="227C1487" w14:textId="6BC70A4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9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46</w:t>
            </w:r>
          </w:p>
        </w:tc>
        <w:tc>
          <w:tcPr>
            <w:tcW w:w="1208" w:type="dxa"/>
            <w:shd w:val="clear" w:color="auto" w:fill="FFFFFF" w:themeFill="background1"/>
          </w:tcPr>
          <w:p w14:paraId="0D2C40C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51</w:t>
            </w:r>
          </w:p>
        </w:tc>
        <w:tc>
          <w:tcPr>
            <w:tcW w:w="1225" w:type="dxa"/>
            <w:shd w:val="clear" w:color="auto" w:fill="FFFFFF" w:themeFill="background1"/>
          </w:tcPr>
          <w:p w14:paraId="75BD116A" w14:textId="435A279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7151FF86" w14:textId="508A674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3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1C4A6CC" w14:textId="3E59DD2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203FC85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9F5583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62C2E155" w14:textId="77777777" w:rsidTr="003B70BF">
        <w:tc>
          <w:tcPr>
            <w:tcW w:w="1419" w:type="dxa"/>
            <w:shd w:val="clear" w:color="auto" w:fill="FFFFFF" w:themeFill="background1"/>
          </w:tcPr>
          <w:p w14:paraId="4F7D462B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Tarn-et-Garonne</w:t>
            </w:r>
          </w:p>
        </w:tc>
        <w:tc>
          <w:tcPr>
            <w:tcW w:w="1373" w:type="dxa"/>
            <w:shd w:val="clear" w:color="auto" w:fill="FFFFFF" w:themeFill="background1"/>
          </w:tcPr>
          <w:p w14:paraId="13F9BA23" w14:textId="4DE35EA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6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16</w:t>
            </w:r>
          </w:p>
        </w:tc>
        <w:tc>
          <w:tcPr>
            <w:tcW w:w="1208" w:type="dxa"/>
            <w:shd w:val="clear" w:color="auto" w:fill="FFFFFF" w:themeFill="background1"/>
          </w:tcPr>
          <w:p w14:paraId="6E66945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41</w:t>
            </w:r>
          </w:p>
        </w:tc>
        <w:tc>
          <w:tcPr>
            <w:tcW w:w="1225" w:type="dxa"/>
            <w:shd w:val="clear" w:color="auto" w:fill="FFFFFF" w:themeFill="background1"/>
          </w:tcPr>
          <w:p w14:paraId="70570189" w14:textId="439CA4C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54E2DCE1" w14:textId="6287D3E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E40842C" w14:textId="38D14A4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2C1B5D0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30CDD07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19D4D63E" w14:textId="77777777" w:rsidTr="003B70BF">
        <w:tc>
          <w:tcPr>
            <w:tcW w:w="1419" w:type="dxa"/>
            <w:shd w:val="clear" w:color="auto" w:fill="FFFFFF" w:themeFill="background1"/>
          </w:tcPr>
          <w:p w14:paraId="694B68F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ar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0D07E6CA" w14:textId="60C81F6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9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64</w:t>
            </w:r>
          </w:p>
        </w:tc>
        <w:tc>
          <w:tcPr>
            <w:tcW w:w="1208" w:type="dxa"/>
            <w:shd w:val="clear" w:color="auto" w:fill="FFFFFF" w:themeFill="background1"/>
          </w:tcPr>
          <w:p w14:paraId="032D994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89</w:t>
            </w:r>
          </w:p>
        </w:tc>
        <w:tc>
          <w:tcPr>
            <w:tcW w:w="1225" w:type="dxa"/>
            <w:shd w:val="clear" w:color="auto" w:fill="FFFFFF" w:themeFill="background1"/>
          </w:tcPr>
          <w:p w14:paraId="075E97C9" w14:textId="741A3F3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52F19CB6" w14:textId="0767990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1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A15E6C6" w14:textId="4640CEF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5542FD5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05FEC4E9" w14:textId="2E2703C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722D02A4" w14:textId="77777777" w:rsidTr="003B70BF">
        <w:tc>
          <w:tcPr>
            <w:tcW w:w="1419" w:type="dxa"/>
            <w:shd w:val="clear" w:color="auto" w:fill="FFFFFF" w:themeFill="background1"/>
          </w:tcPr>
          <w:p w14:paraId="152BD9D3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aucluse</w:t>
            </w:r>
          </w:p>
        </w:tc>
        <w:tc>
          <w:tcPr>
            <w:tcW w:w="1373" w:type="dxa"/>
            <w:shd w:val="clear" w:color="auto" w:fill="FFFFFF" w:themeFill="background1"/>
          </w:tcPr>
          <w:p w14:paraId="4E502A33" w14:textId="7868D30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6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28</w:t>
            </w:r>
          </w:p>
        </w:tc>
        <w:tc>
          <w:tcPr>
            <w:tcW w:w="1208" w:type="dxa"/>
            <w:shd w:val="clear" w:color="auto" w:fill="FFFFFF" w:themeFill="background1"/>
          </w:tcPr>
          <w:p w14:paraId="746FC95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02</w:t>
            </w:r>
          </w:p>
        </w:tc>
        <w:tc>
          <w:tcPr>
            <w:tcW w:w="1225" w:type="dxa"/>
            <w:shd w:val="clear" w:color="auto" w:fill="FFFFFF" w:themeFill="background1"/>
          </w:tcPr>
          <w:p w14:paraId="7F8C984C" w14:textId="27FE113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4FBB9FB5" w14:textId="209D111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2 (8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BEAC595" w14:textId="388F922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28AAD56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3CC87B3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0FAD0E7A" w14:textId="77777777" w:rsidTr="003B70BF">
        <w:tc>
          <w:tcPr>
            <w:tcW w:w="1419" w:type="dxa"/>
            <w:shd w:val="clear" w:color="auto" w:fill="FFFFFF" w:themeFill="background1"/>
          </w:tcPr>
          <w:p w14:paraId="43CB36D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endé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66042AFA" w14:textId="6874D15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9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96</w:t>
            </w:r>
          </w:p>
        </w:tc>
        <w:tc>
          <w:tcPr>
            <w:tcW w:w="1208" w:type="dxa"/>
            <w:shd w:val="clear" w:color="auto" w:fill="FFFFFF" w:themeFill="background1"/>
          </w:tcPr>
          <w:p w14:paraId="48F1943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6</w:t>
            </w:r>
          </w:p>
        </w:tc>
        <w:tc>
          <w:tcPr>
            <w:tcW w:w="1225" w:type="dxa"/>
            <w:shd w:val="clear" w:color="auto" w:fill="FFFFFF" w:themeFill="background1"/>
          </w:tcPr>
          <w:p w14:paraId="76D08C59" w14:textId="6E062C9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39A52845" w14:textId="2FBB3C3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8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006B550" w14:textId="01DD3C1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6C667429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31832848" w14:textId="5B7E7DA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</w:tr>
      <w:tr w:rsidR="00DC68F4" w:rsidRPr="0046185D" w14:paraId="1CCD4508" w14:textId="77777777" w:rsidTr="003B70BF">
        <w:tc>
          <w:tcPr>
            <w:tcW w:w="1419" w:type="dxa"/>
            <w:shd w:val="clear" w:color="auto" w:fill="FFFFFF" w:themeFill="background1"/>
          </w:tcPr>
          <w:p w14:paraId="7D111A42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ienne</w:t>
            </w:r>
          </w:p>
        </w:tc>
        <w:tc>
          <w:tcPr>
            <w:tcW w:w="1373" w:type="dxa"/>
            <w:shd w:val="clear" w:color="auto" w:fill="FFFFFF" w:themeFill="background1"/>
          </w:tcPr>
          <w:p w14:paraId="1429622C" w14:textId="648FE51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4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64</w:t>
            </w:r>
          </w:p>
        </w:tc>
        <w:tc>
          <w:tcPr>
            <w:tcW w:w="1208" w:type="dxa"/>
            <w:shd w:val="clear" w:color="auto" w:fill="FFFFFF" w:themeFill="background1"/>
          </w:tcPr>
          <w:p w14:paraId="12A7DFC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88</w:t>
            </w:r>
          </w:p>
        </w:tc>
        <w:tc>
          <w:tcPr>
            <w:tcW w:w="1225" w:type="dxa"/>
            <w:shd w:val="clear" w:color="auto" w:fill="FFFFFF" w:themeFill="background1"/>
          </w:tcPr>
          <w:p w14:paraId="4D403B5E" w14:textId="2D4FBFC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504" w:type="dxa"/>
            <w:shd w:val="clear" w:color="auto" w:fill="FFFFFF" w:themeFill="background1"/>
          </w:tcPr>
          <w:p w14:paraId="343264D5" w14:textId="4D9ECB1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C531780" w14:textId="7A1719E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6AB92DF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5D262E5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0CB20A09" w14:textId="77777777" w:rsidTr="003B70BF">
        <w:tc>
          <w:tcPr>
            <w:tcW w:w="1419" w:type="dxa"/>
            <w:shd w:val="clear" w:color="auto" w:fill="FFFFFF" w:themeFill="background1"/>
          </w:tcPr>
          <w:p w14:paraId="09DE13E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e-Vienne</w:t>
            </w:r>
          </w:p>
        </w:tc>
        <w:tc>
          <w:tcPr>
            <w:tcW w:w="1373" w:type="dxa"/>
            <w:shd w:val="clear" w:color="auto" w:fill="FFFFFF" w:themeFill="background1"/>
          </w:tcPr>
          <w:p w14:paraId="27AF6B01" w14:textId="7F55D36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05</w:t>
            </w:r>
          </w:p>
        </w:tc>
        <w:tc>
          <w:tcPr>
            <w:tcW w:w="1208" w:type="dxa"/>
            <w:shd w:val="clear" w:color="auto" w:fill="FFFFFF" w:themeFill="background1"/>
          </w:tcPr>
          <w:p w14:paraId="0FA8BB2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90</w:t>
            </w:r>
          </w:p>
        </w:tc>
        <w:tc>
          <w:tcPr>
            <w:tcW w:w="1225" w:type="dxa"/>
            <w:shd w:val="clear" w:color="auto" w:fill="FFFFFF" w:themeFill="background1"/>
          </w:tcPr>
          <w:p w14:paraId="5720FDC4" w14:textId="1648300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27B43B4B" w14:textId="42D0027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 (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8538616" w14:textId="708B971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142" w:type="dxa"/>
            <w:shd w:val="clear" w:color="auto" w:fill="FFFFFF" w:themeFill="background1"/>
          </w:tcPr>
          <w:p w14:paraId="474BCBA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41D1122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4EAF108E" w14:textId="77777777" w:rsidTr="003B70BF">
        <w:tc>
          <w:tcPr>
            <w:tcW w:w="1419" w:type="dxa"/>
            <w:shd w:val="clear" w:color="auto" w:fill="FFFFFF" w:themeFill="background1"/>
          </w:tcPr>
          <w:p w14:paraId="2537A0A9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osges</w:t>
            </w:r>
          </w:p>
        </w:tc>
        <w:tc>
          <w:tcPr>
            <w:tcW w:w="1373" w:type="dxa"/>
            <w:shd w:val="clear" w:color="auto" w:fill="FFFFFF" w:themeFill="background1"/>
          </w:tcPr>
          <w:p w14:paraId="621B3F5F" w14:textId="1A9B8A3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8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75</w:t>
            </w:r>
          </w:p>
        </w:tc>
        <w:tc>
          <w:tcPr>
            <w:tcW w:w="1208" w:type="dxa"/>
            <w:shd w:val="clear" w:color="auto" w:fill="FFFFFF" w:themeFill="background1"/>
          </w:tcPr>
          <w:p w14:paraId="4A5B006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07</w:t>
            </w:r>
          </w:p>
        </w:tc>
        <w:tc>
          <w:tcPr>
            <w:tcW w:w="1225" w:type="dxa"/>
            <w:shd w:val="clear" w:color="auto" w:fill="FFFFFF" w:themeFill="background1"/>
          </w:tcPr>
          <w:p w14:paraId="202AF736" w14:textId="13E081E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2B5AA843" w14:textId="4662D4B5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FF5DD6B" w14:textId="4F734E1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263C2BD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236" w:type="dxa"/>
            <w:shd w:val="clear" w:color="auto" w:fill="FFFFFF" w:themeFill="background1"/>
          </w:tcPr>
          <w:p w14:paraId="6D6B7687" w14:textId="23D2DE9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</w:tr>
      <w:tr w:rsidR="00DC68F4" w:rsidRPr="0046185D" w14:paraId="7C2B8E6D" w14:textId="77777777" w:rsidTr="003B70BF">
        <w:tc>
          <w:tcPr>
            <w:tcW w:w="1419" w:type="dxa"/>
            <w:shd w:val="clear" w:color="auto" w:fill="FFFFFF" w:themeFill="background1"/>
          </w:tcPr>
          <w:p w14:paraId="2D1AE6A3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Yonne</w:t>
            </w:r>
          </w:p>
        </w:tc>
        <w:tc>
          <w:tcPr>
            <w:tcW w:w="1373" w:type="dxa"/>
            <w:shd w:val="clear" w:color="auto" w:fill="FFFFFF" w:themeFill="background1"/>
          </w:tcPr>
          <w:p w14:paraId="7C0EC6E4" w14:textId="5C11D5DD" w:rsidR="007C5E39" w:rsidRPr="0046185D" w:rsidRDefault="00792D2F" w:rsidP="004804B7">
            <w:pPr>
              <w:tabs>
                <w:tab w:val="left" w:pos="1368"/>
              </w:tabs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3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74</w:t>
            </w:r>
          </w:p>
        </w:tc>
        <w:tc>
          <w:tcPr>
            <w:tcW w:w="1208" w:type="dxa"/>
            <w:shd w:val="clear" w:color="auto" w:fill="FFFFFF" w:themeFill="background1"/>
          </w:tcPr>
          <w:p w14:paraId="5DF1043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16</w:t>
            </w:r>
          </w:p>
        </w:tc>
        <w:tc>
          <w:tcPr>
            <w:tcW w:w="1225" w:type="dxa"/>
            <w:shd w:val="clear" w:color="auto" w:fill="FFFFFF" w:themeFill="background1"/>
          </w:tcPr>
          <w:p w14:paraId="023AFD9C" w14:textId="2EFE576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504" w:type="dxa"/>
            <w:shd w:val="clear" w:color="auto" w:fill="FFFFFF" w:themeFill="background1"/>
          </w:tcPr>
          <w:p w14:paraId="2C1FFE6C" w14:textId="45A61BF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 (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2704A47" w14:textId="6FD1AC9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08DE7CD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5A68A91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7D0C4758" w14:textId="77777777" w:rsidTr="003B70BF">
        <w:tc>
          <w:tcPr>
            <w:tcW w:w="1419" w:type="dxa"/>
            <w:shd w:val="clear" w:color="auto" w:fill="FFFFFF" w:themeFill="background1"/>
          </w:tcPr>
          <w:p w14:paraId="2E03D8D8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Territoire</w:t>
            </w:r>
            <w:proofErr w:type="spellEnd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 xml:space="preserve"> de Belfort</w:t>
            </w:r>
          </w:p>
        </w:tc>
        <w:tc>
          <w:tcPr>
            <w:tcW w:w="1373" w:type="dxa"/>
            <w:shd w:val="clear" w:color="auto" w:fill="FFFFFF" w:themeFill="background1"/>
          </w:tcPr>
          <w:p w14:paraId="64A2AA03" w14:textId="33466B7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3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14</w:t>
            </w:r>
          </w:p>
        </w:tc>
        <w:tc>
          <w:tcPr>
            <w:tcW w:w="1208" w:type="dxa"/>
            <w:shd w:val="clear" w:color="auto" w:fill="FFFFFF" w:themeFill="background1"/>
          </w:tcPr>
          <w:p w14:paraId="4F61233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6</w:t>
            </w:r>
          </w:p>
        </w:tc>
        <w:tc>
          <w:tcPr>
            <w:tcW w:w="1225" w:type="dxa"/>
            <w:shd w:val="clear" w:color="auto" w:fill="FFFFFF" w:themeFill="background1"/>
          </w:tcPr>
          <w:p w14:paraId="5C918F16" w14:textId="1310FF4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572B141C" w14:textId="0A3A0352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AAF5D33" w14:textId="3F7F7D4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24973E0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593262FC" w14:textId="1B642CE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1569F634" w14:textId="77777777" w:rsidTr="003B70BF">
        <w:tc>
          <w:tcPr>
            <w:tcW w:w="1419" w:type="dxa"/>
            <w:shd w:val="clear" w:color="auto" w:fill="FFFFFF" w:themeFill="background1"/>
          </w:tcPr>
          <w:p w14:paraId="5B19E71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Essonne</w:t>
            </w:r>
          </w:p>
        </w:tc>
        <w:tc>
          <w:tcPr>
            <w:tcW w:w="1373" w:type="dxa"/>
            <w:shd w:val="clear" w:color="auto" w:fill="FFFFFF" w:themeFill="background1"/>
          </w:tcPr>
          <w:p w14:paraId="0BC33B65" w14:textId="30207E3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1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04</w:t>
            </w:r>
          </w:p>
        </w:tc>
        <w:tc>
          <w:tcPr>
            <w:tcW w:w="1208" w:type="dxa"/>
            <w:shd w:val="clear" w:color="auto" w:fill="FFFFFF" w:themeFill="background1"/>
          </w:tcPr>
          <w:p w14:paraId="5BCA439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02</w:t>
            </w:r>
          </w:p>
        </w:tc>
        <w:tc>
          <w:tcPr>
            <w:tcW w:w="1225" w:type="dxa"/>
            <w:shd w:val="clear" w:color="auto" w:fill="FFFFFF" w:themeFill="background1"/>
          </w:tcPr>
          <w:p w14:paraId="798FF701" w14:textId="5B66B5B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2303EAEF" w14:textId="1DBE463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8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%)</w:t>
            </w:r>
          </w:p>
        </w:tc>
        <w:tc>
          <w:tcPr>
            <w:tcW w:w="1349" w:type="dxa"/>
            <w:shd w:val="clear" w:color="auto" w:fill="FFFFFF" w:themeFill="background1"/>
          </w:tcPr>
          <w:p w14:paraId="6858992E" w14:textId="49F2870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29F9690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236" w:type="dxa"/>
            <w:shd w:val="clear" w:color="auto" w:fill="FFFFFF" w:themeFill="background1"/>
          </w:tcPr>
          <w:p w14:paraId="604014C7" w14:textId="054F665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5EEE77C9" w14:textId="77777777" w:rsidTr="003B70BF">
        <w:tc>
          <w:tcPr>
            <w:tcW w:w="1419" w:type="dxa"/>
            <w:shd w:val="clear" w:color="auto" w:fill="FFFFFF" w:themeFill="background1"/>
          </w:tcPr>
          <w:p w14:paraId="1D16EF8D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Hauts</w:t>
            </w:r>
            <w:proofErr w:type="spellEnd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-de-Seine</w:t>
            </w:r>
          </w:p>
        </w:tc>
        <w:tc>
          <w:tcPr>
            <w:tcW w:w="1373" w:type="dxa"/>
            <w:shd w:val="clear" w:color="auto" w:fill="FFFFFF" w:themeFill="background1"/>
          </w:tcPr>
          <w:p w14:paraId="13F0B2B7" w14:textId="568D0F3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4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80</w:t>
            </w:r>
          </w:p>
        </w:tc>
        <w:tc>
          <w:tcPr>
            <w:tcW w:w="1208" w:type="dxa"/>
            <w:shd w:val="clear" w:color="auto" w:fill="FFFFFF" w:themeFill="background1"/>
          </w:tcPr>
          <w:p w14:paraId="1404DCB1" w14:textId="7538EBAA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2</w:t>
            </w:r>
          </w:p>
        </w:tc>
        <w:tc>
          <w:tcPr>
            <w:tcW w:w="1225" w:type="dxa"/>
            <w:shd w:val="clear" w:color="auto" w:fill="FFFFFF" w:themeFill="background1"/>
          </w:tcPr>
          <w:p w14:paraId="19932D59" w14:textId="03D563A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3E3F67E7" w14:textId="0FE179D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14 (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181E814" w14:textId="4BBEB21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142" w:type="dxa"/>
            <w:shd w:val="clear" w:color="auto" w:fill="FFFFFF" w:themeFill="background1"/>
          </w:tcPr>
          <w:p w14:paraId="0FB114F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236" w:type="dxa"/>
            <w:shd w:val="clear" w:color="auto" w:fill="FFFFFF" w:themeFill="background1"/>
          </w:tcPr>
          <w:p w14:paraId="177E2F6F" w14:textId="439AB86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</w:tr>
      <w:tr w:rsidR="00DC68F4" w:rsidRPr="0046185D" w14:paraId="49A0E642" w14:textId="77777777" w:rsidTr="003B70BF">
        <w:tc>
          <w:tcPr>
            <w:tcW w:w="1419" w:type="dxa"/>
            <w:shd w:val="clear" w:color="auto" w:fill="FFFFFF" w:themeFill="background1"/>
          </w:tcPr>
          <w:p w14:paraId="7D763847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Seine-Saint-Denis</w:t>
            </w:r>
          </w:p>
        </w:tc>
        <w:tc>
          <w:tcPr>
            <w:tcW w:w="1373" w:type="dxa"/>
            <w:shd w:val="clear" w:color="auto" w:fill="FFFFFF" w:themeFill="background1"/>
          </w:tcPr>
          <w:p w14:paraId="3B59E8F7" w14:textId="6E97A23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78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67</w:t>
            </w:r>
          </w:p>
        </w:tc>
        <w:tc>
          <w:tcPr>
            <w:tcW w:w="1208" w:type="dxa"/>
            <w:shd w:val="clear" w:color="auto" w:fill="FFFFFF" w:themeFill="background1"/>
          </w:tcPr>
          <w:p w14:paraId="034B183C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82</w:t>
            </w:r>
          </w:p>
        </w:tc>
        <w:tc>
          <w:tcPr>
            <w:tcW w:w="1225" w:type="dxa"/>
            <w:shd w:val="clear" w:color="auto" w:fill="FFFFFF" w:themeFill="background1"/>
          </w:tcPr>
          <w:p w14:paraId="72ED7ABA" w14:textId="5F7A2B9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504" w:type="dxa"/>
            <w:shd w:val="clear" w:color="auto" w:fill="FFFFFF" w:themeFill="background1"/>
          </w:tcPr>
          <w:p w14:paraId="1B8A35F9" w14:textId="5727D70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8 (4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20455A5D" w14:textId="68C68C2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1FA87183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236" w:type="dxa"/>
            <w:shd w:val="clear" w:color="auto" w:fill="FFFFFF" w:themeFill="background1"/>
          </w:tcPr>
          <w:p w14:paraId="1C176C42" w14:textId="3195ED4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</w:tr>
      <w:tr w:rsidR="00DC68F4" w:rsidRPr="0046185D" w14:paraId="4BFC4B76" w14:textId="77777777" w:rsidTr="003B70BF">
        <w:tc>
          <w:tcPr>
            <w:tcW w:w="1419" w:type="dxa"/>
            <w:shd w:val="clear" w:color="auto" w:fill="FFFFFF" w:themeFill="background1"/>
          </w:tcPr>
          <w:p w14:paraId="3CAE5A5A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al-de-Marne</w:t>
            </w:r>
          </w:p>
        </w:tc>
        <w:tc>
          <w:tcPr>
            <w:tcW w:w="1373" w:type="dxa"/>
            <w:shd w:val="clear" w:color="auto" w:fill="FFFFFF" w:themeFill="background1"/>
          </w:tcPr>
          <w:p w14:paraId="07CD0983" w14:textId="35897DD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3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1</w:t>
            </w:r>
          </w:p>
        </w:tc>
        <w:tc>
          <w:tcPr>
            <w:tcW w:w="1208" w:type="dxa"/>
            <w:shd w:val="clear" w:color="auto" w:fill="FFFFFF" w:themeFill="background1"/>
          </w:tcPr>
          <w:p w14:paraId="5FF29FC2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93</w:t>
            </w:r>
          </w:p>
        </w:tc>
        <w:tc>
          <w:tcPr>
            <w:tcW w:w="1225" w:type="dxa"/>
            <w:shd w:val="clear" w:color="auto" w:fill="FFFFFF" w:themeFill="background1"/>
          </w:tcPr>
          <w:p w14:paraId="79E7C604" w14:textId="6B401F8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4BA480E9" w14:textId="2450F76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2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00F2556C" w14:textId="1F753CC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</w:t>
            </w:r>
          </w:p>
        </w:tc>
        <w:tc>
          <w:tcPr>
            <w:tcW w:w="1142" w:type="dxa"/>
            <w:shd w:val="clear" w:color="auto" w:fill="FFFFFF" w:themeFill="background1"/>
          </w:tcPr>
          <w:p w14:paraId="6BC3BD7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0</w:t>
            </w:r>
          </w:p>
        </w:tc>
        <w:tc>
          <w:tcPr>
            <w:tcW w:w="1236" w:type="dxa"/>
            <w:shd w:val="clear" w:color="auto" w:fill="FFFFFF" w:themeFill="background1"/>
          </w:tcPr>
          <w:p w14:paraId="4F495986" w14:textId="70DACF5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</w:tr>
      <w:tr w:rsidR="00DC68F4" w:rsidRPr="0046185D" w14:paraId="10DBEF04" w14:textId="77777777" w:rsidTr="003B70BF">
        <w:tc>
          <w:tcPr>
            <w:tcW w:w="1419" w:type="dxa"/>
            <w:shd w:val="clear" w:color="auto" w:fill="FFFFFF" w:themeFill="background1"/>
          </w:tcPr>
          <w:p w14:paraId="28E7C948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Val-d’Oise</w:t>
            </w:r>
          </w:p>
        </w:tc>
        <w:tc>
          <w:tcPr>
            <w:tcW w:w="1373" w:type="dxa"/>
            <w:shd w:val="clear" w:color="auto" w:fill="FFFFFF" w:themeFill="background1"/>
          </w:tcPr>
          <w:p w14:paraId="5F2199B5" w14:textId="6F1A71C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76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34</w:t>
            </w:r>
          </w:p>
        </w:tc>
        <w:tc>
          <w:tcPr>
            <w:tcW w:w="1208" w:type="dxa"/>
            <w:shd w:val="clear" w:color="auto" w:fill="FFFFFF" w:themeFill="background1"/>
          </w:tcPr>
          <w:p w14:paraId="2712AAB1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14</w:t>
            </w:r>
          </w:p>
        </w:tc>
        <w:tc>
          <w:tcPr>
            <w:tcW w:w="1225" w:type="dxa"/>
            <w:shd w:val="clear" w:color="auto" w:fill="FFFFFF" w:themeFill="background1"/>
          </w:tcPr>
          <w:p w14:paraId="122B1E66" w14:textId="44188741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</w:p>
        </w:tc>
        <w:tc>
          <w:tcPr>
            <w:tcW w:w="1504" w:type="dxa"/>
            <w:shd w:val="clear" w:color="auto" w:fill="FFFFFF" w:themeFill="background1"/>
          </w:tcPr>
          <w:p w14:paraId="1B39D738" w14:textId="1A565A8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1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502409C" w14:textId="0A5195F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142" w:type="dxa"/>
            <w:shd w:val="clear" w:color="auto" w:fill="FFFFFF" w:themeFill="background1"/>
          </w:tcPr>
          <w:p w14:paraId="12755C2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3B5D99A4" w14:textId="4B438B6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</w:tr>
      <w:tr w:rsidR="00DC68F4" w:rsidRPr="0046185D" w14:paraId="01742BCB" w14:textId="77777777" w:rsidTr="003B70BF">
        <w:tc>
          <w:tcPr>
            <w:tcW w:w="1419" w:type="dxa"/>
            <w:shd w:val="clear" w:color="auto" w:fill="FFFFFF" w:themeFill="background1"/>
          </w:tcPr>
          <w:p w14:paraId="606D1609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Guadeloupe</w:t>
            </w:r>
          </w:p>
        </w:tc>
        <w:tc>
          <w:tcPr>
            <w:tcW w:w="1373" w:type="dxa"/>
            <w:shd w:val="clear" w:color="auto" w:fill="FFFFFF" w:themeFill="background1"/>
          </w:tcPr>
          <w:p w14:paraId="53F35034" w14:textId="648B26B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2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39</w:t>
            </w:r>
          </w:p>
        </w:tc>
        <w:tc>
          <w:tcPr>
            <w:tcW w:w="1208" w:type="dxa"/>
            <w:shd w:val="clear" w:color="auto" w:fill="FFFFFF" w:themeFill="background1"/>
          </w:tcPr>
          <w:p w14:paraId="3858BB2D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63</w:t>
            </w:r>
          </w:p>
        </w:tc>
        <w:tc>
          <w:tcPr>
            <w:tcW w:w="1225" w:type="dxa"/>
            <w:shd w:val="clear" w:color="auto" w:fill="FFFFFF" w:themeFill="background1"/>
          </w:tcPr>
          <w:p w14:paraId="3F11707C" w14:textId="4D00958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504" w:type="dxa"/>
            <w:shd w:val="clear" w:color="auto" w:fill="FFFFFF" w:themeFill="background1"/>
          </w:tcPr>
          <w:p w14:paraId="1B15154C" w14:textId="5EAC1D0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 (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2DECCB2" w14:textId="14C48AE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142" w:type="dxa"/>
            <w:shd w:val="clear" w:color="auto" w:fill="FFFFFF" w:themeFill="background1"/>
          </w:tcPr>
          <w:p w14:paraId="085F721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50A9141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4CC0AB53" w14:textId="77777777" w:rsidTr="003B70BF">
        <w:tc>
          <w:tcPr>
            <w:tcW w:w="1419" w:type="dxa"/>
            <w:shd w:val="clear" w:color="auto" w:fill="FFFFFF" w:themeFill="background1"/>
          </w:tcPr>
          <w:p w14:paraId="60C0CD22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artinique</w:t>
            </w:r>
          </w:p>
        </w:tc>
        <w:tc>
          <w:tcPr>
            <w:tcW w:w="1373" w:type="dxa"/>
            <w:shd w:val="clear" w:color="auto" w:fill="FFFFFF" w:themeFill="background1"/>
          </w:tcPr>
          <w:p w14:paraId="5F8A68A5" w14:textId="49595BC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50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73</w:t>
            </w:r>
          </w:p>
        </w:tc>
        <w:tc>
          <w:tcPr>
            <w:tcW w:w="1208" w:type="dxa"/>
            <w:shd w:val="clear" w:color="auto" w:fill="FFFFFF" w:themeFill="background1"/>
          </w:tcPr>
          <w:p w14:paraId="5BDD585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43</w:t>
            </w:r>
          </w:p>
        </w:tc>
        <w:tc>
          <w:tcPr>
            <w:tcW w:w="1225" w:type="dxa"/>
            <w:shd w:val="clear" w:color="auto" w:fill="FFFFFF" w:themeFill="background1"/>
          </w:tcPr>
          <w:p w14:paraId="55929F47" w14:textId="0CF8AFD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74F53DEF" w14:textId="169E9960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F55DD2D" w14:textId="79E9EAC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1C130228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</w:t>
            </w:r>
          </w:p>
        </w:tc>
        <w:tc>
          <w:tcPr>
            <w:tcW w:w="1236" w:type="dxa"/>
            <w:shd w:val="clear" w:color="auto" w:fill="FFFFFF" w:themeFill="background1"/>
          </w:tcPr>
          <w:p w14:paraId="20468748" w14:textId="5459287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  <w:tr w:rsidR="00DC68F4" w:rsidRPr="0046185D" w14:paraId="4B7FBAA1" w14:textId="77777777" w:rsidTr="003B70BF">
        <w:tc>
          <w:tcPr>
            <w:tcW w:w="1419" w:type="dxa"/>
            <w:shd w:val="clear" w:color="auto" w:fill="FFFFFF" w:themeFill="background1"/>
          </w:tcPr>
          <w:p w14:paraId="167964A6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Guyane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4A16F172" w14:textId="0423A41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94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36</w:t>
            </w:r>
          </w:p>
        </w:tc>
        <w:tc>
          <w:tcPr>
            <w:tcW w:w="1208" w:type="dxa"/>
            <w:shd w:val="clear" w:color="auto" w:fill="FFFFFF" w:themeFill="background1"/>
          </w:tcPr>
          <w:p w14:paraId="6D3984A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6</w:t>
            </w:r>
          </w:p>
        </w:tc>
        <w:tc>
          <w:tcPr>
            <w:tcW w:w="1225" w:type="dxa"/>
            <w:shd w:val="clear" w:color="auto" w:fill="FFFFFF" w:themeFill="background1"/>
          </w:tcPr>
          <w:p w14:paraId="52A28CCD" w14:textId="0A165359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</w:p>
        </w:tc>
        <w:tc>
          <w:tcPr>
            <w:tcW w:w="1504" w:type="dxa"/>
            <w:shd w:val="clear" w:color="auto" w:fill="FFFFFF" w:themeFill="background1"/>
          </w:tcPr>
          <w:p w14:paraId="41006CD0" w14:textId="25C23B7E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1 (1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%)</w:t>
            </w:r>
          </w:p>
        </w:tc>
        <w:tc>
          <w:tcPr>
            <w:tcW w:w="1349" w:type="dxa"/>
            <w:shd w:val="clear" w:color="auto" w:fill="FFFFFF" w:themeFill="background1"/>
          </w:tcPr>
          <w:p w14:paraId="485B4752" w14:textId="38D0797D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  <w:tc>
          <w:tcPr>
            <w:tcW w:w="1142" w:type="dxa"/>
            <w:shd w:val="clear" w:color="auto" w:fill="FFFFFF" w:themeFill="background1"/>
          </w:tcPr>
          <w:p w14:paraId="70CBF3DF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5B579F1B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225CAFFC" w14:textId="77777777" w:rsidTr="003B70BF">
        <w:tc>
          <w:tcPr>
            <w:tcW w:w="1419" w:type="dxa"/>
            <w:shd w:val="clear" w:color="auto" w:fill="FFFFFF" w:themeFill="background1"/>
          </w:tcPr>
          <w:p w14:paraId="7E279AEF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 xml:space="preserve">La </w:t>
            </w:r>
            <w:proofErr w:type="spellStart"/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Réunion</w:t>
            </w:r>
            <w:proofErr w:type="spellEnd"/>
          </w:p>
        </w:tc>
        <w:tc>
          <w:tcPr>
            <w:tcW w:w="1373" w:type="dxa"/>
            <w:shd w:val="clear" w:color="auto" w:fill="FFFFFF" w:themeFill="background1"/>
          </w:tcPr>
          <w:p w14:paraId="506FCAF8" w14:textId="665AA6F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68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46</w:t>
            </w:r>
          </w:p>
        </w:tc>
        <w:tc>
          <w:tcPr>
            <w:tcW w:w="1208" w:type="dxa"/>
            <w:shd w:val="clear" w:color="auto" w:fill="FFFFFF" w:themeFill="background1"/>
          </w:tcPr>
          <w:p w14:paraId="6BCA679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86</w:t>
            </w:r>
          </w:p>
        </w:tc>
        <w:tc>
          <w:tcPr>
            <w:tcW w:w="1225" w:type="dxa"/>
            <w:shd w:val="clear" w:color="auto" w:fill="FFFFFF" w:themeFill="background1"/>
          </w:tcPr>
          <w:p w14:paraId="4EF490A6" w14:textId="6F22286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7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175E2220" w14:textId="010F80B3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2 (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%)</w:t>
            </w:r>
          </w:p>
        </w:tc>
        <w:tc>
          <w:tcPr>
            <w:tcW w:w="1349" w:type="dxa"/>
            <w:shd w:val="clear" w:color="auto" w:fill="FFFFFF" w:themeFill="background1"/>
          </w:tcPr>
          <w:p w14:paraId="114FD5BB" w14:textId="1B92C57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</w:t>
            </w:r>
          </w:p>
        </w:tc>
        <w:tc>
          <w:tcPr>
            <w:tcW w:w="1142" w:type="dxa"/>
            <w:shd w:val="clear" w:color="auto" w:fill="FFFFFF" w:themeFill="background1"/>
          </w:tcPr>
          <w:p w14:paraId="3EC731F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7AD39734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631A45DA" w14:textId="77777777" w:rsidTr="003B70BF">
        <w:tc>
          <w:tcPr>
            <w:tcW w:w="1419" w:type="dxa"/>
            <w:shd w:val="clear" w:color="auto" w:fill="FFFFFF" w:themeFill="background1"/>
          </w:tcPr>
          <w:p w14:paraId="58D82765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Mayotte</w:t>
            </w:r>
          </w:p>
        </w:tc>
        <w:tc>
          <w:tcPr>
            <w:tcW w:w="1373" w:type="dxa"/>
            <w:shd w:val="clear" w:color="auto" w:fill="FFFFFF" w:themeFill="background1"/>
          </w:tcPr>
          <w:p w14:paraId="776C2727" w14:textId="3EC392A4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99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48</w:t>
            </w:r>
          </w:p>
        </w:tc>
        <w:tc>
          <w:tcPr>
            <w:tcW w:w="1208" w:type="dxa"/>
            <w:shd w:val="clear" w:color="auto" w:fill="FFFFFF" w:themeFill="background1"/>
          </w:tcPr>
          <w:p w14:paraId="0B26FEBA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8</w:t>
            </w:r>
          </w:p>
        </w:tc>
        <w:tc>
          <w:tcPr>
            <w:tcW w:w="1225" w:type="dxa"/>
            <w:shd w:val="clear" w:color="auto" w:fill="FFFFFF" w:themeFill="background1"/>
          </w:tcPr>
          <w:p w14:paraId="7206ED46" w14:textId="132CE5C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9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4</w:t>
            </w:r>
          </w:p>
        </w:tc>
        <w:tc>
          <w:tcPr>
            <w:tcW w:w="1504" w:type="dxa"/>
            <w:shd w:val="clear" w:color="auto" w:fill="FFFFFF" w:themeFill="background1"/>
          </w:tcPr>
          <w:p w14:paraId="0EC9901E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349" w:type="dxa"/>
            <w:shd w:val="clear" w:color="auto" w:fill="FFFFFF" w:themeFill="background1"/>
          </w:tcPr>
          <w:p w14:paraId="65AA81C6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142" w:type="dxa"/>
            <w:shd w:val="clear" w:color="auto" w:fill="FFFFFF" w:themeFill="background1"/>
          </w:tcPr>
          <w:p w14:paraId="59416F95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  <w:tc>
          <w:tcPr>
            <w:tcW w:w="1236" w:type="dxa"/>
            <w:shd w:val="clear" w:color="auto" w:fill="FFFFFF" w:themeFill="background1"/>
          </w:tcPr>
          <w:p w14:paraId="3E627B20" w14:textId="77777777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</w:p>
        </w:tc>
      </w:tr>
      <w:tr w:rsidR="00DC68F4" w:rsidRPr="0046185D" w14:paraId="1DFC001E" w14:textId="77777777" w:rsidTr="003B70BF">
        <w:tc>
          <w:tcPr>
            <w:tcW w:w="1419" w:type="dxa"/>
            <w:shd w:val="clear" w:color="auto" w:fill="FFFFFF" w:themeFill="background1"/>
          </w:tcPr>
          <w:p w14:paraId="01F6A420" w14:textId="77777777" w:rsidR="007C5E39" w:rsidRPr="0046185D" w:rsidRDefault="00792D2F" w:rsidP="004804B7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FRANCE</w:t>
            </w:r>
          </w:p>
        </w:tc>
        <w:tc>
          <w:tcPr>
            <w:tcW w:w="1373" w:type="dxa"/>
            <w:shd w:val="clear" w:color="auto" w:fill="FFFFFF" w:themeFill="background1"/>
          </w:tcPr>
          <w:p w14:paraId="6E0310A0" w14:textId="1E9151AA" w:rsidR="007C5E39" w:rsidRPr="0046185D" w:rsidRDefault="00A92634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65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lang w:val="en-US"/>
              </w:rPr>
              <w:t>627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r w:rsidR="00792D2F" w:rsidRPr="0046185D">
              <w:rPr>
                <w:rFonts w:ascii="Times New Roman" w:hAnsi="Times New Roman" w:cs="Times New Roman"/>
                <w:sz w:val="18"/>
                <w:lang w:val="en-US"/>
              </w:rPr>
              <w:t>454</w:t>
            </w:r>
          </w:p>
        </w:tc>
        <w:tc>
          <w:tcPr>
            <w:tcW w:w="1208" w:type="dxa"/>
            <w:shd w:val="clear" w:color="auto" w:fill="FFFFFF" w:themeFill="background1"/>
          </w:tcPr>
          <w:p w14:paraId="06A1C264" w14:textId="23B5CB40" w:rsidR="007C5E39" w:rsidRPr="0046185D" w:rsidRDefault="00A92634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lang w:val="en-US"/>
              </w:rPr>
              <w:t>43</w:t>
            </w:r>
            <w:r w:rsidR="004C1858">
              <w:rPr>
                <w:rFonts w:ascii="Times New Roman" w:hAnsi="Times New Roman" w:cs="Times New Roman"/>
                <w:sz w:val="18"/>
                <w:lang w:val="en-US"/>
              </w:rPr>
              <w:t>,</w:t>
            </w:r>
            <w:bookmarkStart w:id="0" w:name="_GoBack"/>
            <w:bookmarkEnd w:id="0"/>
            <w:r w:rsidR="00792D2F" w:rsidRPr="0046185D">
              <w:rPr>
                <w:rFonts w:ascii="Times New Roman" w:hAnsi="Times New Roman" w:cs="Times New Roman"/>
                <w:sz w:val="18"/>
                <w:lang w:val="en-US"/>
              </w:rPr>
              <w:t>839</w:t>
            </w:r>
          </w:p>
        </w:tc>
        <w:tc>
          <w:tcPr>
            <w:tcW w:w="1225" w:type="dxa"/>
            <w:shd w:val="clear" w:color="auto" w:fill="FFFFFF" w:themeFill="background1"/>
          </w:tcPr>
          <w:p w14:paraId="06AB2EE7" w14:textId="533368B6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66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8</w:t>
            </w:r>
          </w:p>
        </w:tc>
        <w:tc>
          <w:tcPr>
            <w:tcW w:w="1504" w:type="dxa"/>
            <w:shd w:val="clear" w:color="auto" w:fill="FFFFFF" w:themeFill="background1"/>
          </w:tcPr>
          <w:p w14:paraId="70330CB6" w14:textId="4B0804BF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427 (5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5%)</w:t>
            </w:r>
          </w:p>
        </w:tc>
        <w:tc>
          <w:tcPr>
            <w:tcW w:w="1349" w:type="dxa"/>
            <w:shd w:val="clear" w:color="auto" w:fill="FFFFFF" w:themeFill="background1"/>
          </w:tcPr>
          <w:p w14:paraId="717B962E" w14:textId="7258905C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7</w:t>
            </w:r>
          </w:p>
        </w:tc>
        <w:tc>
          <w:tcPr>
            <w:tcW w:w="1142" w:type="dxa"/>
            <w:shd w:val="clear" w:color="auto" w:fill="FFFFFF" w:themeFill="background1"/>
          </w:tcPr>
          <w:p w14:paraId="2D3D4A7D" w14:textId="04E2BFA8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212 (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 xml:space="preserve">5%) </w:t>
            </w:r>
          </w:p>
        </w:tc>
        <w:tc>
          <w:tcPr>
            <w:tcW w:w="1236" w:type="dxa"/>
            <w:shd w:val="clear" w:color="auto" w:fill="FFFFFF" w:themeFill="background1"/>
          </w:tcPr>
          <w:p w14:paraId="235F66EB" w14:textId="53A9955B" w:rsidR="007C5E39" w:rsidRPr="0046185D" w:rsidRDefault="00792D2F" w:rsidP="004804B7">
            <w:pPr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0</w:t>
            </w:r>
            <w:r w:rsidR="004804B7" w:rsidRPr="0046185D">
              <w:rPr>
                <w:rFonts w:ascii="Times New Roman" w:hAnsi="Times New Roman" w:cs="Times New Roman"/>
                <w:sz w:val="18"/>
                <w:lang w:val="en-US"/>
              </w:rPr>
              <w:t>.</w:t>
            </w:r>
            <w:r w:rsidRPr="0046185D">
              <w:rPr>
                <w:rFonts w:ascii="Times New Roman" w:hAnsi="Times New Roman" w:cs="Times New Roman"/>
                <w:sz w:val="18"/>
                <w:lang w:val="en-US"/>
              </w:rPr>
              <w:t>3</w:t>
            </w:r>
          </w:p>
        </w:tc>
      </w:tr>
    </w:tbl>
    <w:p w14:paraId="679D41F5" w14:textId="77777777" w:rsidR="007C5E39" w:rsidRPr="0046185D" w:rsidRDefault="007C5E39" w:rsidP="003B70BF">
      <w:pPr>
        <w:rPr>
          <w:rFonts w:ascii="Times New Roman" w:hAnsi="Times New Roman" w:cs="Times New Roman"/>
          <w:i/>
          <w:sz w:val="20"/>
          <w:lang w:val="en-US"/>
        </w:rPr>
      </w:pPr>
    </w:p>
    <w:sectPr w:rsidR="007C5E39" w:rsidRPr="0046185D" w:rsidSect="00223CF5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3EDF4C" w16cex:dateUtc="2022-12-10T05:04:00Z"/>
  <w16cex:commentExtensible w16cex:durableId="273EDF8B" w16cex:dateUtc="2022-12-10T05:05:00Z"/>
  <w16cex:commentExtensible w16cex:durableId="273EE129" w16cex:dateUtc="2022-12-10T05:12:00Z"/>
  <w16cex:commentExtensible w16cex:durableId="273EE270" w16cex:dateUtc="2022-12-10T05:18:00Z"/>
  <w16cex:commentExtensible w16cex:durableId="273EF2B2" w16cex:dateUtc="2022-12-10T06:27:00Z"/>
  <w16cex:commentExtensible w16cex:durableId="273EEE35" w16cex:dateUtc="2022-12-10T06:08:00Z"/>
  <w16cex:commentExtensible w16cex:durableId="273EEE05" w16cex:dateUtc="2022-12-10T06:07:00Z"/>
  <w16cex:commentExtensible w16cex:durableId="273EEEAE" w16cex:dateUtc="2022-12-10T06:10:00Z"/>
  <w16cex:commentExtensible w16cex:durableId="273EEF19" w16cex:dateUtc="2022-12-10T06:12:00Z"/>
  <w16cex:commentExtensible w16cex:durableId="273EEFAE" w16cex:dateUtc="2022-12-10T06:14:00Z"/>
  <w16cex:commentExtensible w16cex:durableId="273EF0BE" w16cex:dateUtc="2022-12-10T06:19:00Z"/>
  <w16cex:commentExtensible w16cex:durableId="273EF063" w16cex:dateUtc="2022-12-10T06:17:00Z"/>
  <w16cex:commentExtensible w16cex:durableId="273EF1FA" w16cex:dateUtc="2022-12-10T06:24:00Z"/>
  <w16cex:commentExtensible w16cex:durableId="27419E65" w16cex:dateUtc="2022-12-12T07:04:00Z"/>
  <w16cex:commentExtensible w16cex:durableId="273EF453" w16cex:dateUtc="2022-12-10T06:34:00Z"/>
  <w16cex:commentExtensible w16cex:durableId="273EFBD6" w16cex:dateUtc="2022-12-10T07:06:00Z"/>
  <w16cex:commentExtensible w16cex:durableId="273EFCF9" w16cex:dateUtc="2022-12-10T07:11:00Z"/>
  <w16cex:commentExtensible w16cex:durableId="27419F70" w16cex:dateUtc="2022-12-12T07:09:00Z"/>
  <w16cex:commentExtensible w16cex:durableId="273EFF4B" w16cex:dateUtc="2022-12-10T07:21:00Z"/>
  <w16cex:commentExtensible w16cex:durableId="273EFFA8" w16cex:dateUtc="2022-12-10T07:22:00Z"/>
  <w16cex:commentExtensible w16cex:durableId="273F42F5" w16cex:dateUtc="2022-12-10T12:10:00Z"/>
  <w16cex:commentExtensible w16cex:durableId="273F434A" w16cex:dateUtc="2022-12-10T12:11:00Z"/>
  <w16cex:commentExtensible w16cex:durableId="273F4362" w16cex:dateUtc="2022-12-10T12:11:00Z"/>
  <w16cex:commentExtensible w16cex:durableId="273F43FA" w16cex:dateUtc="2022-12-10T12:14:00Z"/>
  <w16cex:commentExtensible w16cex:durableId="273F4567" w16cex:dateUtc="2022-12-10T12:20:00Z"/>
  <w16cex:commentExtensible w16cex:durableId="273F4652" w16cex:dateUtc="2022-12-10T12:24:00Z"/>
  <w16cex:commentExtensible w16cex:durableId="2741A22D" w16cex:dateUtc="2022-12-12T07:20:00Z"/>
  <w16cex:commentExtensible w16cex:durableId="273F473D" w16cex:dateUtc="2022-12-10T12:28:00Z"/>
  <w16cex:commentExtensible w16cex:durableId="273F4773" w16cex:dateUtc="2022-12-10T12:29:00Z"/>
  <w16cex:commentExtensible w16cex:durableId="273F4806" w16cex:dateUtc="2022-12-10T12:31:00Z"/>
  <w16cex:commentExtensible w16cex:durableId="273F486A" w16cex:dateUtc="2022-12-10T12:33:00Z"/>
  <w16cex:commentExtensible w16cex:durableId="273F48BF" w16cex:dateUtc="2022-12-10T12:34:00Z"/>
  <w16cex:commentExtensible w16cex:durableId="2741905A" w16cex:dateUtc="2022-12-12T06:04:00Z"/>
  <w16cex:commentExtensible w16cex:durableId="27419B5C" w16cex:dateUtc="2022-12-12T06:51:00Z"/>
  <w16cex:commentExtensible w16cex:durableId="27419B9B" w16cex:dateUtc="2022-12-12T06:52:00Z"/>
  <w16cex:commentExtensible w16cex:durableId="27419BBF" w16cex:dateUtc="2022-12-12T06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072B61" w16cid:durableId="273EDF4C"/>
  <w16cid:commentId w16cid:paraId="4EC6D7CA" w16cid:durableId="273EDF8B"/>
  <w16cid:commentId w16cid:paraId="5C2A35F1" w16cid:durableId="273EE129"/>
  <w16cid:commentId w16cid:paraId="4910041A" w16cid:durableId="273EE270"/>
  <w16cid:commentId w16cid:paraId="7EBF36F7" w16cid:durableId="273EF2B2"/>
  <w16cid:commentId w16cid:paraId="22327987" w16cid:durableId="273EEE35"/>
  <w16cid:commentId w16cid:paraId="15E4CE45" w16cid:durableId="273EEE05"/>
  <w16cid:commentId w16cid:paraId="7FB6979D" w16cid:durableId="273EEEAE"/>
  <w16cid:commentId w16cid:paraId="47CA72F5" w16cid:durableId="273EEF19"/>
  <w16cid:commentId w16cid:paraId="33524B50" w16cid:durableId="273EEFAE"/>
  <w16cid:commentId w16cid:paraId="5FE04FE4" w16cid:durableId="273EF0BE"/>
  <w16cid:commentId w16cid:paraId="000E80BA" w16cid:durableId="273EF063"/>
  <w16cid:commentId w16cid:paraId="50D19FB1" w16cid:durableId="273EF1FA"/>
  <w16cid:commentId w16cid:paraId="055EB2B3" w16cid:durableId="273EDF2D"/>
  <w16cid:commentId w16cid:paraId="3E682793" w16cid:durableId="27419E65"/>
  <w16cid:commentId w16cid:paraId="3CDE3F01" w16cid:durableId="273EF453"/>
  <w16cid:commentId w16cid:paraId="56DA776D" w16cid:durableId="273EFBD6"/>
  <w16cid:commentId w16cid:paraId="04559857" w16cid:durableId="273EFCF9"/>
  <w16cid:commentId w16cid:paraId="6922B6B0" w16cid:durableId="27419F70"/>
  <w16cid:commentId w16cid:paraId="3A18C54F" w16cid:durableId="273EFF4B"/>
  <w16cid:commentId w16cid:paraId="68DFFBB9" w16cid:durableId="273EFFA8"/>
  <w16cid:commentId w16cid:paraId="6658BBF9" w16cid:durableId="273F42F5"/>
  <w16cid:commentId w16cid:paraId="53C7756B" w16cid:durableId="273F434A"/>
  <w16cid:commentId w16cid:paraId="52F372DA" w16cid:durableId="273F4362"/>
  <w16cid:commentId w16cid:paraId="356FE372" w16cid:durableId="273F43FA"/>
  <w16cid:commentId w16cid:paraId="13D4DC78" w16cid:durableId="273F4567"/>
  <w16cid:commentId w16cid:paraId="06D73775" w16cid:durableId="273F4652"/>
  <w16cid:commentId w16cid:paraId="718DE0A0" w16cid:durableId="273EDF2E"/>
  <w16cid:commentId w16cid:paraId="3E0567A9" w16cid:durableId="2741A22D"/>
  <w16cid:commentId w16cid:paraId="5CD9FEF5" w16cid:durableId="273F473D"/>
  <w16cid:commentId w16cid:paraId="06600C70" w16cid:durableId="273F4773"/>
  <w16cid:commentId w16cid:paraId="79306845" w16cid:durableId="273F4806"/>
  <w16cid:commentId w16cid:paraId="7898A9D8" w16cid:durableId="273F486A"/>
  <w16cid:commentId w16cid:paraId="6BE5A6DB" w16cid:durableId="273F48BF"/>
  <w16cid:commentId w16cid:paraId="3AE21659" w16cid:durableId="273EDF2F"/>
  <w16cid:commentId w16cid:paraId="67AE1CF2" w16cid:durableId="273EDF30"/>
  <w16cid:commentId w16cid:paraId="6E771BE2" w16cid:durableId="2741905A"/>
  <w16cid:commentId w16cid:paraId="466CCFA8" w16cid:durableId="27419B5C"/>
  <w16cid:commentId w16cid:paraId="4F9E2F24" w16cid:durableId="27419B9B"/>
  <w16cid:commentId w16cid:paraId="782B7737" w16cid:durableId="27419BB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6DCC6" w14:textId="77777777" w:rsidR="00271B1B" w:rsidRDefault="00271B1B">
      <w:pPr>
        <w:spacing w:after="0" w:line="240" w:lineRule="auto"/>
      </w:pPr>
      <w:r>
        <w:separator/>
      </w:r>
    </w:p>
  </w:endnote>
  <w:endnote w:type="continuationSeparator" w:id="0">
    <w:p w14:paraId="1DAEFA5F" w14:textId="77777777" w:rsidR="00271B1B" w:rsidRDefault="0027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47456684"/>
      <w:docPartObj>
        <w:docPartGallery w:val="Page Numbers (Bottom of Page)"/>
        <w:docPartUnique/>
      </w:docPartObj>
    </w:sdtPr>
    <w:sdtEndPr/>
    <w:sdtContent>
      <w:p w14:paraId="22CA878A" w14:textId="7A1FF0ED" w:rsidR="00846A87" w:rsidRDefault="00846A8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1858">
          <w:rPr>
            <w:noProof/>
          </w:rPr>
          <w:t>2</w:t>
        </w:r>
        <w:r>
          <w:fldChar w:fldCharType="end"/>
        </w:r>
      </w:p>
    </w:sdtContent>
  </w:sdt>
  <w:p w14:paraId="4687B091" w14:textId="77777777" w:rsidR="00846A87" w:rsidRDefault="00846A8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696DD" w14:textId="77777777" w:rsidR="00271B1B" w:rsidRDefault="00271B1B">
      <w:pPr>
        <w:spacing w:after="0" w:line="240" w:lineRule="auto"/>
      </w:pPr>
      <w:r>
        <w:separator/>
      </w:r>
    </w:p>
  </w:footnote>
  <w:footnote w:type="continuationSeparator" w:id="0">
    <w:p w14:paraId="0E146CB4" w14:textId="77777777" w:rsidR="00271B1B" w:rsidRDefault="00271B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30BD0BFA"/>
    <w:multiLevelType w:val="hybridMultilevel"/>
    <w:tmpl w:val="AAB69476"/>
    <w:lvl w:ilvl="0" w:tplc="BA84F3DA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  <w:szCs w:val="20"/>
      </w:rPr>
    </w:lvl>
    <w:lvl w:ilvl="1" w:tplc="A6A0EA26" w:tentative="1">
      <w:start w:val="1"/>
      <w:numFmt w:val="lowerLetter"/>
      <w:lvlText w:val="%2."/>
      <w:lvlJc w:val="left"/>
      <w:pPr>
        <w:ind w:left="1440" w:hanging="360"/>
      </w:pPr>
    </w:lvl>
    <w:lvl w:ilvl="2" w:tplc="340AE9F6" w:tentative="1">
      <w:start w:val="1"/>
      <w:numFmt w:val="lowerRoman"/>
      <w:lvlText w:val="%3."/>
      <w:lvlJc w:val="right"/>
      <w:pPr>
        <w:ind w:left="2160" w:hanging="180"/>
      </w:pPr>
    </w:lvl>
    <w:lvl w:ilvl="3" w:tplc="28CA1D96" w:tentative="1">
      <w:start w:val="1"/>
      <w:numFmt w:val="decimal"/>
      <w:lvlText w:val="%4."/>
      <w:lvlJc w:val="left"/>
      <w:pPr>
        <w:ind w:left="2880" w:hanging="360"/>
      </w:pPr>
    </w:lvl>
    <w:lvl w:ilvl="4" w:tplc="61383148" w:tentative="1">
      <w:start w:val="1"/>
      <w:numFmt w:val="lowerLetter"/>
      <w:lvlText w:val="%5."/>
      <w:lvlJc w:val="left"/>
      <w:pPr>
        <w:ind w:left="3600" w:hanging="360"/>
      </w:pPr>
    </w:lvl>
    <w:lvl w:ilvl="5" w:tplc="17929644" w:tentative="1">
      <w:start w:val="1"/>
      <w:numFmt w:val="lowerRoman"/>
      <w:lvlText w:val="%6."/>
      <w:lvlJc w:val="right"/>
      <w:pPr>
        <w:ind w:left="4320" w:hanging="180"/>
      </w:pPr>
    </w:lvl>
    <w:lvl w:ilvl="6" w:tplc="587850B6" w:tentative="1">
      <w:start w:val="1"/>
      <w:numFmt w:val="decimal"/>
      <w:lvlText w:val="%7."/>
      <w:lvlJc w:val="left"/>
      <w:pPr>
        <w:ind w:left="5040" w:hanging="360"/>
      </w:pPr>
    </w:lvl>
    <w:lvl w:ilvl="7" w:tplc="B288AB66" w:tentative="1">
      <w:start w:val="1"/>
      <w:numFmt w:val="lowerLetter"/>
      <w:lvlText w:val="%8."/>
      <w:lvlJc w:val="left"/>
      <w:pPr>
        <w:ind w:left="5760" w:hanging="360"/>
      </w:pPr>
    </w:lvl>
    <w:lvl w:ilvl="8" w:tplc="DD6CFED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33640"/>
    <w:multiLevelType w:val="hybridMultilevel"/>
    <w:tmpl w:val="4D52D212"/>
    <w:lvl w:ilvl="0" w:tplc="CAEAFBBA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 w:tplc="984AFE4A" w:tentative="1">
      <w:start w:val="1"/>
      <w:numFmt w:val="lowerLetter"/>
      <w:lvlText w:val="%2."/>
      <w:lvlJc w:val="left"/>
      <w:pPr>
        <w:ind w:left="1440" w:hanging="360"/>
      </w:pPr>
    </w:lvl>
    <w:lvl w:ilvl="2" w:tplc="00C6111E" w:tentative="1">
      <w:start w:val="1"/>
      <w:numFmt w:val="lowerRoman"/>
      <w:lvlText w:val="%3."/>
      <w:lvlJc w:val="right"/>
      <w:pPr>
        <w:ind w:left="2160" w:hanging="180"/>
      </w:pPr>
    </w:lvl>
    <w:lvl w:ilvl="3" w:tplc="1CD8D116" w:tentative="1">
      <w:start w:val="1"/>
      <w:numFmt w:val="decimal"/>
      <w:lvlText w:val="%4."/>
      <w:lvlJc w:val="left"/>
      <w:pPr>
        <w:ind w:left="2880" w:hanging="360"/>
      </w:pPr>
    </w:lvl>
    <w:lvl w:ilvl="4" w:tplc="CD1EAB5E" w:tentative="1">
      <w:start w:val="1"/>
      <w:numFmt w:val="lowerLetter"/>
      <w:lvlText w:val="%5."/>
      <w:lvlJc w:val="left"/>
      <w:pPr>
        <w:ind w:left="3600" w:hanging="360"/>
      </w:pPr>
    </w:lvl>
    <w:lvl w:ilvl="5" w:tplc="CB4474E6" w:tentative="1">
      <w:start w:val="1"/>
      <w:numFmt w:val="lowerRoman"/>
      <w:lvlText w:val="%6."/>
      <w:lvlJc w:val="right"/>
      <w:pPr>
        <w:ind w:left="4320" w:hanging="180"/>
      </w:pPr>
    </w:lvl>
    <w:lvl w:ilvl="6" w:tplc="262024F6" w:tentative="1">
      <w:start w:val="1"/>
      <w:numFmt w:val="decimal"/>
      <w:lvlText w:val="%7."/>
      <w:lvlJc w:val="left"/>
      <w:pPr>
        <w:ind w:left="5040" w:hanging="360"/>
      </w:pPr>
    </w:lvl>
    <w:lvl w:ilvl="7" w:tplc="5FC8F3E4" w:tentative="1">
      <w:start w:val="1"/>
      <w:numFmt w:val="lowerLetter"/>
      <w:lvlText w:val="%8."/>
      <w:lvlJc w:val="left"/>
      <w:pPr>
        <w:ind w:left="5760" w:hanging="360"/>
      </w:pPr>
    </w:lvl>
    <w:lvl w:ilvl="8" w:tplc="13668E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5d0dw2qza027etxzh52rf8teeddsptzv5s&quot;&gt;Ignacio Especialidades Odontológicas&lt;record-ids&gt;&lt;item&gt;2&lt;/item&gt;&lt;item&gt;4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/record-ids&gt;&lt;/item&gt;&lt;/Libraries&gt;"/>
  </w:docVars>
  <w:rsids>
    <w:rsidRoot w:val="001F0D2A"/>
    <w:rsid w:val="00003CEF"/>
    <w:rsid w:val="00010EFF"/>
    <w:rsid w:val="0001105F"/>
    <w:rsid w:val="0001243F"/>
    <w:rsid w:val="00017C08"/>
    <w:rsid w:val="000207B5"/>
    <w:rsid w:val="0002157F"/>
    <w:rsid w:val="00021B3F"/>
    <w:rsid w:val="00021ECD"/>
    <w:rsid w:val="00022955"/>
    <w:rsid w:val="00026AD5"/>
    <w:rsid w:val="00026B78"/>
    <w:rsid w:val="000312EB"/>
    <w:rsid w:val="000335CA"/>
    <w:rsid w:val="00041992"/>
    <w:rsid w:val="00042492"/>
    <w:rsid w:val="00042696"/>
    <w:rsid w:val="000430FB"/>
    <w:rsid w:val="00043BD8"/>
    <w:rsid w:val="00044C66"/>
    <w:rsid w:val="00047FAA"/>
    <w:rsid w:val="00051B27"/>
    <w:rsid w:val="00061EAA"/>
    <w:rsid w:val="000626EA"/>
    <w:rsid w:val="00063510"/>
    <w:rsid w:val="00063962"/>
    <w:rsid w:val="00066B30"/>
    <w:rsid w:val="00075E5D"/>
    <w:rsid w:val="0007675A"/>
    <w:rsid w:val="00076CCA"/>
    <w:rsid w:val="000803CB"/>
    <w:rsid w:val="000804E1"/>
    <w:rsid w:val="00082077"/>
    <w:rsid w:val="00082431"/>
    <w:rsid w:val="00086C40"/>
    <w:rsid w:val="00090F0D"/>
    <w:rsid w:val="000924D3"/>
    <w:rsid w:val="00095CE4"/>
    <w:rsid w:val="000A1194"/>
    <w:rsid w:val="000A29D7"/>
    <w:rsid w:val="000A31FD"/>
    <w:rsid w:val="000A3394"/>
    <w:rsid w:val="000A7D16"/>
    <w:rsid w:val="000B04A9"/>
    <w:rsid w:val="000B0C4C"/>
    <w:rsid w:val="000B2E4A"/>
    <w:rsid w:val="000C05D0"/>
    <w:rsid w:val="000C11F8"/>
    <w:rsid w:val="000C1A1B"/>
    <w:rsid w:val="000C61E6"/>
    <w:rsid w:val="000C7A01"/>
    <w:rsid w:val="000D0E42"/>
    <w:rsid w:val="000D16E0"/>
    <w:rsid w:val="000D1738"/>
    <w:rsid w:val="000D3106"/>
    <w:rsid w:val="000D5192"/>
    <w:rsid w:val="000E230F"/>
    <w:rsid w:val="000E4116"/>
    <w:rsid w:val="000F19BA"/>
    <w:rsid w:val="00100F66"/>
    <w:rsid w:val="00103BA1"/>
    <w:rsid w:val="00104084"/>
    <w:rsid w:val="00104156"/>
    <w:rsid w:val="001042B3"/>
    <w:rsid w:val="001073C6"/>
    <w:rsid w:val="00114178"/>
    <w:rsid w:val="00117D52"/>
    <w:rsid w:val="0012117B"/>
    <w:rsid w:val="0012126F"/>
    <w:rsid w:val="001258CF"/>
    <w:rsid w:val="001301E0"/>
    <w:rsid w:val="00132636"/>
    <w:rsid w:val="001368D4"/>
    <w:rsid w:val="001413B8"/>
    <w:rsid w:val="001416EC"/>
    <w:rsid w:val="00153F75"/>
    <w:rsid w:val="00155784"/>
    <w:rsid w:val="001571D0"/>
    <w:rsid w:val="00157F02"/>
    <w:rsid w:val="001629E8"/>
    <w:rsid w:val="00162ACB"/>
    <w:rsid w:val="00163434"/>
    <w:rsid w:val="001636B6"/>
    <w:rsid w:val="00165BBA"/>
    <w:rsid w:val="00165D52"/>
    <w:rsid w:val="001669E7"/>
    <w:rsid w:val="0017200A"/>
    <w:rsid w:val="0017244A"/>
    <w:rsid w:val="001735D7"/>
    <w:rsid w:val="001747C8"/>
    <w:rsid w:val="00176912"/>
    <w:rsid w:val="001816D0"/>
    <w:rsid w:val="001837C2"/>
    <w:rsid w:val="00183DD7"/>
    <w:rsid w:val="00186C02"/>
    <w:rsid w:val="00191396"/>
    <w:rsid w:val="00191B9E"/>
    <w:rsid w:val="001924C6"/>
    <w:rsid w:val="001949CC"/>
    <w:rsid w:val="00194B40"/>
    <w:rsid w:val="001965E7"/>
    <w:rsid w:val="00197F91"/>
    <w:rsid w:val="001A37B1"/>
    <w:rsid w:val="001B0D51"/>
    <w:rsid w:val="001C41DF"/>
    <w:rsid w:val="001C5B71"/>
    <w:rsid w:val="001D1B75"/>
    <w:rsid w:val="001D231B"/>
    <w:rsid w:val="001D23CD"/>
    <w:rsid w:val="001E2197"/>
    <w:rsid w:val="001E2676"/>
    <w:rsid w:val="001F0D2A"/>
    <w:rsid w:val="001F34C7"/>
    <w:rsid w:val="001F3665"/>
    <w:rsid w:val="00210A30"/>
    <w:rsid w:val="00211688"/>
    <w:rsid w:val="00211C23"/>
    <w:rsid w:val="00216F05"/>
    <w:rsid w:val="002179F4"/>
    <w:rsid w:val="0022229E"/>
    <w:rsid w:val="00223CF5"/>
    <w:rsid w:val="00224210"/>
    <w:rsid w:val="0023095C"/>
    <w:rsid w:val="00231DA0"/>
    <w:rsid w:val="00236FBE"/>
    <w:rsid w:val="002404C9"/>
    <w:rsid w:val="0024251B"/>
    <w:rsid w:val="00247C23"/>
    <w:rsid w:val="0025155F"/>
    <w:rsid w:val="00251D34"/>
    <w:rsid w:val="00252A22"/>
    <w:rsid w:val="0025463D"/>
    <w:rsid w:val="00254B19"/>
    <w:rsid w:val="00255E3B"/>
    <w:rsid w:val="00256715"/>
    <w:rsid w:val="0025774A"/>
    <w:rsid w:val="002578F2"/>
    <w:rsid w:val="00260A16"/>
    <w:rsid w:val="002676B6"/>
    <w:rsid w:val="00271B1B"/>
    <w:rsid w:val="002749AD"/>
    <w:rsid w:val="00280694"/>
    <w:rsid w:val="00281671"/>
    <w:rsid w:val="0029351E"/>
    <w:rsid w:val="002948A7"/>
    <w:rsid w:val="00296EAC"/>
    <w:rsid w:val="002979AB"/>
    <w:rsid w:val="002A59D6"/>
    <w:rsid w:val="002A69B3"/>
    <w:rsid w:val="002A77AA"/>
    <w:rsid w:val="002B0777"/>
    <w:rsid w:val="002B0FF3"/>
    <w:rsid w:val="002B60D5"/>
    <w:rsid w:val="002B687D"/>
    <w:rsid w:val="002C3D5D"/>
    <w:rsid w:val="002C3D6B"/>
    <w:rsid w:val="002C41EC"/>
    <w:rsid w:val="002C527F"/>
    <w:rsid w:val="002D105D"/>
    <w:rsid w:val="002D202D"/>
    <w:rsid w:val="002D2D16"/>
    <w:rsid w:val="002D31CE"/>
    <w:rsid w:val="002D40E3"/>
    <w:rsid w:val="002D7435"/>
    <w:rsid w:val="002E1379"/>
    <w:rsid w:val="002E53F9"/>
    <w:rsid w:val="002F3628"/>
    <w:rsid w:val="002F37A5"/>
    <w:rsid w:val="002F6A1E"/>
    <w:rsid w:val="0030333E"/>
    <w:rsid w:val="00306CD0"/>
    <w:rsid w:val="00307BB1"/>
    <w:rsid w:val="00315AC7"/>
    <w:rsid w:val="003162AA"/>
    <w:rsid w:val="00320CEB"/>
    <w:rsid w:val="003219E1"/>
    <w:rsid w:val="0032348B"/>
    <w:rsid w:val="00325082"/>
    <w:rsid w:val="00327096"/>
    <w:rsid w:val="00331DA7"/>
    <w:rsid w:val="00337A79"/>
    <w:rsid w:val="003427E5"/>
    <w:rsid w:val="00347D45"/>
    <w:rsid w:val="0035000C"/>
    <w:rsid w:val="00350CCF"/>
    <w:rsid w:val="00351DB6"/>
    <w:rsid w:val="00352150"/>
    <w:rsid w:val="00355556"/>
    <w:rsid w:val="00356AB4"/>
    <w:rsid w:val="0035721A"/>
    <w:rsid w:val="003603CD"/>
    <w:rsid w:val="0036755C"/>
    <w:rsid w:val="00367A51"/>
    <w:rsid w:val="0037166C"/>
    <w:rsid w:val="0037223A"/>
    <w:rsid w:val="00372788"/>
    <w:rsid w:val="00377290"/>
    <w:rsid w:val="00377447"/>
    <w:rsid w:val="0038235D"/>
    <w:rsid w:val="00382D36"/>
    <w:rsid w:val="00387465"/>
    <w:rsid w:val="00390A3A"/>
    <w:rsid w:val="003917D8"/>
    <w:rsid w:val="00392892"/>
    <w:rsid w:val="00392F87"/>
    <w:rsid w:val="00396FCE"/>
    <w:rsid w:val="00397305"/>
    <w:rsid w:val="003A1ABF"/>
    <w:rsid w:val="003A3E2E"/>
    <w:rsid w:val="003A5FBA"/>
    <w:rsid w:val="003B0338"/>
    <w:rsid w:val="003B07B6"/>
    <w:rsid w:val="003B70BF"/>
    <w:rsid w:val="003C2D7A"/>
    <w:rsid w:val="003C3853"/>
    <w:rsid w:val="003C4DCD"/>
    <w:rsid w:val="003C54DD"/>
    <w:rsid w:val="003C67C7"/>
    <w:rsid w:val="003D3C20"/>
    <w:rsid w:val="003D4446"/>
    <w:rsid w:val="003D6868"/>
    <w:rsid w:val="003D7292"/>
    <w:rsid w:val="003E189E"/>
    <w:rsid w:val="003E4C2C"/>
    <w:rsid w:val="003E52D9"/>
    <w:rsid w:val="003E564B"/>
    <w:rsid w:val="003E6A65"/>
    <w:rsid w:val="003E6FF5"/>
    <w:rsid w:val="003F2173"/>
    <w:rsid w:val="00400B36"/>
    <w:rsid w:val="00403446"/>
    <w:rsid w:val="0040584B"/>
    <w:rsid w:val="00406215"/>
    <w:rsid w:val="004126D5"/>
    <w:rsid w:val="00423F3B"/>
    <w:rsid w:val="00425112"/>
    <w:rsid w:val="00425AD3"/>
    <w:rsid w:val="00436E0E"/>
    <w:rsid w:val="00440818"/>
    <w:rsid w:val="004422F5"/>
    <w:rsid w:val="00442BF6"/>
    <w:rsid w:val="00444B3B"/>
    <w:rsid w:val="00447C78"/>
    <w:rsid w:val="004528A1"/>
    <w:rsid w:val="0045370A"/>
    <w:rsid w:val="00456C05"/>
    <w:rsid w:val="0046010A"/>
    <w:rsid w:val="004601C9"/>
    <w:rsid w:val="0046185D"/>
    <w:rsid w:val="004621F7"/>
    <w:rsid w:val="00462B2F"/>
    <w:rsid w:val="00466C8C"/>
    <w:rsid w:val="00466E6D"/>
    <w:rsid w:val="0046765A"/>
    <w:rsid w:val="004708DA"/>
    <w:rsid w:val="00471BAC"/>
    <w:rsid w:val="00474CE3"/>
    <w:rsid w:val="004804B7"/>
    <w:rsid w:val="00480D40"/>
    <w:rsid w:val="00483698"/>
    <w:rsid w:val="00483E8A"/>
    <w:rsid w:val="004900F2"/>
    <w:rsid w:val="0049261E"/>
    <w:rsid w:val="0049422A"/>
    <w:rsid w:val="004A447A"/>
    <w:rsid w:val="004A51BD"/>
    <w:rsid w:val="004A5E01"/>
    <w:rsid w:val="004A72C5"/>
    <w:rsid w:val="004A740D"/>
    <w:rsid w:val="004A78C4"/>
    <w:rsid w:val="004B0674"/>
    <w:rsid w:val="004B758E"/>
    <w:rsid w:val="004C1858"/>
    <w:rsid w:val="004C2044"/>
    <w:rsid w:val="004C24B7"/>
    <w:rsid w:val="004C7126"/>
    <w:rsid w:val="004D2958"/>
    <w:rsid w:val="004D32B3"/>
    <w:rsid w:val="004D5444"/>
    <w:rsid w:val="004E25C0"/>
    <w:rsid w:val="004E428B"/>
    <w:rsid w:val="004E5F96"/>
    <w:rsid w:val="004F0685"/>
    <w:rsid w:val="004F4831"/>
    <w:rsid w:val="004F5AFC"/>
    <w:rsid w:val="004F5B5F"/>
    <w:rsid w:val="00500AA6"/>
    <w:rsid w:val="00505D03"/>
    <w:rsid w:val="00511B17"/>
    <w:rsid w:val="0051776A"/>
    <w:rsid w:val="00517BAA"/>
    <w:rsid w:val="00521739"/>
    <w:rsid w:val="00523223"/>
    <w:rsid w:val="00525774"/>
    <w:rsid w:val="00543A27"/>
    <w:rsid w:val="00543BFB"/>
    <w:rsid w:val="00546CD5"/>
    <w:rsid w:val="00550CF3"/>
    <w:rsid w:val="0055479F"/>
    <w:rsid w:val="005563B3"/>
    <w:rsid w:val="005607BD"/>
    <w:rsid w:val="00560E2E"/>
    <w:rsid w:val="00562353"/>
    <w:rsid w:val="005629FA"/>
    <w:rsid w:val="00565B8E"/>
    <w:rsid w:val="00567FB1"/>
    <w:rsid w:val="00570826"/>
    <w:rsid w:val="00572ED2"/>
    <w:rsid w:val="00576266"/>
    <w:rsid w:val="005773F3"/>
    <w:rsid w:val="0058453A"/>
    <w:rsid w:val="0058609D"/>
    <w:rsid w:val="00587B9D"/>
    <w:rsid w:val="00592CAD"/>
    <w:rsid w:val="00596DEF"/>
    <w:rsid w:val="005A282C"/>
    <w:rsid w:val="005B253B"/>
    <w:rsid w:val="005B288A"/>
    <w:rsid w:val="005B5FE8"/>
    <w:rsid w:val="005C2398"/>
    <w:rsid w:val="005C480D"/>
    <w:rsid w:val="005D345E"/>
    <w:rsid w:val="005E27DE"/>
    <w:rsid w:val="005E46F6"/>
    <w:rsid w:val="005E5A61"/>
    <w:rsid w:val="005E7D5A"/>
    <w:rsid w:val="005F37F3"/>
    <w:rsid w:val="005F58BA"/>
    <w:rsid w:val="005F5F6E"/>
    <w:rsid w:val="00601C98"/>
    <w:rsid w:val="00602913"/>
    <w:rsid w:val="0060358D"/>
    <w:rsid w:val="00611A55"/>
    <w:rsid w:val="00612596"/>
    <w:rsid w:val="00615087"/>
    <w:rsid w:val="006216A6"/>
    <w:rsid w:val="0062201F"/>
    <w:rsid w:val="00622ADC"/>
    <w:rsid w:val="00625B53"/>
    <w:rsid w:val="006278F9"/>
    <w:rsid w:val="00630E72"/>
    <w:rsid w:val="00631CD6"/>
    <w:rsid w:val="00632986"/>
    <w:rsid w:val="00640775"/>
    <w:rsid w:val="00644A3A"/>
    <w:rsid w:val="00644D4A"/>
    <w:rsid w:val="00646A0B"/>
    <w:rsid w:val="00647504"/>
    <w:rsid w:val="006506E2"/>
    <w:rsid w:val="00651D88"/>
    <w:rsid w:val="00652774"/>
    <w:rsid w:val="006537C5"/>
    <w:rsid w:val="00653C2C"/>
    <w:rsid w:val="006572C3"/>
    <w:rsid w:val="0065771A"/>
    <w:rsid w:val="00663BA3"/>
    <w:rsid w:val="00663ED0"/>
    <w:rsid w:val="00666331"/>
    <w:rsid w:val="00666BF4"/>
    <w:rsid w:val="00675F2B"/>
    <w:rsid w:val="00676BE7"/>
    <w:rsid w:val="006810AD"/>
    <w:rsid w:val="00681469"/>
    <w:rsid w:val="00684D2B"/>
    <w:rsid w:val="00685A75"/>
    <w:rsid w:val="00690609"/>
    <w:rsid w:val="00690B66"/>
    <w:rsid w:val="00691FCE"/>
    <w:rsid w:val="00695CC8"/>
    <w:rsid w:val="00696FD7"/>
    <w:rsid w:val="00697136"/>
    <w:rsid w:val="006A1B93"/>
    <w:rsid w:val="006A3E4D"/>
    <w:rsid w:val="006A68B3"/>
    <w:rsid w:val="006A7311"/>
    <w:rsid w:val="006A76D2"/>
    <w:rsid w:val="006B15C4"/>
    <w:rsid w:val="006B3139"/>
    <w:rsid w:val="006B39DB"/>
    <w:rsid w:val="006B4438"/>
    <w:rsid w:val="006B4537"/>
    <w:rsid w:val="006B470C"/>
    <w:rsid w:val="006B5F67"/>
    <w:rsid w:val="006C40C9"/>
    <w:rsid w:val="006C5C4A"/>
    <w:rsid w:val="006C61CB"/>
    <w:rsid w:val="006C6CBC"/>
    <w:rsid w:val="006D2312"/>
    <w:rsid w:val="006D3967"/>
    <w:rsid w:val="006D4726"/>
    <w:rsid w:val="006D770A"/>
    <w:rsid w:val="006D7779"/>
    <w:rsid w:val="006E4D49"/>
    <w:rsid w:val="006E64FC"/>
    <w:rsid w:val="006F007E"/>
    <w:rsid w:val="006F0606"/>
    <w:rsid w:val="006F29C5"/>
    <w:rsid w:val="006F4B73"/>
    <w:rsid w:val="007004CA"/>
    <w:rsid w:val="00701B35"/>
    <w:rsid w:val="00701FBB"/>
    <w:rsid w:val="007136A3"/>
    <w:rsid w:val="00720238"/>
    <w:rsid w:val="007204AA"/>
    <w:rsid w:val="00720580"/>
    <w:rsid w:val="00721C01"/>
    <w:rsid w:val="0072330F"/>
    <w:rsid w:val="00732527"/>
    <w:rsid w:val="00732FF6"/>
    <w:rsid w:val="00737159"/>
    <w:rsid w:val="00742AD3"/>
    <w:rsid w:val="00743BFF"/>
    <w:rsid w:val="0074487F"/>
    <w:rsid w:val="0075488D"/>
    <w:rsid w:val="007566AD"/>
    <w:rsid w:val="00757255"/>
    <w:rsid w:val="00757622"/>
    <w:rsid w:val="007632E3"/>
    <w:rsid w:val="00786269"/>
    <w:rsid w:val="0078770A"/>
    <w:rsid w:val="00787872"/>
    <w:rsid w:val="00792D2F"/>
    <w:rsid w:val="007936DB"/>
    <w:rsid w:val="007949B7"/>
    <w:rsid w:val="007957F3"/>
    <w:rsid w:val="00795C4C"/>
    <w:rsid w:val="007A0F93"/>
    <w:rsid w:val="007A4B31"/>
    <w:rsid w:val="007A577D"/>
    <w:rsid w:val="007A6B20"/>
    <w:rsid w:val="007B3DEA"/>
    <w:rsid w:val="007B57CA"/>
    <w:rsid w:val="007B5C85"/>
    <w:rsid w:val="007C1C48"/>
    <w:rsid w:val="007C1D03"/>
    <w:rsid w:val="007C5458"/>
    <w:rsid w:val="007C5E39"/>
    <w:rsid w:val="007C655F"/>
    <w:rsid w:val="007D2C35"/>
    <w:rsid w:val="007D3E19"/>
    <w:rsid w:val="007D5AE5"/>
    <w:rsid w:val="007E123B"/>
    <w:rsid w:val="007E534C"/>
    <w:rsid w:val="007E6D47"/>
    <w:rsid w:val="007E7ED9"/>
    <w:rsid w:val="007F249A"/>
    <w:rsid w:val="007F5D97"/>
    <w:rsid w:val="007F72DB"/>
    <w:rsid w:val="0080308B"/>
    <w:rsid w:val="0080501D"/>
    <w:rsid w:val="008136EE"/>
    <w:rsid w:val="00814686"/>
    <w:rsid w:val="00814BD8"/>
    <w:rsid w:val="008161BB"/>
    <w:rsid w:val="00824C9C"/>
    <w:rsid w:val="00825064"/>
    <w:rsid w:val="00825280"/>
    <w:rsid w:val="008307B7"/>
    <w:rsid w:val="00832B67"/>
    <w:rsid w:val="008334DE"/>
    <w:rsid w:val="008416F4"/>
    <w:rsid w:val="00841859"/>
    <w:rsid w:val="00846A87"/>
    <w:rsid w:val="00847D37"/>
    <w:rsid w:val="00853192"/>
    <w:rsid w:val="0085368D"/>
    <w:rsid w:val="008545E9"/>
    <w:rsid w:val="00861733"/>
    <w:rsid w:val="008628CB"/>
    <w:rsid w:val="00863ACD"/>
    <w:rsid w:val="00864272"/>
    <w:rsid w:val="008678F2"/>
    <w:rsid w:val="00872BCA"/>
    <w:rsid w:val="00872DB8"/>
    <w:rsid w:val="00882716"/>
    <w:rsid w:val="00886C04"/>
    <w:rsid w:val="0089038A"/>
    <w:rsid w:val="00891E68"/>
    <w:rsid w:val="00894595"/>
    <w:rsid w:val="00894708"/>
    <w:rsid w:val="00894FAA"/>
    <w:rsid w:val="00897D9D"/>
    <w:rsid w:val="008A0468"/>
    <w:rsid w:val="008A5ADB"/>
    <w:rsid w:val="008A644D"/>
    <w:rsid w:val="008A6AD0"/>
    <w:rsid w:val="008B3E03"/>
    <w:rsid w:val="008B497D"/>
    <w:rsid w:val="008B520D"/>
    <w:rsid w:val="008B5AB9"/>
    <w:rsid w:val="008B7309"/>
    <w:rsid w:val="008C02BD"/>
    <w:rsid w:val="008C2D19"/>
    <w:rsid w:val="008C4CD9"/>
    <w:rsid w:val="008C7C3D"/>
    <w:rsid w:val="008D4322"/>
    <w:rsid w:val="008D49C0"/>
    <w:rsid w:val="008D74D1"/>
    <w:rsid w:val="008E62AD"/>
    <w:rsid w:val="008E734B"/>
    <w:rsid w:val="008F0993"/>
    <w:rsid w:val="008F1D14"/>
    <w:rsid w:val="008F5D36"/>
    <w:rsid w:val="008F6A21"/>
    <w:rsid w:val="00902FA1"/>
    <w:rsid w:val="009056A2"/>
    <w:rsid w:val="009061DD"/>
    <w:rsid w:val="00906635"/>
    <w:rsid w:val="009073A8"/>
    <w:rsid w:val="00910005"/>
    <w:rsid w:val="00910862"/>
    <w:rsid w:val="00913962"/>
    <w:rsid w:val="00914274"/>
    <w:rsid w:val="009167AB"/>
    <w:rsid w:val="00916CB6"/>
    <w:rsid w:val="00920089"/>
    <w:rsid w:val="00920827"/>
    <w:rsid w:val="00920920"/>
    <w:rsid w:val="009211EB"/>
    <w:rsid w:val="00921F23"/>
    <w:rsid w:val="00930F87"/>
    <w:rsid w:val="0093327B"/>
    <w:rsid w:val="00936096"/>
    <w:rsid w:val="009431B4"/>
    <w:rsid w:val="00965211"/>
    <w:rsid w:val="009700AB"/>
    <w:rsid w:val="00975DC8"/>
    <w:rsid w:val="00977FC4"/>
    <w:rsid w:val="00980D25"/>
    <w:rsid w:val="00983A53"/>
    <w:rsid w:val="00985BC8"/>
    <w:rsid w:val="009864AB"/>
    <w:rsid w:val="00986FAE"/>
    <w:rsid w:val="009870E5"/>
    <w:rsid w:val="009960B7"/>
    <w:rsid w:val="00997279"/>
    <w:rsid w:val="009A12D6"/>
    <w:rsid w:val="009A1939"/>
    <w:rsid w:val="009A3547"/>
    <w:rsid w:val="009A6495"/>
    <w:rsid w:val="009B2F45"/>
    <w:rsid w:val="009B3139"/>
    <w:rsid w:val="009C1614"/>
    <w:rsid w:val="009C1AA6"/>
    <w:rsid w:val="009D725A"/>
    <w:rsid w:val="009E434B"/>
    <w:rsid w:val="009E56CA"/>
    <w:rsid w:val="009F61CC"/>
    <w:rsid w:val="009F661B"/>
    <w:rsid w:val="009F6795"/>
    <w:rsid w:val="009F68F1"/>
    <w:rsid w:val="00A03666"/>
    <w:rsid w:val="00A03F3E"/>
    <w:rsid w:val="00A11D98"/>
    <w:rsid w:val="00A17C39"/>
    <w:rsid w:val="00A24957"/>
    <w:rsid w:val="00A30614"/>
    <w:rsid w:val="00A32E4B"/>
    <w:rsid w:val="00A331A7"/>
    <w:rsid w:val="00A37C62"/>
    <w:rsid w:val="00A37D50"/>
    <w:rsid w:val="00A45816"/>
    <w:rsid w:val="00A45B75"/>
    <w:rsid w:val="00A52AC6"/>
    <w:rsid w:val="00A53BA3"/>
    <w:rsid w:val="00A56F39"/>
    <w:rsid w:val="00A57215"/>
    <w:rsid w:val="00A64277"/>
    <w:rsid w:val="00A66AB8"/>
    <w:rsid w:val="00A7214E"/>
    <w:rsid w:val="00A75AB1"/>
    <w:rsid w:val="00A804F1"/>
    <w:rsid w:val="00A81C9B"/>
    <w:rsid w:val="00A8211C"/>
    <w:rsid w:val="00A92634"/>
    <w:rsid w:val="00A94893"/>
    <w:rsid w:val="00A96DCF"/>
    <w:rsid w:val="00AA1FEB"/>
    <w:rsid w:val="00AA4AAB"/>
    <w:rsid w:val="00AB27CE"/>
    <w:rsid w:val="00AB50A4"/>
    <w:rsid w:val="00AC454C"/>
    <w:rsid w:val="00AC66D9"/>
    <w:rsid w:val="00AD518D"/>
    <w:rsid w:val="00AD7335"/>
    <w:rsid w:val="00AE09EF"/>
    <w:rsid w:val="00AE0F73"/>
    <w:rsid w:val="00AE0FEE"/>
    <w:rsid w:val="00AE452B"/>
    <w:rsid w:val="00AE4D15"/>
    <w:rsid w:val="00AE777E"/>
    <w:rsid w:val="00AF37A9"/>
    <w:rsid w:val="00AF6197"/>
    <w:rsid w:val="00AF7E26"/>
    <w:rsid w:val="00B02BB8"/>
    <w:rsid w:val="00B04453"/>
    <w:rsid w:val="00B04DD3"/>
    <w:rsid w:val="00B124CB"/>
    <w:rsid w:val="00B151E3"/>
    <w:rsid w:val="00B16778"/>
    <w:rsid w:val="00B257EF"/>
    <w:rsid w:val="00B27D52"/>
    <w:rsid w:val="00B30996"/>
    <w:rsid w:val="00B35F3A"/>
    <w:rsid w:val="00B36E8D"/>
    <w:rsid w:val="00B37D4A"/>
    <w:rsid w:val="00B40758"/>
    <w:rsid w:val="00B40B76"/>
    <w:rsid w:val="00B439A1"/>
    <w:rsid w:val="00B45EB1"/>
    <w:rsid w:val="00B46CDA"/>
    <w:rsid w:val="00B509E5"/>
    <w:rsid w:val="00B5309B"/>
    <w:rsid w:val="00B5377B"/>
    <w:rsid w:val="00B548F6"/>
    <w:rsid w:val="00B55391"/>
    <w:rsid w:val="00B55B1C"/>
    <w:rsid w:val="00B57782"/>
    <w:rsid w:val="00B60CF5"/>
    <w:rsid w:val="00B61906"/>
    <w:rsid w:val="00B7165C"/>
    <w:rsid w:val="00B721AC"/>
    <w:rsid w:val="00B745F9"/>
    <w:rsid w:val="00B8164D"/>
    <w:rsid w:val="00B9210A"/>
    <w:rsid w:val="00B938FD"/>
    <w:rsid w:val="00BA4725"/>
    <w:rsid w:val="00BB5302"/>
    <w:rsid w:val="00BB5E36"/>
    <w:rsid w:val="00BB6725"/>
    <w:rsid w:val="00BD08B4"/>
    <w:rsid w:val="00BD17DE"/>
    <w:rsid w:val="00BD4602"/>
    <w:rsid w:val="00BD690C"/>
    <w:rsid w:val="00BE52EC"/>
    <w:rsid w:val="00BF2D18"/>
    <w:rsid w:val="00BF2EBE"/>
    <w:rsid w:val="00BF6240"/>
    <w:rsid w:val="00C00A15"/>
    <w:rsid w:val="00C012AE"/>
    <w:rsid w:val="00C04994"/>
    <w:rsid w:val="00C114BC"/>
    <w:rsid w:val="00C130AB"/>
    <w:rsid w:val="00C13324"/>
    <w:rsid w:val="00C27107"/>
    <w:rsid w:val="00C30446"/>
    <w:rsid w:val="00C33065"/>
    <w:rsid w:val="00C35172"/>
    <w:rsid w:val="00C5070C"/>
    <w:rsid w:val="00C50C15"/>
    <w:rsid w:val="00C52F41"/>
    <w:rsid w:val="00C559A4"/>
    <w:rsid w:val="00C55E9A"/>
    <w:rsid w:val="00C578AA"/>
    <w:rsid w:val="00C57E0B"/>
    <w:rsid w:val="00C60658"/>
    <w:rsid w:val="00C648F6"/>
    <w:rsid w:val="00C67108"/>
    <w:rsid w:val="00C67701"/>
    <w:rsid w:val="00C73931"/>
    <w:rsid w:val="00C74F67"/>
    <w:rsid w:val="00C81670"/>
    <w:rsid w:val="00C83D88"/>
    <w:rsid w:val="00C867F4"/>
    <w:rsid w:val="00C91830"/>
    <w:rsid w:val="00C91F12"/>
    <w:rsid w:val="00CA5218"/>
    <w:rsid w:val="00CA6274"/>
    <w:rsid w:val="00CB74F9"/>
    <w:rsid w:val="00CB7B3B"/>
    <w:rsid w:val="00CC01CA"/>
    <w:rsid w:val="00CC250F"/>
    <w:rsid w:val="00CD0A7D"/>
    <w:rsid w:val="00CD0FE7"/>
    <w:rsid w:val="00CD23A3"/>
    <w:rsid w:val="00CD51B5"/>
    <w:rsid w:val="00CE2B52"/>
    <w:rsid w:val="00CE37A4"/>
    <w:rsid w:val="00CE63A1"/>
    <w:rsid w:val="00CE7625"/>
    <w:rsid w:val="00CF14F8"/>
    <w:rsid w:val="00D00B47"/>
    <w:rsid w:val="00D01559"/>
    <w:rsid w:val="00D037C7"/>
    <w:rsid w:val="00D109BC"/>
    <w:rsid w:val="00D1462E"/>
    <w:rsid w:val="00D21AE8"/>
    <w:rsid w:val="00D24ABF"/>
    <w:rsid w:val="00D27753"/>
    <w:rsid w:val="00D33813"/>
    <w:rsid w:val="00D338E3"/>
    <w:rsid w:val="00D360BB"/>
    <w:rsid w:val="00D37A2C"/>
    <w:rsid w:val="00D37ACF"/>
    <w:rsid w:val="00D44151"/>
    <w:rsid w:val="00D47067"/>
    <w:rsid w:val="00D52DA8"/>
    <w:rsid w:val="00D561B5"/>
    <w:rsid w:val="00D607DC"/>
    <w:rsid w:val="00D63FFB"/>
    <w:rsid w:val="00D70AE4"/>
    <w:rsid w:val="00D7465C"/>
    <w:rsid w:val="00D7508D"/>
    <w:rsid w:val="00D75F5D"/>
    <w:rsid w:val="00D80B95"/>
    <w:rsid w:val="00D80BA9"/>
    <w:rsid w:val="00D847FF"/>
    <w:rsid w:val="00D949B8"/>
    <w:rsid w:val="00D9628D"/>
    <w:rsid w:val="00D964E4"/>
    <w:rsid w:val="00D97DBE"/>
    <w:rsid w:val="00DA2C26"/>
    <w:rsid w:val="00DA62B1"/>
    <w:rsid w:val="00DA75A4"/>
    <w:rsid w:val="00DA7EF0"/>
    <w:rsid w:val="00DB11DF"/>
    <w:rsid w:val="00DB6DEF"/>
    <w:rsid w:val="00DB6F63"/>
    <w:rsid w:val="00DC1EC5"/>
    <w:rsid w:val="00DC1EEE"/>
    <w:rsid w:val="00DC403C"/>
    <w:rsid w:val="00DC5960"/>
    <w:rsid w:val="00DC68F4"/>
    <w:rsid w:val="00DC71EA"/>
    <w:rsid w:val="00DC7F3B"/>
    <w:rsid w:val="00DD13E7"/>
    <w:rsid w:val="00DD3063"/>
    <w:rsid w:val="00DD4418"/>
    <w:rsid w:val="00DE0608"/>
    <w:rsid w:val="00DE1919"/>
    <w:rsid w:val="00DE27E7"/>
    <w:rsid w:val="00DE4E52"/>
    <w:rsid w:val="00DF0C17"/>
    <w:rsid w:val="00DF4471"/>
    <w:rsid w:val="00DF6CEC"/>
    <w:rsid w:val="00E013EF"/>
    <w:rsid w:val="00E029B4"/>
    <w:rsid w:val="00E045D7"/>
    <w:rsid w:val="00E04AB3"/>
    <w:rsid w:val="00E063CC"/>
    <w:rsid w:val="00E07BF2"/>
    <w:rsid w:val="00E12B21"/>
    <w:rsid w:val="00E13006"/>
    <w:rsid w:val="00E163EE"/>
    <w:rsid w:val="00E20BB0"/>
    <w:rsid w:val="00E23BC5"/>
    <w:rsid w:val="00E25247"/>
    <w:rsid w:val="00E2573F"/>
    <w:rsid w:val="00E3172F"/>
    <w:rsid w:val="00E37E48"/>
    <w:rsid w:val="00E41305"/>
    <w:rsid w:val="00E42D18"/>
    <w:rsid w:val="00E47FEC"/>
    <w:rsid w:val="00E507D4"/>
    <w:rsid w:val="00E544C0"/>
    <w:rsid w:val="00E54646"/>
    <w:rsid w:val="00E60B5D"/>
    <w:rsid w:val="00E61540"/>
    <w:rsid w:val="00E70AFC"/>
    <w:rsid w:val="00E71A40"/>
    <w:rsid w:val="00E75F2F"/>
    <w:rsid w:val="00E7617E"/>
    <w:rsid w:val="00E815B3"/>
    <w:rsid w:val="00E815DC"/>
    <w:rsid w:val="00E84C6B"/>
    <w:rsid w:val="00E857DE"/>
    <w:rsid w:val="00E91D07"/>
    <w:rsid w:val="00E94783"/>
    <w:rsid w:val="00E964EA"/>
    <w:rsid w:val="00EA0136"/>
    <w:rsid w:val="00EA0DAF"/>
    <w:rsid w:val="00EA285B"/>
    <w:rsid w:val="00EB1B03"/>
    <w:rsid w:val="00EB6035"/>
    <w:rsid w:val="00EC1DA5"/>
    <w:rsid w:val="00EC5D22"/>
    <w:rsid w:val="00ED0858"/>
    <w:rsid w:val="00ED09E7"/>
    <w:rsid w:val="00ED28D7"/>
    <w:rsid w:val="00ED316A"/>
    <w:rsid w:val="00ED52B9"/>
    <w:rsid w:val="00ED63C7"/>
    <w:rsid w:val="00EE2473"/>
    <w:rsid w:val="00EE2B24"/>
    <w:rsid w:val="00EE4947"/>
    <w:rsid w:val="00EE704C"/>
    <w:rsid w:val="00EE70C4"/>
    <w:rsid w:val="00EF1FD6"/>
    <w:rsid w:val="00EF4804"/>
    <w:rsid w:val="00F13B35"/>
    <w:rsid w:val="00F14539"/>
    <w:rsid w:val="00F14F54"/>
    <w:rsid w:val="00F1589E"/>
    <w:rsid w:val="00F2277A"/>
    <w:rsid w:val="00F22CD3"/>
    <w:rsid w:val="00F23BC1"/>
    <w:rsid w:val="00F2722D"/>
    <w:rsid w:val="00F30C7E"/>
    <w:rsid w:val="00F35EDC"/>
    <w:rsid w:val="00F370D5"/>
    <w:rsid w:val="00F41EAC"/>
    <w:rsid w:val="00F4384C"/>
    <w:rsid w:val="00F45BB7"/>
    <w:rsid w:val="00F47364"/>
    <w:rsid w:val="00F56BA4"/>
    <w:rsid w:val="00F65E74"/>
    <w:rsid w:val="00F66015"/>
    <w:rsid w:val="00F71DFB"/>
    <w:rsid w:val="00F73375"/>
    <w:rsid w:val="00F75037"/>
    <w:rsid w:val="00F776AA"/>
    <w:rsid w:val="00F8192F"/>
    <w:rsid w:val="00F833BC"/>
    <w:rsid w:val="00F84808"/>
    <w:rsid w:val="00F85ACC"/>
    <w:rsid w:val="00F9145A"/>
    <w:rsid w:val="00F92011"/>
    <w:rsid w:val="00F9281A"/>
    <w:rsid w:val="00F94810"/>
    <w:rsid w:val="00F95C18"/>
    <w:rsid w:val="00F9790D"/>
    <w:rsid w:val="00FA44CE"/>
    <w:rsid w:val="00FA59ED"/>
    <w:rsid w:val="00FB1953"/>
    <w:rsid w:val="00FB3592"/>
    <w:rsid w:val="00FB7008"/>
    <w:rsid w:val="00FC1267"/>
    <w:rsid w:val="00FC3E21"/>
    <w:rsid w:val="00FC6CD9"/>
    <w:rsid w:val="00FD06B5"/>
    <w:rsid w:val="00FD1374"/>
    <w:rsid w:val="00FD19A1"/>
    <w:rsid w:val="00FD33F8"/>
    <w:rsid w:val="00FD677A"/>
    <w:rsid w:val="00FE2B93"/>
    <w:rsid w:val="00FE72A5"/>
    <w:rsid w:val="00FF38C5"/>
    <w:rsid w:val="00FF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7A978"/>
  <w15:docId w15:val="{B51D83F3-381F-4957-A085-0E596C802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215"/>
  </w:style>
  <w:style w:type="paragraph" w:styleId="Ttulo1">
    <w:name w:val="heading 1"/>
    <w:basedOn w:val="Normal"/>
    <w:next w:val="Textoindependiente"/>
    <w:link w:val="Ttulo1Car"/>
    <w:qFormat/>
    <w:rsid w:val="0007675A"/>
    <w:pPr>
      <w:keepNext/>
      <w:numPr>
        <w:numId w:val="1"/>
      </w:numPr>
      <w:suppressAutoHyphens/>
      <w:spacing w:before="240" w:after="120" w:line="240" w:lineRule="auto"/>
      <w:outlineLvl w:val="0"/>
    </w:pPr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E564B"/>
    <w:pPr>
      <w:ind w:left="720"/>
      <w:contextualSpacing/>
    </w:pPr>
  </w:style>
  <w:style w:type="table" w:styleId="Tablaconcuadrcula">
    <w:name w:val="Table Grid"/>
    <w:basedOn w:val="Tablanormal"/>
    <w:uiPriority w:val="59"/>
    <w:rsid w:val="001040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A04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046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83A53"/>
  </w:style>
  <w:style w:type="paragraph" w:styleId="Piedepgina">
    <w:name w:val="footer"/>
    <w:basedOn w:val="Normal"/>
    <w:link w:val="PiedepginaCar"/>
    <w:uiPriority w:val="99"/>
    <w:unhideWhenUsed/>
    <w:rsid w:val="00983A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83A53"/>
  </w:style>
  <w:style w:type="character" w:styleId="Hipervnculo">
    <w:name w:val="Hyperlink"/>
    <w:basedOn w:val="Fuentedeprrafopredeter"/>
    <w:uiPriority w:val="99"/>
    <w:unhideWhenUsed/>
    <w:rsid w:val="009E56CA"/>
    <w:rPr>
      <w:color w:val="0000FF" w:themeColor="hyperlink"/>
      <w:u w:val="single"/>
    </w:rPr>
  </w:style>
  <w:style w:type="paragraph" w:styleId="Textoindependiente">
    <w:name w:val="Body Text"/>
    <w:basedOn w:val="Normal"/>
    <w:link w:val="TextoindependienteCar"/>
    <w:rsid w:val="00560E2E"/>
    <w:pPr>
      <w:suppressAutoHyphens/>
      <w:spacing w:after="140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oindependienteCar">
    <w:name w:val="Texto independiente Car"/>
    <w:basedOn w:val="Fuentedeprrafopredeter"/>
    <w:link w:val="Textoindependiente"/>
    <w:rsid w:val="00560E2E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Contenidodelatabla">
    <w:name w:val="Contenido de la tabla"/>
    <w:basedOn w:val="Normal"/>
    <w:rsid w:val="00965211"/>
    <w:pPr>
      <w:suppressLineNumbers/>
      <w:suppressAutoHyphens/>
      <w:spacing w:after="0" w:line="240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tulo1Car">
    <w:name w:val="Título 1 Car"/>
    <w:basedOn w:val="Fuentedeprrafopredeter"/>
    <w:link w:val="Ttulo1"/>
    <w:rsid w:val="0007675A"/>
    <w:rPr>
      <w:rFonts w:ascii="Liberation Sans" w:eastAsia="Noto Sans CJK SC" w:hAnsi="Liberation Sans" w:cs="Lohit Devanagari"/>
      <w:b/>
      <w:bCs/>
      <w:kern w:val="2"/>
      <w:sz w:val="36"/>
      <w:szCs w:val="36"/>
      <w:lang w:eastAsia="zh-CN" w:bidi="hi-IN"/>
    </w:rPr>
  </w:style>
  <w:style w:type="character" w:styleId="Refdecomentario">
    <w:name w:val="annotation reference"/>
    <w:basedOn w:val="Fuentedeprrafopredeter"/>
    <w:uiPriority w:val="99"/>
    <w:semiHidden/>
    <w:unhideWhenUsed/>
    <w:rsid w:val="00044C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4C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4C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44C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44C66"/>
    <w:rPr>
      <w:b/>
      <w:bCs/>
      <w:sz w:val="20"/>
      <w:szCs w:val="20"/>
    </w:rPr>
  </w:style>
  <w:style w:type="table" w:customStyle="1" w:styleId="Calendario1">
    <w:name w:val="Calendario 1"/>
    <w:basedOn w:val="Tablanormal"/>
    <w:uiPriority w:val="99"/>
    <w:qFormat/>
    <w:rsid w:val="004D32B3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14F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14F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14F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F14F54"/>
    <w:rPr>
      <w:rFonts w:ascii="Calibri" w:hAnsi="Calibri" w:cs="Calibri"/>
      <w:noProof/>
      <w:lang w:val="en-US"/>
    </w:rPr>
  </w:style>
  <w:style w:type="paragraph" w:styleId="Revisin">
    <w:name w:val="Revision"/>
    <w:hidden/>
    <w:uiPriority w:val="99"/>
    <w:semiHidden/>
    <w:rsid w:val="00695C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3" Type="http://schemas.microsoft.com/office/2016/09/relationships/commentsIds" Target="commentsIds.xml"/><Relationship Id="rId5" Type="http://schemas.openxmlformats.org/officeDocument/2006/relationships/footnotes" Target="footnotes.xml"/><Relationship Id="rId52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761</Words>
  <Characters>4189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José Antonio</cp:lastModifiedBy>
  <cp:revision>6</cp:revision>
  <dcterms:created xsi:type="dcterms:W3CDTF">2023-05-29T09:12:00Z</dcterms:created>
  <dcterms:modified xsi:type="dcterms:W3CDTF">2023-12-08T13:46:00Z</dcterms:modified>
</cp:coreProperties>
</file>